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37644" w14:textId="3706D047" w:rsidR="00273167" w:rsidRDefault="00273167" w:rsidP="00273167">
      <w:pPr>
        <w:jc w:val="center"/>
        <w:rPr>
          <w:rFonts w:cstheme="minorHAnsi"/>
        </w:rPr>
      </w:pPr>
      <w:r>
        <w:rPr>
          <w:rFonts w:cstheme="minorHAnsi"/>
        </w:rPr>
        <w:t xml:space="preserve">Table </w:t>
      </w:r>
      <w:r>
        <w:rPr>
          <w:rFonts w:cstheme="minorHAnsi"/>
        </w:rPr>
        <w:t>S</w:t>
      </w:r>
      <w:r>
        <w:rPr>
          <w:rFonts w:cstheme="minorHAnsi"/>
        </w:rPr>
        <w:t>1: Univariate associations of CMR Variables to 6MWT and NT-</w:t>
      </w:r>
      <w:proofErr w:type="spellStart"/>
      <w:r>
        <w:rPr>
          <w:rFonts w:cstheme="minorHAnsi"/>
        </w:rPr>
        <w:t>proBNP</w:t>
      </w:r>
      <w:proofErr w:type="spellEnd"/>
      <w:r>
        <w:rPr>
          <w:rFonts w:cstheme="minorHAnsi"/>
        </w:rPr>
        <w:t>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85"/>
        <w:gridCol w:w="740"/>
        <w:gridCol w:w="862"/>
      </w:tblGrid>
      <w:tr w:rsidR="00273167" w14:paraId="5824B514" w14:textId="77777777" w:rsidTr="00A46A36">
        <w:trPr>
          <w:jc w:val="center"/>
        </w:trPr>
        <w:tc>
          <w:tcPr>
            <w:tcW w:w="0" w:type="auto"/>
            <w:vAlign w:val="center"/>
          </w:tcPr>
          <w:p w14:paraId="3FBD02B1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511D2108" w14:textId="77777777" w:rsidR="00273167" w:rsidRPr="004B78E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 or ρ</w:t>
            </w:r>
          </w:p>
        </w:tc>
        <w:tc>
          <w:tcPr>
            <w:tcW w:w="0" w:type="auto"/>
            <w:vAlign w:val="center"/>
          </w:tcPr>
          <w:p w14:paraId="65891CDA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 value</w:t>
            </w:r>
          </w:p>
        </w:tc>
      </w:tr>
      <w:tr w:rsidR="00273167" w14:paraId="26E8880A" w14:textId="77777777" w:rsidTr="00A46A36">
        <w:trPr>
          <w:jc w:val="center"/>
        </w:trPr>
        <w:tc>
          <w:tcPr>
            <w:tcW w:w="0" w:type="auto"/>
            <w:gridSpan w:val="3"/>
            <w:vAlign w:val="center"/>
          </w:tcPr>
          <w:p w14:paraId="1343B0F6" w14:textId="77777777" w:rsidR="00273167" w:rsidRDefault="00273167" w:rsidP="00A46A36">
            <w:pPr>
              <w:rPr>
                <w:rFonts w:cstheme="minorHAnsi"/>
              </w:rPr>
            </w:pPr>
            <w:r w:rsidRPr="00BD4EF1">
              <w:rPr>
                <w:rFonts w:cstheme="minorHAnsi"/>
              </w:rPr>
              <w:t>6MWT</w:t>
            </w:r>
          </w:p>
        </w:tc>
      </w:tr>
      <w:tr w:rsidR="00273167" w14:paraId="334D2A77" w14:textId="77777777" w:rsidTr="00A46A36">
        <w:trPr>
          <w:jc w:val="center"/>
        </w:trPr>
        <w:tc>
          <w:tcPr>
            <w:tcW w:w="0" w:type="auto"/>
            <w:vAlign w:val="center"/>
          </w:tcPr>
          <w:p w14:paraId="41B7A3BA" w14:textId="77777777" w:rsidR="00273167" w:rsidRPr="004B78E2" w:rsidRDefault="00273167" w:rsidP="00A46A36">
            <w:pPr>
              <w:rPr>
                <w:rFonts w:cstheme="minorHAnsi"/>
                <w:i/>
                <w:iCs/>
              </w:rPr>
            </w:pPr>
            <w:r w:rsidRPr="004B78E2">
              <w:rPr>
                <w:rFonts w:cstheme="minorHAnsi"/>
                <w:i/>
                <w:iCs/>
              </w:rPr>
              <w:t>RV</w:t>
            </w:r>
          </w:p>
        </w:tc>
        <w:tc>
          <w:tcPr>
            <w:tcW w:w="0" w:type="auto"/>
            <w:vAlign w:val="center"/>
          </w:tcPr>
          <w:p w14:paraId="3D10E3F9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4C069349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14:paraId="28E838DD" w14:textId="77777777" w:rsidTr="00A46A36">
        <w:trPr>
          <w:jc w:val="center"/>
        </w:trPr>
        <w:tc>
          <w:tcPr>
            <w:tcW w:w="0" w:type="auto"/>
            <w:vAlign w:val="center"/>
          </w:tcPr>
          <w:p w14:paraId="3262F3FE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RV </w:t>
            </w:r>
            <w:proofErr w:type="spellStart"/>
            <w:r>
              <w:rPr>
                <w:rFonts w:ascii="Calibri" w:hAnsi="Calibri" w:cs="Calibri"/>
                <w:color w:val="000000"/>
              </w:rPr>
              <w:t>EDVi</w:t>
            </w:r>
            <w:proofErr w:type="spellEnd"/>
          </w:p>
        </w:tc>
        <w:tc>
          <w:tcPr>
            <w:tcW w:w="0" w:type="auto"/>
            <w:vAlign w:val="bottom"/>
          </w:tcPr>
          <w:p w14:paraId="19372C2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0" w:type="auto"/>
            <w:vAlign w:val="center"/>
          </w:tcPr>
          <w:p w14:paraId="74A63FBD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8</w:t>
            </w:r>
          </w:p>
        </w:tc>
      </w:tr>
      <w:tr w:rsidR="00273167" w14:paraId="6227E9D3" w14:textId="77777777" w:rsidTr="00A46A36">
        <w:trPr>
          <w:jc w:val="center"/>
        </w:trPr>
        <w:tc>
          <w:tcPr>
            <w:tcW w:w="0" w:type="auto"/>
            <w:vAlign w:val="center"/>
          </w:tcPr>
          <w:p w14:paraId="6FDA2BDB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RV </w:t>
            </w:r>
            <w:proofErr w:type="spellStart"/>
            <w:r>
              <w:rPr>
                <w:rFonts w:ascii="Calibri" w:hAnsi="Calibri" w:cs="Calibri"/>
                <w:color w:val="000000"/>
              </w:rPr>
              <w:t>ESVi</w:t>
            </w:r>
            <w:proofErr w:type="spellEnd"/>
          </w:p>
        </w:tc>
        <w:tc>
          <w:tcPr>
            <w:tcW w:w="0" w:type="auto"/>
            <w:vAlign w:val="bottom"/>
          </w:tcPr>
          <w:p w14:paraId="1FD16BE5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35</w:t>
            </w:r>
          </w:p>
        </w:tc>
        <w:tc>
          <w:tcPr>
            <w:tcW w:w="0" w:type="auto"/>
            <w:vAlign w:val="center"/>
          </w:tcPr>
          <w:p w14:paraId="4024E311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7</w:t>
            </w:r>
          </w:p>
        </w:tc>
      </w:tr>
      <w:tr w:rsidR="00273167" w14:paraId="3CBC3723" w14:textId="77777777" w:rsidTr="00A46A36">
        <w:trPr>
          <w:jc w:val="center"/>
        </w:trPr>
        <w:tc>
          <w:tcPr>
            <w:tcW w:w="0" w:type="auto"/>
            <w:vAlign w:val="center"/>
          </w:tcPr>
          <w:p w14:paraId="30423E03" w14:textId="77777777" w:rsidR="00273167" w:rsidRDefault="00273167" w:rsidP="00A46A36">
            <w:pPr>
              <w:rPr>
                <w:rFonts w:cstheme="minorHAnsi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VSVi</w:t>
            </w:r>
            <w:proofErr w:type="spellEnd"/>
          </w:p>
        </w:tc>
        <w:tc>
          <w:tcPr>
            <w:tcW w:w="0" w:type="auto"/>
            <w:vAlign w:val="bottom"/>
          </w:tcPr>
          <w:p w14:paraId="7851C451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vAlign w:val="center"/>
          </w:tcPr>
          <w:p w14:paraId="73E53F59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</w:p>
        </w:tc>
      </w:tr>
      <w:tr w:rsidR="00273167" w14:paraId="6DF6CAF0" w14:textId="77777777" w:rsidTr="00A46A36">
        <w:trPr>
          <w:jc w:val="center"/>
        </w:trPr>
        <w:tc>
          <w:tcPr>
            <w:tcW w:w="0" w:type="auto"/>
            <w:vAlign w:val="center"/>
          </w:tcPr>
          <w:p w14:paraId="1B9C12A8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RV Mass I</w:t>
            </w:r>
          </w:p>
        </w:tc>
        <w:tc>
          <w:tcPr>
            <w:tcW w:w="0" w:type="auto"/>
            <w:vAlign w:val="bottom"/>
          </w:tcPr>
          <w:p w14:paraId="4D8481C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36</w:t>
            </w:r>
          </w:p>
        </w:tc>
        <w:tc>
          <w:tcPr>
            <w:tcW w:w="0" w:type="auto"/>
          </w:tcPr>
          <w:p w14:paraId="6F74C6AD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6</w:t>
            </w:r>
          </w:p>
        </w:tc>
      </w:tr>
      <w:tr w:rsidR="00273167" w14:paraId="3650E905" w14:textId="77777777" w:rsidTr="00A46A36">
        <w:trPr>
          <w:jc w:val="center"/>
        </w:trPr>
        <w:tc>
          <w:tcPr>
            <w:tcW w:w="0" w:type="auto"/>
            <w:vAlign w:val="center"/>
          </w:tcPr>
          <w:p w14:paraId="2FD44F33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RV EF</w:t>
            </w:r>
          </w:p>
        </w:tc>
        <w:tc>
          <w:tcPr>
            <w:tcW w:w="0" w:type="auto"/>
            <w:vAlign w:val="center"/>
          </w:tcPr>
          <w:p w14:paraId="7EEF34A9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  <w:tc>
          <w:tcPr>
            <w:tcW w:w="0" w:type="auto"/>
          </w:tcPr>
          <w:p w14:paraId="39C42F21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</w:tr>
      <w:tr w:rsidR="00273167" w14:paraId="2BF3EFF6" w14:textId="77777777" w:rsidTr="00A46A36">
        <w:trPr>
          <w:jc w:val="center"/>
        </w:trPr>
        <w:tc>
          <w:tcPr>
            <w:tcW w:w="0" w:type="auto"/>
            <w:vAlign w:val="center"/>
          </w:tcPr>
          <w:p w14:paraId="59082B19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RV CI</w:t>
            </w:r>
          </w:p>
        </w:tc>
        <w:tc>
          <w:tcPr>
            <w:tcW w:w="0" w:type="auto"/>
            <w:vAlign w:val="center"/>
          </w:tcPr>
          <w:p w14:paraId="296A4675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10</w:t>
            </w:r>
          </w:p>
        </w:tc>
        <w:tc>
          <w:tcPr>
            <w:tcW w:w="0" w:type="auto"/>
          </w:tcPr>
          <w:p w14:paraId="6D1DD151" w14:textId="77777777" w:rsidR="00273167" w:rsidRPr="00397075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</w:tr>
      <w:tr w:rsidR="00273167" w14:paraId="6B442C75" w14:textId="77777777" w:rsidTr="00A46A36">
        <w:trPr>
          <w:jc w:val="center"/>
        </w:trPr>
        <w:tc>
          <w:tcPr>
            <w:tcW w:w="0" w:type="auto"/>
            <w:vAlign w:val="center"/>
          </w:tcPr>
          <w:p w14:paraId="48497A9F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RV GFI</w:t>
            </w:r>
          </w:p>
        </w:tc>
        <w:tc>
          <w:tcPr>
            <w:tcW w:w="0" w:type="auto"/>
            <w:vAlign w:val="center"/>
          </w:tcPr>
          <w:p w14:paraId="45F1FFD3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  <w:tc>
          <w:tcPr>
            <w:tcW w:w="0" w:type="auto"/>
          </w:tcPr>
          <w:p w14:paraId="6FF0283A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2</w:t>
            </w:r>
          </w:p>
        </w:tc>
      </w:tr>
      <w:tr w:rsidR="00273167" w14:paraId="02A8C8A5" w14:textId="77777777" w:rsidTr="00A46A36">
        <w:trPr>
          <w:jc w:val="center"/>
        </w:trPr>
        <w:tc>
          <w:tcPr>
            <w:tcW w:w="0" w:type="auto"/>
            <w:vAlign w:val="center"/>
          </w:tcPr>
          <w:p w14:paraId="316A7A38" w14:textId="77777777" w:rsidR="00273167" w:rsidRPr="004B78E2" w:rsidRDefault="00273167" w:rsidP="00A46A36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LV</w:t>
            </w:r>
          </w:p>
        </w:tc>
        <w:tc>
          <w:tcPr>
            <w:tcW w:w="0" w:type="auto"/>
            <w:vAlign w:val="center"/>
          </w:tcPr>
          <w:p w14:paraId="5CDF779B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03FC572B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14:paraId="1015928C" w14:textId="77777777" w:rsidTr="00A46A36">
        <w:trPr>
          <w:jc w:val="center"/>
        </w:trPr>
        <w:tc>
          <w:tcPr>
            <w:tcW w:w="0" w:type="auto"/>
            <w:vAlign w:val="bottom"/>
          </w:tcPr>
          <w:p w14:paraId="20260203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LV </w:t>
            </w:r>
            <w:proofErr w:type="spellStart"/>
            <w:r>
              <w:rPr>
                <w:rFonts w:ascii="Calibri" w:hAnsi="Calibri" w:cs="Calibri"/>
                <w:color w:val="000000"/>
              </w:rPr>
              <w:t>EDVi</w:t>
            </w:r>
            <w:proofErr w:type="spellEnd"/>
          </w:p>
        </w:tc>
        <w:tc>
          <w:tcPr>
            <w:tcW w:w="0" w:type="auto"/>
            <w:vAlign w:val="bottom"/>
          </w:tcPr>
          <w:p w14:paraId="6D27FD0A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0" w:type="auto"/>
            <w:vAlign w:val="bottom"/>
          </w:tcPr>
          <w:p w14:paraId="32235235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</w:t>
            </w:r>
          </w:p>
        </w:tc>
      </w:tr>
      <w:tr w:rsidR="00273167" w14:paraId="7E9314E4" w14:textId="77777777" w:rsidTr="00A46A36">
        <w:trPr>
          <w:jc w:val="center"/>
        </w:trPr>
        <w:tc>
          <w:tcPr>
            <w:tcW w:w="0" w:type="auto"/>
            <w:vAlign w:val="bottom"/>
          </w:tcPr>
          <w:p w14:paraId="26A3CFCA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 xml:space="preserve">LV </w:t>
            </w:r>
            <w:proofErr w:type="spellStart"/>
            <w:r>
              <w:rPr>
                <w:rFonts w:ascii="Calibri" w:hAnsi="Calibri" w:cs="Calibri"/>
                <w:color w:val="000000"/>
              </w:rPr>
              <w:t>ESVi</w:t>
            </w:r>
            <w:proofErr w:type="spellEnd"/>
          </w:p>
        </w:tc>
        <w:tc>
          <w:tcPr>
            <w:tcW w:w="0" w:type="auto"/>
            <w:vAlign w:val="bottom"/>
          </w:tcPr>
          <w:p w14:paraId="7567446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</w:t>
            </w:r>
          </w:p>
        </w:tc>
        <w:tc>
          <w:tcPr>
            <w:tcW w:w="0" w:type="auto"/>
            <w:vAlign w:val="bottom"/>
          </w:tcPr>
          <w:p w14:paraId="15B93E2E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273167" w14:paraId="2C3CA5C9" w14:textId="77777777" w:rsidTr="00A46A36">
        <w:trPr>
          <w:jc w:val="center"/>
        </w:trPr>
        <w:tc>
          <w:tcPr>
            <w:tcW w:w="0" w:type="auto"/>
            <w:vAlign w:val="bottom"/>
          </w:tcPr>
          <w:p w14:paraId="6B957925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V Svi</w:t>
            </w:r>
          </w:p>
        </w:tc>
        <w:tc>
          <w:tcPr>
            <w:tcW w:w="0" w:type="auto"/>
            <w:vAlign w:val="bottom"/>
          </w:tcPr>
          <w:p w14:paraId="60556644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0</w:t>
            </w:r>
          </w:p>
        </w:tc>
        <w:tc>
          <w:tcPr>
            <w:tcW w:w="0" w:type="auto"/>
            <w:vAlign w:val="bottom"/>
          </w:tcPr>
          <w:p w14:paraId="47413936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273167" w14:paraId="6A49B4F8" w14:textId="77777777" w:rsidTr="00A46A36">
        <w:trPr>
          <w:jc w:val="center"/>
        </w:trPr>
        <w:tc>
          <w:tcPr>
            <w:tcW w:w="0" w:type="auto"/>
            <w:vAlign w:val="bottom"/>
          </w:tcPr>
          <w:p w14:paraId="2DB0C957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V Mass index</w:t>
            </w:r>
          </w:p>
        </w:tc>
        <w:tc>
          <w:tcPr>
            <w:tcW w:w="0" w:type="auto"/>
            <w:vAlign w:val="bottom"/>
          </w:tcPr>
          <w:p w14:paraId="7228E6B8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8</w:t>
            </w:r>
          </w:p>
        </w:tc>
        <w:tc>
          <w:tcPr>
            <w:tcW w:w="0" w:type="auto"/>
            <w:vAlign w:val="bottom"/>
          </w:tcPr>
          <w:p w14:paraId="2628121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273167" w14:paraId="21ABEF32" w14:textId="77777777" w:rsidTr="00A46A36">
        <w:trPr>
          <w:jc w:val="center"/>
        </w:trPr>
        <w:tc>
          <w:tcPr>
            <w:tcW w:w="0" w:type="auto"/>
            <w:vAlign w:val="bottom"/>
          </w:tcPr>
          <w:p w14:paraId="28B08109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V EF</w:t>
            </w:r>
          </w:p>
        </w:tc>
        <w:tc>
          <w:tcPr>
            <w:tcW w:w="0" w:type="auto"/>
            <w:vAlign w:val="bottom"/>
          </w:tcPr>
          <w:p w14:paraId="1653022D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</w:t>
            </w:r>
          </w:p>
        </w:tc>
        <w:tc>
          <w:tcPr>
            <w:tcW w:w="0" w:type="auto"/>
            <w:vAlign w:val="bottom"/>
          </w:tcPr>
          <w:p w14:paraId="09872BE7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273167" w14:paraId="187EBE41" w14:textId="77777777" w:rsidTr="00A46A36">
        <w:trPr>
          <w:jc w:val="center"/>
        </w:trPr>
        <w:tc>
          <w:tcPr>
            <w:tcW w:w="0" w:type="auto"/>
            <w:vAlign w:val="bottom"/>
          </w:tcPr>
          <w:p w14:paraId="5C04266E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V CI</w:t>
            </w:r>
          </w:p>
        </w:tc>
        <w:tc>
          <w:tcPr>
            <w:tcW w:w="0" w:type="auto"/>
            <w:vAlign w:val="bottom"/>
          </w:tcPr>
          <w:p w14:paraId="26433EED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3</w:t>
            </w:r>
          </w:p>
        </w:tc>
        <w:tc>
          <w:tcPr>
            <w:tcW w:w="0" w:type="auto"/>
            <w:vAlign w:val="bottom"/>
          </w:tcPr>
          <w:p w14:paraId="7CD1D253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273167" w14:paraId="799D1F61" w14:textId="77777777" w:rsidTr="00A46A36">
        <w:trPr>
          <w:jc w:val="center"/>
        </w:trPr>
        <w:tc>
          <w:tcPr>
            <w:tcW w:w="0" w:type="auto"/>
            <w:vAlign w:val="center"/>
          </w:tcPr>
          <w:p w14:paraId="51558014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LV GFI</w:t>
            </w:r>
          </w:p>
        </w:tc>
        <w:tc>
          <w:tcPr>
            <w:tcW w:w="0" w:type="auto"/>
            <w:vAlign w:val="center"/>
          </w:tcPr>
          <w:p w14:paraId="581F6F82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0" w:type="auto"/>
            <w:vAlign w:val="center"/>
          </w:tcPr>
          <w:p w14:paraId="4905ABD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273167" w14:paraId="3DD283F5" w14:textId="77777777" w:rsidTr="00A46A36">
        <w:trPr>
          <w:jc w:val="center"/>
        </w:trPr>
        <w:tc>
          <w:tcPr>
            <w:tcW w:w="0" w:type="auto"/>
            <w:vAlign w:val="center"/>
          </w:tcPr>
          <w:p w14:paraId="1BC9BDC2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5817626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729E4BE5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14:paraId="0777B333" w14:textId="77777777" w:rsidTr="00A46A36">
        <w:trPr>
          <w:jc w:val="center"/>
        </w:trPr>
        <w:tc>
          <w:tcPr>
            <w:tcW w:w="0" w:type="auto"/>
            <w:gridSpan w:val="3"/>
            <w:vAlign w:val="center"/>
          </w:tcPr>
          <w:p w14:paraId="501D19E8" w14:textId="77777777" w:rsidR="00273167" w:rsidRDefault="00273167" w:rsidP="00A46A36">
            <w:pPr>
              <w:rPr>
                <w:rFonts w:cstheme="minorHAnsi"/>
              </w:rPr>
            </w:pPr>
            <w:r w:rsidRPr="00BD4EF1">
              <w:rPr>
                <w:rFonts w:cstheme="minorHAnsi"/>
              </w:rPr>
              <w:t>NT-</w:t>
            </w:r>
            <w:proofErr w:type="spellStart"/>
            <w:r w:rsidRPr="00BD4EF1">
              <w:rPr>
                <w:rFonts w:cstheme="minorHAnsi"/>
              </w:rPr>
              <w:t>proBNP</w:t>
            </w:r>
            <w:proofErr w:type="spellEnd"/>
          </w:p>
        </w:tc>
      </w:tr>
      <w:tr w:rsidR="00273167" w14:paraId="441FDB60" w14:textId="77777777" w:rsidTr="00A46A36">
        <w:trPr>
          <w:jc w:val="center"/>
        </w:trPr>
        <w:tc>
          <w:tcPr>
            <w:tcW w:w="0" w:type="auto"/>
            <w:vAlign w:val="center"/>
          </w:tcPr>
          <w:p w14:paraId="16225DCF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 w:rsidRPr="004B78E2">
              <w:rPr>
                <w:rFonts w:cstheme="minorHAnsi"/>
                <w:i/>
                <w:iCs/>
              </w:rPr>
              <w:t>RV</w:t>
            </w:r>
          </w:p>
        </w:tc>
        <w:tc>
          <w:tcPr>
            <w:tcW w:w="0" w:type="auto"/>
            <w:vAlign w:val="center"/>
          </w:tcPr>
          <w:p w14:paraId="3F757D1B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194D4369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14:paraId="3E9878B8" w14:textId="77777777" w:rsidTr="00A46A36">
        <w:trPr>
          <w:jc w:val="center"/>
        </w:trPr>
        <w:tc>
          <w:tcPr>
            <w:tcW w:w="0" w:type="auto"/>
            <w:vAlign w:val="center"/>
          </w:tcPr>
          <w:p w14:paraId="152FCF9D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V </w:t>
            </w:r>
            <w:proofErr w:type="spellStart"/>
            <w:r>
              <w:rPr>
                <w:rFonts w:ascii="Calibri" w:hAnsi="Calibri" w:cs="Calibri"/>
                <w:color w:val="000000"/>
              </w:rPr>
              <w:t>EDVi</w:t>
            </w:r>
            <w:proofErr w:type="spellEnd"/>
          </w:p>
        </w:tc>
        <w:tc>
          <w:tcPr>
            <w:tcW w:w="0" w:type="auto"/>
            <w:vAlign w:val="bottom"/>
          </w:tcPr>
          <w:p w14:paraId="663C766D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0" w:type="auto"/>
            <w:vAlign w:val="center"/>
          </w:tcPr>
          <w:p w14:paraId="38981CDF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 w:rsidRPr="00A36DAF">
              <w:rPr>
                <w:rFonts w:cstheme="minorHAnsi"/>
                <w:b/>
                <w:bCs/>
              </w:rPr>
              <w:t>&lt;0.001</w:t>
            </w:r>
          </w:p>
        </w:tc>
      </w:tr>
      <w:tr w:rsidR="00273167" w14:paraId="406E3C29" w14:textId="77777777" w:rsidTr="00A46A36">
        <w:trPr>
          <w:jc w:val="center"/>
        </w:trPr>
        <w:tc>
          <w:tcPr>
            <w:tcW w:w="0" w:type="auto"/>
            <w:vAlign w:val="center"/>
          </w:tcPr>
          <w:p w14:paraId="7A5BFF49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V </w:t>
            </w:r>
            <w:proofErr w:type="spellStart"/>
            <w:r>
              <w:rPr>
                <w:rFonts w:ascii="Calibri" w:hAnsi="Calibri" w:cs="Calibri"/>
                <w:color w:val="000000"/>
              </w:rPr>
              <w:t>ESVi</w:t>
            </w:r>
            <w:proofErr w:type="spellEnd"/>
          </w:p>
        </w:tc>
        <w:tc>
          <w:tcPr>
            <w:tcW w:w="0" w:type="auto"/>
            <w:vAlign w:val="bottom"/>
          </w:tcPr>
          <w:p w14:paraId="365D888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vAlign w:val="center"/>
          </w:tcPr>
          <w:p w14:paraId="3D4CA54C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 w:rsidRPr="00A36DAF">
              <w:rPr>
                <w:rFonts w:cstheme="minorHAnsi"/>
                <w:b/>
                <w:bCs/>
              </w:rPr>
              <w:t>&lt;0.001</w:t>
            </w:r>
          </w:p>
        </w:tc>
      </w:tr>
      <w:tr w:rsidR="00273167" w14:paraId="1BD27430" w14:textId="77777777" w:rsidTr="00A46A36">
        <w:trPr>
          <w:jc w:val="center"/>
        </w:trPr>
        <w:tc>
          <w:tcPr>
            <w:tcW w:w="0" w:type="auto"/>
            <w:vAlign w:val="center"/>
          </w:tcPr>
          <w:p w14:paraId="6006CBC8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V </w:t>
            </w:r>
            <w:proofErr w:type="spellStart"/>
            <w:r>
              <w:rPr>
                <w:rFonts w:ascii="Calibri" w:hAnsi="Calibri" w:cs="Calibri"/>
                <w:color w:val="000000"/>
              </w:rPr>
              <w:t>SVi</w:t>
            </w:r>
            <w:proofErr w:type="spellEnd"/>
          </w:p>
        </w:tc>
        <w:tc>
          <w:tcPr>
            <w:tcW w:w="0" w:type="auto"/>
            <w:vAlign w:val="bottom"/>
          </w:tcPr>
          <w:p w14:paraId="7FC49E28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0" w:type="auto"/>
            <w:vAlign w:val="center"/>
          </w:tcPr>
          <w:p w14:paraId="34F450F4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1</w:t>
            </w:r>
          </w:p>
        </w:tc>
      </w:tr>
      <w:tr w:rsidR="00273167" w14:paraId="6E8DFEFD" w14:textId="77777777" w:rsidTr="00A46A36">
        <w:trPr>
          <w:jc w:val="center"/>
        </w:trPr>
        <w:tc>
          <w:tcPr>
            <w:tcW w:w="0" w:type="auto"/>
            <w:vAlign w:val="center"/>
          </w:tcPr>
          <w:p w14:paraId="73C01D37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V Mass I</w:t>
            </w:r>
          </w:p>
        </w:tc>
        <w:tc>
          <w:tcPr>
            <w:tcW w:w="0" w:type="auto"/>
            <w:vAlign w:val="bottom"/>
          </w:tcPr>
          <w:p w14:paraId="2C2DC7A2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0" w:type="auto"/>
            <w:vAlign w:val="center"/>
          </w:tcPr>
          <w:p w14:paraId="7350670B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 w:rsidRPr="00A36DAF">
              <w:rPr>
                <w:rFonts w:cstheme="minorHAnsi"/>
                <w:b/>
                <w:bCs/>
              </w:rPr>
              <w:t>&lt;0.001</w:t>
            </w:r>
          </w:p>
        </w:tc>
      </w:tr>
      <w:tr w:rsidR="00273167" w14:paraId="36B5D98F" w14:textId="77777777" w:rsidTr="00A46A36">
        <w:trPr>
          <w:jc w:val="center"/>
        </w:trPr>
        <w:tc>
          <w:tcPr>
            <w:tcW w:w="0" w:type="auto"/>
            <w:vAlign w:val="center"/>
          </w:tcPr>
          <w:p w14:paraId="587C22A0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RV EF</w:t>
            </w:r>
          </w:p>
        </w:tc>
        <w:tc>
          <w:tcPr>
            <w:tcW w:w="0" w:type="auto"/>
            <w:vAlign w:val="bottom"/>
          </w:tcPr>
          <w:p w14:paraId="2D49319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0" w:type="auto"/>
            <w:vAlign w:val="center"/>
          </w:tcPr>
          <w:p w14:paraId="6BFF2831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 w:rsidRPr="00A36DAF">
              <w:rPr>
                <w:rFonts w:cstheme="minorHAnsi"/>
                <w:b/>
                <w:bCs/>
              </w:rPr>
              <w:t>&lt;0.001</w:t>
            </w:r>
          </w:p>
        </w:tc>
      </w:tr>
      <w:tr w:rsidR="00273167" w14:paraId="59D48CFB" w14:textId="77777777" w:rsidTr="00A46A36">
        <w:trPr>
          <w:jc w:val="center"/>
        </w:trPr>
        <w:tc>
          <w:tcPr>
            <w:tcW w:w="0" w:type="auto"/>
            <w:vAlign w:val="center"/>
          </w:tcPr>
          <w:p w14:paraId="7968233B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RV CI</w:t>
            </w:r>
          </w:p>
        </w:tc>
        <w:tc>
          <w:tcPr>
            <w:tcW w:w="0" w:type="auto"/>
            <w:vAlign w:val="bottom"/>
          </w:tcPr>
          <w:p w14:paraId="2B1C77E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0" w:type="auto"/>
            <w:vAlign w:val="center"/>
          </w:tcPr>
          <w:p w14:paraId="7E31DC12" w14:textId="77777777" w:rsidR="00273167" w:rsidRPr="00BD4EF1" w:rsidRDefault="00273167" w:rsidP="00A46A36">
            <w:pPr>
              <w:jc w:val="center"/>
              <w:rPr>
                <w:rFonts w:cstheme="minorHAnsi"/>
              </w:rPr>
            </w:pPr>
            <w:r w:rsidRPr="00BD4EF1">
              <w:rPr>
                <w:rFonts w:cstheme="minorHAnsi"/>
              </w:rPr>
              <w:t>0.15</w:t>
            </w:r>
          </w:p>
        </w:tc>
      </w:tr>
      <w:tr w:rsidR="00273167" w14:paraId="6D3997C4" w14:textId="77777777" w:rsidTr="00A46A36">
        <w:trPr>
          <w:jc w:val="center"/>
        </w:trPr>
        <w:tc>
          <w:tcPr>
            <w:tcW w:w="0" w:type="auto"/>
            <w:vAlign w:val="center"/>
          </w:tcPr>
          <w:p w14:paraId="4A316F7F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</w:rPr>
              <w:t>RV GFI</w:t>
            </w:r>
          </w:p>
        </w:tc>
        <w:tc>
          <w:tcPr>
            <w:tcW w:w="0" w:type="auto"/>
            <w:vAlign w:val="center"/>
          </w:tcPr>
          <w:p w14:paraId="658F2DB5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59</w:t>
            </w:r>
          </w:p>
        </w:tc>
        <w:tc>
          <w:tcPr>
            <w:tcW w:w="0" w:type="auto"/>
            <w:vAlign w:val="center"/>
          </w:tcPr>
          <w:p w14:paraId="40D95909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 w:rsidRPr="00A36DAF">
              <w:rPr>
                <w:rFonts w:cstheme="minorHAnsi"/>
                <w:b/>
                <w:bCs/>
              </w:rPr>
              <w:t>&lt;0.001</w:t>
            </w:r>
          </w:p>
        </w:tc>
      </w:tr>
      <w:tr w:rsidR="00273167" w14:paraId="7B25EF91" w14:textId="77777777" w:rsidTr="00A46A36">
        <w:trPr>
          <w:jc w:val="center"/>
        </w:trPr>
        <w:tc>
          <w:tcPr>
            <w:tcW w:w="0" w:type="auto"/>
            <w:vAlign w:val="center"/>
          </w:tcPr>
          <w:p w14:paraId="558030D0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cstheme="minorHAnsi"/>
                <w:i/>
                <w:iCs/>
              </w:rPr>
              <w:t>LV</w:t>
            </w:r>
          </w:p>
        </w:tc>
        <w:tc>
          <w:tcPr>
            <w:tcW w:w="0" w:type="auto"/>
            <w:vAlign w:val="center"/>
          </w:tcPr>
          <w:p w14:paraId="31DD8A15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vAlign w:val="center"/>
          </w:tcPr>
          <w:p w14:paraId="1B071E66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14:paraId="3EBC39CE" w14:textId="77777777" w:rsidTr="00A46A36">
        <w:trPr>
          <w:jc w:val="center"/>
        </w:trPr>
        <w:tc>
          <w:tcPr>
            <w:tcW w:w="0" w:type="auto"/>
            <w:vAlign w:val="bottom"/>
          </w:tcPr>
          <w:p w14:paraId="79647692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V </w:t>
            </w:r>
            <w:proofErr w:type="spellStart"/>
            <w:r>
              <w:rPr>
                <w:rFonts w:ascii="Calibri" w:hAnsi="Calibri" w:cs="Calibri"/>
                <w:color w:val="000000"/>
              </w:rPr>
              <w:t>EDVi</w:t>
            </w:r>
            <w:proofErr w:type="spellEnd"/>
          </w:p>
        </w:tc>
        <w:tc>
          <w:tcPr>
            <w:tcW w:w="0" w:type="auto"/>
            <w:vAlign w:val="bottom"/>
          </w:tcPr>
          <w:p w14:paraId="1E25CAA2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</w:tcPr>
          <w:p w14:paraId="2ADB6B9D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273167" w14:paraId="68D36FAF" w14:textId="77777777" w:rsidTr="00A46A36">
        <w:trPr>
          <w:jc w:val="center"/>
        </w:trPr>
        <w:tc>
          <w:tcPr>
            <w:tcW w:w="0" w:type="auto"/>
            <w:vAlign w:val="bottom"/>
          </w:tcPr>
          <w:p w14:paraId="56027085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V </w:t>
            </w:r>
            <w:proofErr w:type="spellStart"/>
            <w:r>
              <w:rPr>
                <w:rFonts w:ascii="Calibri" w:hAnsi="Calibri" w:cs="Calibri"/>
                <w:color w:val="000000"/>
              </w:rPr>
              <w:t>ESVi</w:t>
            </w:r>
            <w:proofErr w:type="spellEnd"/>
          </w:p>
        </w:tc>
        <w:tc>
          <w:tcPr>
            <w:tcW w:w="0" w:type="auto"/>
            <w:vAlign w:val="bottom"/>
          </w:tcPr>
          <w:p w14:paraId="36A3929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0" w:type="auto"/>
          </w:tcPr>
          <w:p w14:paraId="3C3C1A8D" w14:textId="77777777" w:rsidR="00273167" w:rsidRPr="00351FBC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 w:rsidRPr="00351FBC">
              <w:rPr>
                <w:rFonts w:cstheme="minorHAnsi"/>
                <w:b/>
                <w:bCs/>
              </w:rPr>
              <w:t>0.045</w:t>
            </w:r>
          </w:p>
        </w:tc>
      </w:tr>
      <w:tr w:rsidR="00273167" w14:paraId="57CF3AC0" w14:textId="77777777" w:rsidTr="00A46A36">
        <w:trPr>
          <w:jc w:val="center"/>
        </w:trPr>
        <w:tc>
          <w:tcPr>
            <w:tcW w:w="0" w:type="auto"/>
            <w:vAlign w:val="bottom"/>
          </w:tcPr>
          <w:p w14:paraId="12706BF6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V </w:t>
            </w:r>
            <w:proofErr w:type="spellStart"/>
            <w:r>
              <w:rPr>
                <w:rFonts w:ascii="Calibri" w:hAnsi="Calibri" w:cs="Calibri"/>
                <w:color w:val="000000"/>
              </w:rPr>
              <w:t>SVi</w:t>
            </w:r>
            <w:proofErr w:type="spellEnd"/>
          </w:p>
        </w:tc>
        <w:tc>
          <w:tcPr>
            <w:tcW w:w="0" w:type="auto"/>
            <w:vAlign w:val="bottom"/>
          </w:tcPr>
          <w:p w14:paraId="7DEA789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07</w:t>
            </w:r>
          </w:p>
        </w:tc>
        <w:tc>
          <w:tcPr>
            <w:tcW w:w="0" w:type="auto"/>
          </w:tcPr>
          <w:p w14:paraId="2721D403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273167" w14:paraId="74EC1DC7" w14:textId="77777777" w:rsidTr="00A46A36">
        <w:trPr>
          <w:jc w:val="center"/>
        </w:trPr>
        <w:tc>
          <w:tcPr>
            <w:tcW w:w="0" w:type="auto"/>
            <w:vAlign w:val="bottom"/>
          </w:tcPr>
          <w:p w14:paraId="440DB26A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 Mass index</w:t>
            </w:r>
          </w:p>
        </w:tc>
        <w:tc>
          <w:tcPr>
            <w:tcW w:w="0" w:type="auto"/>
            <w:vAlign w:val="bottom"/>
          </w:tcPr>
          <w:p w14:paraId="5C825E1A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</w:tcPr>
          <w:p w14:paraId="1061043C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</w:tr>
      <w:tr w:rsidR="00273167" w14:paraId="399699BB" w14:textId="77777777" w:rsidTr="00A46A36">
        <w:trPr>
          <w:jc w:val="center"/>
        </w:trPr>
        <w:tc>
          <w:tcPr>
            <w:tcW w:w="0" w:type="auto"/>
            <w:vAlign w:val="bottom"/>
          </w:tcPr>
          <w:p w14:paraId="213F4D09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 EF</w:t>
            </w:r>
          </w:p>
        </w:tc>
        <w:tc>
          <w:tcPr>
            <w:tcW w:w="0" w:type="auto"/>
            <w:vAlign w:val="bottom"/>
          </w:tcPr>
          <w:p w14:paraId="147B21EC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23</w:t>
            </w:r>
          </w:p>
        </w:tc>
        <w:tc>
          <w:tcPr>
            <w:tcW w:w="0" w:type="auto"/>
          </w:tcPr>
          <w:p w14:paraId="52D1116E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 w:rsidR="00273167" w14:paraId="173701FA" w14:textId="77777777" w:rsidTr="00A46A36">
        <w:trPr>
          <w:jc w:val="center"/>
        </w:trPr>
        <w:tc>
          <w:tcPr>
            <w:tcW w:w="0" w:type="auto"/>
            <w:vAlign w:val="bottom"/>
          </w:tcPr>
          <w:p w14:paraId="61945C92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 CI</w:t>
            </w:r>
          </w:p>
        </w:tc>
        <w:tc>
          <w:tcPr>
            <w:tcW w:w="0" w:type="auto"/>
            <w:vAlign w:val="bottom"/>
          </w:tcPr>
          <w:p w14:paraId="13B02B6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0" w:type="auto"/>
          </w:tcPr>
          <w:p w14:paraId="687CCFA6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</w:tr>
      <w:tr w:rsidR="00273167" w14:paraId="0F5FAD7D" w14:textId="77777777" w:rsidTr="00A46A36">
        <w:trPr>
          <w:jc w:val="center"/>
        </w:trPr>
        <w:tc>
          <w:tcPr>
            <w:tcW w:w="0" w:type="auto"/>
            <w:vAlign w:val="center"/>
          </w:tcPr>
          <w:p w14:paraId="34539229" w14:textId="77777777" w:rsidR="00273167" w:rsidRDefault="00273167" w:rsidP="00A46A3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V GFI</w:t>
            </w:r>
          </w:p>
        </w:tc>
        <w:tc>
          <w:tcPr>
            <w:tcW w:w="0" w:type="auto"/>
            <w:vAlign w:val="center"/>
          </w:tcPr>
          <w:p w14:paraId="051B0D88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0.35</w:t>
            </w:r>
          </w:p>
        </w:tc>
        <w:tc>
          <w:tcPr>
            <w:tcW w:w="0" w:type="auto"/>
            <w:vAlign w:val="center"/>
          </w:tcPr>
          <w:p w14:paraId="79E2DDB0" w14:textId="77777777" w:rsidR="00273167" w:rsidRPr="00A36DAF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7</w:t>
            </w:r>
          </w:p>
        </w:tc>
      </w:tr>
    </w:tbl>
    <w:p w14:paraId="648F5452" w14:textId="77777777" w:rsidR="00273167" w:rsidRDefault="00273167" w:rsidP="00273167">
      <w:pPr>
        <w:spacing w:line="480" w:lineRule="auto"/>
        <w:jc w:val="both"/>
        <w:rPr>
          <w:rFonts w:cstheme="minorHAnsi"/>
        </w:rPr>
      </w:pPr>
      <w:r w:rsidRPr="000B3CD2">
        <w:rPr>
          <w:rFonts w:cstheme="minorHAnsi"/>
        </w:rPr>
        <w:t>Abbreviations:</w:t>
      </w:r>
      <w:r>
        <w:rPr>
          <w:rFonts w:cstheme="minorHAnsi"/>
        </w:rPr>
        <w:t xml:space="preserve"> 6MWT: six-minute walk test, </w:t>
      </w:r>
      <w:r w:rsidRPr="006A4FCF">
        <w:rPr>
          <w:rFonts w:cstheme="minorHAnsi"/>
        </w:rPr>
        <w:t>CI = cardiac index</w:t>
      </w:r>
      <w:r>
        <w:rPr>
          <w:rFonts w:cstheme="minorHAnsi"/>
        </w:rPr>
        <w:t xml:space="preserve">, CMR: cardiac magnetic resonance imaging, EDV: end diastolic volume, </w:t>
      </w:r>
      <w:proofErr w:type="spellStart"/>
      <w:r w:rsidRPr="006A4FCF">
        <w:rPr>
          <w:rFonts w:cstheme="minorHAnsi"/>
        </w:rPr>
        <w:t>EDVi</w:t>
      </w:r>
      <w:proofErr w:type="spellEnd"/>
      <w:r>
        <w:rPr>
          <w:rFonts w:cstheme="minorHAnsi"/>
        </w:rPr>
        <w:t xml:space="preserve">: </w:t>
      </w:r>
      <w:r w:rsidRPr="006A4FCF">
        <w:rPr>
          <w:rFonts w:cstheme="minorHAnsi"/>
        </w:rPr>
        <w:t xml:space="preserve"> indexed end diastolic volume</w:t>
      </w:r>
      <w:r>
        <w:rPr>
          <w:rFonts w:cstheme="minorHAnsi"/>
        </w:rPr>
        <w:t xml:space="preserve">; </w:t>
      </w:r>
      <w:r w:rsidRPr="006A4FCF">
        <w:rPr>
          <w:rFonts w:cstheme="minorHAnsi"/>
        </w:rPr>
        <w:t>EF</w:t>
      </w:r>
      <w:r>
        <w:rPr>
          <w:rFonts w:cstheme="minorHAnsi"/>
        </w:rPr>
        <w:t xml:space="preserve">: </w:t>
      </w:r>
      <w:r w:rsidRPr="006A4FCF">
        <w:rPr>
          <w:rFonts w:cstheme="minorHAnsi"/>
        </w:rPr>
        <w:t>ejection fractio</w:t>
      </w:r>
      <w:r>
        <w:rPr>
          <w:rFonts w:cstheme="minorHAnsi"/>
        </w:rPr>
        <w:t xml:space="preserve">n, </w:t>
      </w:r>
      <w:proofErr w:type="spellStart"/>
      <w:r w:rsidRPr="006A4FCF">
        <w:rPr>
          <w:rFonts w:cstheme="minorHAnsi"/>
        </w:rPr>
        <w:t>ESVi</w:t>
      </w:r>
      <w:proofErr w:type="spellEnd"/>
      <w:r>
        <w:rPr>
          <w:rFonts w:cstheme="minorHAnsi"/>
        </w:rPr>
        <w:t xml:space="preserve">: </w:t>
      </w:r>
      <w:r w:rsidRPr="006A4FCF">
        <w:rPr>
          <w:rFonts w:cstheme="minorHAnsi"/>
        </w:rPr>
        <w:t>indexed end systolic volume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GFI</w:t>
      </w:r>
      <w:r>
        <w:rPr>
          <w:rFonts w:cstheme="minorHAnsi"/>
        </w:rPr>
        <w:t>:</w:t>
      </w:r>
      <w:r w:rsidRPr="006A4FCF">
        <w:rPr>
          <w:rFonts w:cstheme="minorHAnsi"/>
        </w:rPr>
        <w:t xml:space="preserve"> global function index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LV</w:t>
      </w:r>
      <w:r>
        <w:rPr>
          <w:rFonts w:cstheme="minorHAnsi"/>
        </w:rPr>
        <w:t>:</w:t>
      </w:r>
      <w:r w:rsidRPr="006A4FCF">
        <w:rPr>
          <w:rFonts w:cstheme="minorHAnsi"/>
        </w:rPr>
        <w:t xml:space="preserve"> left ventricle</w:t>
      </w:r>
      <w:r>
        <w:rPr>
          <w:rFonts w:cstheme="minorHAnsi"/>
        </w:rPr>
        <w:t>, NT-</w:t>
      </w:r>
      <w:proofErr w:type="spellStart"/>
      <w:r>
        <w:rPr>
          <w:rFonts w:cstheme="minorHAnsi"/>
        </w:rPr>
        <w:t>proBNP</w:t>
      </w:r>
      <w:proofErr w:type="spellEnd"/>
      <w:r>
        <w:rPr>
          <w:rFonts w:cstheme="minorHAnsi"/>
        </w:rPr>
        <w:t xml:space="preserve">: </w:t>
      </w:r>
      <w:r w:rsidRPr="005B5713">
        <w:rPr>
          <w:rFonts w:cstheme="minorHAnsi"/>
        </w:rPr>
        <w:t>N-terminal pro-hormone brain natriuretic peptide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RV</w:t>
      </w:r>
      <w:r>
        <w:rPr>
          <w:rFonts w:cstheme="minorHAnsi"/>
        </w:rPr>
        <w:t xml:space="preserve">: </w:t>
      </w:r>
      <w:r w:rsidRPr="006A4FCF">
        <w:rPr>
          <w:rFonts w:cstheme="minorHAnsi"/>
        </w:rPr>
        <w:t>right ventricle</w:t>
      </w:r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SVi</w:t>
      </w:r>
      <w:proofErr w:type="spellEnd"/>
      <w:r>
        <w:rPr>
          <w:rFonts w:cstheme="minorHAnsi"/>
        </w:rPr>
        <w:t xml:space="preserve"> = indexed stroke volume.</w:t>
      </w:r>
    </w:p>
    <w:p w14:paraId="69A2CBAB" w14:textId="3BA24392" w:rsidR="00273167" w:rsidRPr="000B3CD2" w:rsidRDefault="00273167" w:rsidP="00273167">
      <w:pPr>
        <w:rPr>
          <w:rFonts w:cstheme="minorHAnsi"/>
        </w:rPr>
      </w:pPr>
      <w:r>
        <w:rPr>
          <w:rFonts w:cstheme="minorHAnsi"/>
        </w:rPr>
        <w:br w:type="page"/>
      </w:r>
      <w:r w:rsidRPr="000B3CD2">
        <w:rPr>
          <w:rFonts w:cstheme="minorHAnsi"/>
        </w:rPr>
        <w:t xml:space="preserve">Table </w:t>
      </w:r>
      <w:r>
        <w:rPr>
          <w:rFonts w:cstheme="minorHAnsi"/>
        </w:rPr>
        <w:t>S</w:t>
      </w:r>
      <w:r>
        <w:rPr>
          <w:rFonts w:cstheme="minorHAnsi"/>
        </w:rPr>
        <w:t>2</w:t>
      </w:r>
      <w:r w:rsidRPr="000B3CD2">
        <w:rPr>
          <w:rFonts w:cstheme="minorHAnsi"/>
        </w:rPr>
        <w:t>: Demographic</w:t>
      </w:r>
      <w:r>
        <w:rPr>
          <w:rFonts w:cstheme="minorHAnsi"/>
        </w:rPr>
        <w:t xml:space="preserve"> and CMR</w:t>
      </w:r>
      <w:r w:rsidRPr="000B3CD2">
        <w:rPr>
          <w:rFonts w:cstheme="minorHAnsi"/>
        </w:rPr>
        <w:t xml:space="preserve"> data for study cohort</w:t>
      </w:r>
      <w:r>
        <w:rPr>
          <w:rFonts w:cstheme="minorHAnsi"/>
        </w:rPr>
        <w:t xml:space="preserve"> and death sub-cohort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48"/>
        <w:gridCol w:w="1667"/>
        <w:gridCol w:w="1835"/>
        <w:gridCol w:w="1667"/>
        <w:gridCol w:w="897"/>
      </w:tblGrid>
      <w:tr w:rsidR="00273167" w:rsidRPr="000B3CD2" w14:paraId="5844CAB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3EF5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7FCB1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Cohort</w:t>
            </w:r>
          </w:p>
          <w:p w14:paraId="6165FB46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 = 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598A1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eath</w:t>
            </w:r>
          </w:p>
          <w:p w14:paraId="749D170D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 = 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A4143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 xml:space="preserve">No </w:t>
            </w:r>
            <w:r>
              <w:rPr>
                <w:rFonts w:cstheme="minorHAnsi"/>
                <w:b/>
              </w:rPr>
              <w:t>Death</w:t>
            </w:r>
          </w:p>
          <w:p w14:paraId="57F684C6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 = 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08D2D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p-value</w:t>
            </w:r>
          </w:p>
        </w:tc>
      </w:tr>
      <w:tr w:rsidR="00273167" w:rsidRPr="000B3CD2" w14:paraId="4979E8A6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2BB3B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Fem</w:t>
            </w:r>
            <w:r w:rsidRPr="000B3CD2">
              <w:rPr>
                <w:rFonts w:cstheme="minorHAnsi"/>
              </w:rPr>
              <w:t>ale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5A8F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4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FE01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5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50D2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7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6647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</w:tr>
      <w:tr w:rsidR="00273167" w:rsidRPr="000B3CD2" w14:paraId="3BD8CE4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F0EF4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WHO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DA0F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6483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DC0F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1CE00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</w:tr>
      <w:tr w:rsidR="00273167" w:rsidRPr="000B3CD2" w14:paraId="3CE2A599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DA85A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0272A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75 (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B3F0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00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D3E3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3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9969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63A3865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7C5C2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A81E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5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5B63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BF9C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6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B128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437B0FB7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5664B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5</w:t>
            </w:r>
            <w:r>
              <w:rPr>
                <w:rFonts w:cstheme="minorHAnsi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1F59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720A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CAA7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4847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51DAA1C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6BFC3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WHO F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855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32ADA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FDBB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CD23F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67BF4948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C9EBD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29DE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 (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FF68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0F2C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DB6E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031DBA46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B4F49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1 or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D6E3A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60 (7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A5E3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3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D583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5</w:t>
            </w:r>
            <w:r>
              <w:rPr>
                <w:rFonts w:cstheme="minorHAnsi"/>
              </w:rPr>
              <w:t>9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73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D457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2E89FC9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FC814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3 or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B670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26 (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C7E7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8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D606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3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8CF00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0CDED778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BA1D6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6MW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C9A6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C77C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BC2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B0580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37592DE2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CD382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15E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 (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49D3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0B78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(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C85E3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29922414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1F776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Meters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F6B3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498 (394 – 5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0246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6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01 - 428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2131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3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25 - 573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3E4EE" w14:textId="77777777" w:rsidR="00273167" w:rsidRPr="00C01DE0" w:rsidRDefault="00273167" w:rsidP="00A46A36">
            <w:pPr>
              <w:jc w:val="center"/>
              <w:rPr>
                <w:rFonts w:cstheme="minorHAnsi"/>
                <w:b/>
              </w:rPr>
            </w:pPr>
            <w:r w:rsidRPr="00C01DE0">
              <w:rPr>
                <w:rFonts w:cstheme="minorHAnsi"/>
                <w:b/>
              </w:rPr>
              <w:t>0.007</w:t>
            </w:r>
          </w:p>
        </w:tc>
      </w:tr>
      <w:tr w:rsidR="00273167" w:rsidRPr="000B3CD2" w14:paraId="435E0C1C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ECDC8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NT-</w:t>
            </w:r>
            <w:proofErr w:type="spellStart"/>
            <w:r w:rsidRPr="000B3CD2">
              <w:rPr>
                <w:rFonts w:cstheme="minorHAnsi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6C8A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5BFC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B005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A1680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499922A2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35F53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C9BC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 (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072E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 (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5442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 (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3D757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7CAD91CA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28EC6" w14:textId="77777777" w:rsidR="00273167" w:rsidRPr="000B3CD2" w:rsidRDefault="00273167" w:rsidP="00A46A3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g</w:t>
            </w:r>
            <w:proofErr w:type="spellEnd"/>
            <w:r>
              <w:rPr>
                <w:rFonts w:cstheme="minorHAnsi"/>
              </w:rPr>
              <w:t>/mL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C0750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191 (63 – 6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1698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60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62</w:t>
            </w:r>
            <w:r w:rsidRPr="000B3CD2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5080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DF6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3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62</w:t>
            </w:r>
            <w:r w:rsidRPr="000B3CD2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526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92717" w14:textId="77777777" w:rsidR="00273167" w:rsidRPr="00C01DE0" w:rsidRDefault="00273167" w:rsidP="00A46A36">
            <w:pPr>
              <w:jc w:val="center"/>
              <w:rPr>
                <w:rFonts w:cstheme="minorHAnsi"/>
                <w:b/>
              </w:rPr>
            </w:pPr>
            <w:r w:rsidRPr="00C01DE0">
              <w:rPr>
                <w:rFonts w:cstheme="minorHAnsi"/>
                <w:b/>
              </w:rPr>
              <w:t>0.02</w:t>
            </w:r>
          </w:p>
        </w:tc>
      </w:tr>
      <w:tr w:rsidR="00273167" w:rsidRPr="000B3CD2" w14:paraId="43007A3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EFCED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9E46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BB76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8CE6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31E5B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25316AA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CDB03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medication</w:t>
            </w:r>
            <w:r w:rsidRPr="000B3CD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0B3CD2">
              <w:rPr>
                <w:rFonts w:cstheme="minorHAnsi"/>
              </w:rPr>
              <w:t>n</w:t>
            </w:r>
            <w:r>
              <w:rPr>
                <w:rFonts w:cstheme="minorHAnsi"/>
              </w:rPr>
              <w:t xml:space="preserve">, </w:t>
            </w:r>
            <w:r w:rsidRPr="000B3CD2">
              <w:rPr>
                <w:rFonts w:cstheme="minorHAns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AA57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A492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53A4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A93B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2B41DC1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4A78F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CC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D099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9 (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4D9D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4EE1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F711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73167" w:rsidRPr="000B3CD2" w14:paraId="6FEFAFF7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43CD0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PDE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DB9B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73 (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AD6F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75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54C7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3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28A4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</w:tc>
      </w:tr>
      <w:tr w:rsidR="00273167" w:rsidRPr="000B3CD2" w14:paraId="22C2E0BD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E7F54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E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A93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57 (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435F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7366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(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EAF96" w14:textId="77777777" w:rsidR="00273167" w:rsidRPr="006369CD" w:rsidRDefault="00273167" w:rsidP="00A46A36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25</w:t>
            </w:r>
          </w:p>
        </w:tc>
      </w:tr>
      <w:tr w:rsidR="00273167" w:rsidRPr="000B3CD2" w14:paraId="08D7A1F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484EF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PO P</w:t>
            </w:r>
            <w:r>
              <w:rPr>
                <w:rFonts w:cstheme="minorHAnsi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C893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16 (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9966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C559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1</w:t>
            </w:r>
            <w:r>
              <w:rPr>
                <w:rFonts w:cstheme="minorHAnsi"/>
              </w:rPr>
              <w:t>6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0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8AE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</w:tr>
      <w:tr w:rsidR="00273167" w:rsidRPr="000B3CD2" w14:paraId="1F4E4CCF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CF125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SQ/IV</w:t>
            </w:r>
            <w:r>
              <w:rPr>
                <w:rFonts w:cstheme="minorHAnsi"/>
              </w:rPr>
              <w:t xml:space="preserve"> P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BFAA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24 (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C775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432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C4DB8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</w:t>
            </w:r>
            <w:r w:rsidRPr="000B3CD2">
              <w:rPr>
                <w:rFonts w:cstheme="minorHAnsi"/>
                <w:b/>
              </w:rPr>
              <w:t>0.001</w:t>
            </w:r>
          </w:p>
        </w:tc>
      </w:tr>
      <w:tr w:rsidR="00273167" w:rsidRPr="000B3CD2" w14:paraId="161DD2E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5672F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Dual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429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 (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AECB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76D1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 (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FD728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20BEF9A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AD2F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Triple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AAC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 (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E8CA9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 (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6F17C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 (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ADD76" w14:textId="77777777" w:rsidR="00273167" w:rsidRPr="006369CD" w:rsidRDefault="00273167" w:rsidP="00A46A36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25</w:t>
            </w:r>
          </w:p>
        </w:tc>
      </w:tr>
      <w:tr w:rsidR="00273167" w:rsidRPr="000B3CD2" w14:paraId="5A15A552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BF97E" w14:textId="77777777" w:rsidR="00273167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F4CB7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EB836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DBE24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452B5" w14:textId="77777777" w:rsidR="00273167" w:rsidRPr="006369CD" w:rsidRDefault="00273167" w:rsidP="00A46A36">
            <w:pPr>
              <w:jc w:val="center"/>
              <w:rPr>
                <w:rFonts w:cstheme="minorHAnsi"/>
                <w:bCs/>
              </w:rPr>
            </w:pPr>
          </w:p>
        </w:tc>
      </w:tr>
      <w:tr w:rsidR="00273167" w:rsidRPr="000B3CD2" w14:paraId="29CF2FFA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42424" w14:textId="77777777" w:rsidR="00273167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Age at </w:t>
            </w:r>
            <w:r>
              <w:rPr>
                <w:rFonts w:cstheme="minorHAnsi"/>
              </w:rPr>
              <w:t>CMR (years, IQR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B3B65" w14:textId="77777777" w:rsidR="00273167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12.0 (8.0 – 1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23BA7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5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2.9</w:t>
            </w:r>
            <w:r w:rsidRPr="000B3CD2">
              <w:rPr>
                <w:rFonts w:cstheme="minorHAnsi"/>
              </w:rPr>
              <w:t xml:space="preserve"> –</w:t>
            </w:r>
            <w:r>
              <w:rPr>
                <w:rFonts w:cstheme="minorHAnsi"/>
              </w:rPr>
              <w:t xml:space="preserve"> 18.0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744B7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3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.0</w:t>
            </w:r>
            <w:r w:rsidRPr="000B3CD2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16.0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41DFD" w14:textId="77777777" w:rsidR="00273167" w:rsidRPr="006369CD" w:rsidRDefault="00273167" w:rsidP="00A46A36">
            <w:pPr>
              <w:jc w:val="center"/>
              <w:rPr>
                <w:rFonts w:cstheme="minorHAnsi"/>
                <w:bCs/>
              </w:rPr>
            </w:pPr>
            <w:r w:rsidRPr="000B3CD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1</w:t>
            </w:r>
          </w:p>
        </w:tc>
      </w:tr>
      <w:tr w:rsidR="00273167" w:rsidRPr="000B3CD2" w14:paraId="70102B8D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6516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2B99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76D7C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029C1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EA6C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74888318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3C093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FA71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9CF1D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B3007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41A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46DF7CC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A261B" w14:textId="77777777" w:rsidR="00273167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</w:t>
            </w:r>
            <w:proofErr w:type="spellStart"/>
            <w:r w:rsidRPr="000B3CD2">
              <w:rPr>
                <w:rFonts w:cstheme="minorHAnsi"/>
              </w:rPr>
              <w:t>EDVi</w:t>
            </w:r>
            <w:proofErr w:type="spellEnd"/>
            <w:r>
              <w:rPr>
                <w:rFonts w:cstheme="minorHAnsi"/>
              </w:rPr>
              <w:t xml:space="preserve">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4B35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109 (89 – 1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1397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34</w:t>
            </w:r>
            <w:r w:rsidRPr="000B3CD2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409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780A6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4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4 – 127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F2D0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6E6CC0">
              <w:rPr>
                <w:rFonts w:cstheme="minorHAnsi"/>
                <w:b/>
              </w:rPr>
              <w:t>0.0</w:t>
            </w:r>
            <w:r>
              <w:rPr>
                <w:rFonts w:cstheme="minorHAnsi"/>
                <w:b/>
              </w:rPr>
              <w:t>02</w:t>
            </w:r>
          </w:p>
        </w:tc>
      </w:tr>
      <w:tr w:rsidR="00273167" w:rsidRPr="000B3CD2" w14:paraId="446C975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19A5C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</w:t>
            </w:r>
            <w:proofErr w:type="spellStart"/>
            <w:r w:rsidRPr="000B3CD2">
              <w:rPr>
                <w:rFonts w:cstheme="minorHAnsi"/>
              </w:rPr>
              <w:t>ESVi</w:t>
            </w:r>
            <w:proofErr w:type="spellEnd"/>
            <w:r>
              <w:rPr>
                <w:rFonts w:cstheme="minorHAnsi"/>
              </w:rPr>
              <w:t xml:space="preserve">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B6F4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55 (40 – 7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9E95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2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9 – 360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87EEA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8 - 68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9A71C" w14:textId="77777777" w:rsidR="00273167" w:rsidRPr="006E6CC0" w:rsidRDefault="00273167" w:rsidP="00A46A36">
            <w:pPr>
              <w:jc w:val="center"/>
              <w:rPr>
                <w:rFonts w:cstheme="minorHAnsi"/>
                <w:b/>
              </w:rPr>
            </w:pPr>
            <w:r w:rsidRPr="007D5021">
              <w:rPr>
                <w:rFonts w:cstheme="minorHAnsi"/>
                <w:b/>
              </w:rPr>
              <w:t>0.00</w:t>
            </w:r>
            <w:r>
              <w:rPr>
                <w:rFonts w:cstheme="minorHAnsi"/>
                <w:b/>
              </w:rPr>
              <w:t>2</w:t>
            </w:r>
          </w:p>
        </w:tc>
      </w:tr>
      <w:tr w:rsidR="00273167" w:rsidRPr="000B3CD2" w14:paraId="3B4B1C7C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5D679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S</w:t>
            </w:r>
            <w:r>
              <w:rPr>
                <w:rFonts w:cstheme="minorHAnsi"/>
              </w:rPr>
              <w:t>VI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1947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51 (42 – 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193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46 (42 – 72)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50C7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51 (4</w:t>
            </w:r>
            <w:r>
              <w:rPr>
                <w:rFonts w:cstheme="minorHAnsi"/>
              </w:rPr>
              <w:t>3</w:t>
            </w:r>
            <w:r w:rsidRPr="000B3CD2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61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D379C" w14:textId="77777777" w:rsidR="00273167" w:rsidRPr="007D5021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0.86</w:t>
            </w:r>
          </w:p>
        </w:tc>
      </w:tr>
      <w:tr w:rsidR="00273167" w:rsidRPr="000B3CD2" w14:paraId="2DA1FE74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9F75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Mass </w:t>
            </w:r>
            <w:r>
              <w:rPr>
                <w:rFonts w:cstheme="minorHAnsi"/>
              </w:rPr>
              <w:t>index (gm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22040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28 (19 – 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BFB7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  <w:r w:rsidRPr="000B3CD2">
              <w:rPr>
                <w:rFonts w:cstheme="minorHAnsi"/>
              </w:rPr>
              <w:t xml:space="preserve"> (3</w:t>
            </w:r>
            <w:r>
              <w:rPr>
                <w:rFonts w:cstheme="minorHAnsi"/>
              </w:rPr>
              <w:t>3 – 106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9B66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2</w:t>
            </w:r>
            <w:r>
              <w:rPr>
                <w:rFonts w:cstheme="minorHAnsi"/>
              </w:rPr>
              <w:t>6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9 – 34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76888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61D37F8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B61D6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EF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235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49 (43 – 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976D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 (13 – 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768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 (44 – 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8051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1C90DC4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FA780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CI</w:t>
            </w:r>
            <w:r>
              <w:rPr>
                <w:rFonts w:cstheme="minorHAnsi"/>
              </w:rPr>
              <w:t xml:space="preserve"> (L/min/m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983F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4.2 (3.4 – 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93403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9 – 5.8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D2C7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2</w:t>
            </w:r>
            <w:r w:rsidRPr="000B3CD2">
              <w:rPr>
                <w:rFonts w:cstheme="minorHAnsi"/>
              </w:rPr>
              <w:t xml:space="preserve"> (3.</w:t>
            </w:r>
            <w:r>
              <w:rPr>
                <w:rFonts w:cstheme="minorHAnsi"/>
              </w:rPr>
              <w:t>4</w:t>
            </w:r>
            <w:r w:rsidRPr="000B3CD2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4.9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E73E5" w14:textId="77777777" w:rsidR="00273167" w:rsidRPr="0077154A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0.53</w:t>
            </w:r>
          </w:p>
        </w:tc>
      </w:tr>
      <w:tr w:rsidR="00273167" w:rsidRPr="000B3CD2" w14:paraId="6E93CE6F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05414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GFI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88D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  <w:r w:rsidRPr="000B3CD2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2</w:t>
            </w:r>
            <w:r w:rsidRPr="000B3CD2">
              <w:rPr>
                <w:rFonts w:cstheme="minorHAnsi"/>
              </w:rPr>
              <w:t xml:space="preserve"> – 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D5B07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  <w:r w:rsidRPr="000B3CD2">
              <w:rPr>
                <w:rFonts w:cstheme="minorHAnsi"/>
              </w:rPr>
              <w:t xml:space="preserve"> (1</w:t>
            </w:r>
            <w:r>
              <w:rPr>
                <w:rFonts w:cstheme="minorHAnsi"/>
              </w:rPr>
              <w:t>0</w:t>
            </w:r>
            <w:r w:rsidRPr="000B3CD2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38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A0617" w14:textId="77777777" w:rsidR="00273167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5</w:t>
            </w: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3</w:t>
            </w:r>
            <w:r w:rsidRPr="000B3CD2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58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856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2D549F2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373BB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L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BAD10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B40BD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F6B4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3E3E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63ABA429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56DC" w14:textId="77777777" w:rsidR="00273167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proofErr w:type="spellStart"/>
            <w:r w:rsidRPr="000B3CD2">
              <w:rPr>
                <w:rFonts w:cstheme="minorHAnsi"/>
              </w:rPr>
              <w:t>EDVi</w:t>
            </w:r>
            <w:proofErr w:type="spellEnd"/>
            <w:r>
              <w:rPr>
                <w:rFonts w:cstheme="minorHAnsi"/>
              </w:rPr>
              <w:t xml:space="preserve">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ED4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83 (70 – 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D3901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8 (64 – 1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09E4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1 (70 – 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4C522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0.12</w:t>
            </w:r>
          </w:p>
        </w:tc>
      </w:tr>
      <w:tr w:rsidR="00273167" w:rsidRPr="000B3CD2" w14:paraId="54EC2858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9E92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proofErr w:type="spellStart"/>
            <w:r w:rsidRPr="000B3CD2">
              <w:rPr>
                <w:rFonts w:cstheme="minorHAnsi"/>
              </w:rPr>
              <w:t>ESVi</w:t>
            </w:r>
            <w:proofErr w:type="spellEnd"/>
            <w:r>
              <w:rPr>
                <w:rFonts w:cstheme="minorHAnsi"/>
              </w:rPr>
              <w:t xml:space="preserve">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1338A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35 (27 – 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2E936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 (26 – 1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9794E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 (27 – 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FAA7D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5</w:t>
            </w:r>
          </w:p>
        </w:tc>
      </w:tr>
      <w:tr w:rsidR="00273167" w:rsidRPr="000B3CD2" w14:paraId="17BEA93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494E2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r>
              <w:rPr>
                <w:rFonts w:cstheme="minorHAnsi"/>
              </w:rPr>
              <w:t>SVI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05E9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47 (40 – 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8D0E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 (29 – 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3BBF5" w14:textId="77777777" w:rsidR="00273167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47 (40 – 5</w:t>
            </w:r>
            <w:r>
              <w:rPr>
                <w:rFonts w:cstheme="minorHAnsi"/>
              </w:rPr>
              <w:t>3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E981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</w:tc>
      </w:tr>
      <w:tr w:rsidR="00273167" w:rsidRPr="000B3CD2" w14:paraId="58BB2D3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F6A0C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Mass </w:t>
            </w:r>
            <w:r>
              <w:rPr>
                <w:rFonts w:cstheme="minorHAnsi"/>
              </w:rPr>
              <w:t>index (gm/m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3FC8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42 36 – 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B299A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3 - 100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79DA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4</w:t>
            </w:r>
            <w:r>
              <w:rPr>
                <w:rFonts w:cstheme="minorHAnsi"/>
              </w:rPr>
              <w:t>2</w:t>
            </w:r>
            <w:r w:rsidRPr="000B3CD2">
              <w:rPr>
                <w:rFonts w:cstheme="minorHAnsi"/>
              </w:rPr>
              <w:t xml:space="preserve"> (35 – </w:t>
            </w:r>
            <w:r>
              <w:rPr>
                <w:rFonts w:cstheme="minorHAnsi"/>
              </w:rPr>
              <w:t>51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83663" w14:textId="77777777" w:rsidR="00273167" w:rsidRPr="00FD3D1B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 w:rsidRPr="00FD3D1B">
              <w:rPr>
                <w:rFonts w:cstheme="minorHAnsi"/>
                <w:b/>
                <w:bCs/>
              </w:rPr>
              <w:t>0.02</w:t>
            </w:r>
          </w:p>
        </w:tc>
      </w:tr>
      <w:tr w:rsidR="00273167" w:rsidRPr="000B3CD2" w14:paraId="635EE81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241C4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EF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1CB2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56 54 – 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C686C" w14:textId="77777777" w:rsidR="00273167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5</w:t>
            </w:r>
            <w:r>
              <w:rPr>
                <w:rFonts w:cstheme="minorHAnsi"/>
              </w:rPr>
              <w:t>6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30 – 63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EC07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56 (54 – 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97449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</w:tr>
      <w:tr w:rsidR="00273167" w:rsidRPr="000B3CD2" w14:paraId="44C0024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9BF5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CI</w:t>
            </w:r>
            <w:r>
              <w:rPr>
                <w:rFonts w:cstheme="minorHAnsi"/>
              </w:rPr>
              <w:t xml:space="preserve"> (L/min/m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0E04A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3.7 (3.0 – 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725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6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.1</w:t>
            </w:r>
            <w:r w:rsidRPr="000B3CD2">
              <w:rPr>
                <w:rFonts w:cstheme="minorHAnsi"/>
              </w:rPr>
              <w:t xml:space="preserve"> – </w:t>
            </w:r>
            <w:r>
              <w:rPr>
                <w:rFonts w:cstheme="minorHAnsi"/>
              </w:rPr>
              <w:t>5.8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540C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3.</w:t>
            </w:r>
            <w:r>
              <w:rPr>
                <w:rFonts w:cstheme="minorHAnsi"/>
              </w:rPr>
              <w:t>7</w:t>
            </w:r>
            <w:r w:rsidRPr="000B3CD2">
              <w:rPr>
                <w:rFonts w:cstheme="minorHAnsi"/>
              </w:rPr>
              <w:t xml:space="preserve"> (3.0 – 4.</w:t>
            </w:r>
            <w:r>
              <w:rPr>
                <w:rFonts w:cstheme="minorHAnsi"/>
              </w:rPr>
              <w:t>4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3C09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2</w:t>
            </w:r>
          </w:p>
        </w:tc>
      </w:tr>
      <w:tr w:rsidR="00273167" w:rsidRPr="000B3CD2" w14:paraId="6CCD3877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3616A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GFI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E54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4</w:t>
            </w:r>
            <w:r>
              <w:rPr>
                <w:rFonts w:cstheme="minorHAnsi"/>
              </w:rPr>
              <w:t>6</w:t>
            </w:r>
            <w:r w:rsidRPr="000B3CD2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 xml:space="preserve"> – 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43FAA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  <w:r w:rsidRPr="000B3CD2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3</w:t>
            </w:r>
            <w:r w:rsidRPr="000B3CD2">
              <w:rPr>
                <w:rFonts w:cstheme="minorHAnsi"/>
              </w:rPr>
              <w:t xml:space="preserve"> – 4</w:t>
            </w:r>
            <w:r>
              <w:rPr>
                <w:rFonts w:cstheme="minorHAnsi"/>
              </w:rPr>
              <w:t>3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B2E0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47 (4</w:t>
            </w: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 xml:space="preserve"> – 5</w:t>
            </w:r>
            <w:r>
              <w:rPr>
                <w:rFonts w:cstheme="minorHAnsi"/>
              </w:rPr>
              <w:t>2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2ABF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</w:rPr>
              <w:t>0.004</w:t>
            </w:r>
          </w:p>
        </w:tc>
      </w:tr>
    </w:tbl>
    <w:p w14:paraId="17FC1D7A" w14:textId="77777777" w:rsidR="00273167" w:rsidRDefault="00273167" w:rsidP="00273167">
      <w:pPr>
        <w:spacing w:line="480" w:lineRule="auto"/>
        <w:jc w:val="both"/>
        <w:rPr>
          <w:rFonts w:cstheme="minorHAnsi"/>
        </w:rPr>
      </w:pPr>
      <w:r w:rsidRPr="000B3CD2">
        <w:rPr>
          <w:rFonts w:cstheme="minorHAnsi"/>
        </w:rPr>
        <w:t>Data are median (Interquartile range). P</w:t>
      </w:r>
      <w:r>
        <w:rPr>
          <w:rFonts w:cstheme="minorHAnsi"/>
        </w:rPr>
        <w:t>-</w:t>
      </w:r>
      <w:r w:rsidRPr="000B3CD2">
        <w:rPr>
          <w:rFonts w:cstheme="minorHAnsi"/>
        </w:rPr>
        <w:t xml:space="preserve">values </w:t>
      </w:r>
      <w:r>
        <w:rPr>
          <w:rFonts w:cstheme="minorHAnsi"/>
        </w:rPr>
        <w:t>obtained from</w:t>
      </w:r>
      <w:r w:rsidRPr="000B3CD2">
        <w:rPr>
          <w:rFonts w:cstheme="minorHAnsi"/>
        </w:rPr>
        <w:t xml:space="preserve"> </w:t>
      </w:r>
      <w:r>
        <w:rPr>
          <w:rFonts w:cstheme="minorHAnsi"/>
        </w:rPr>
        <w:t xml:space="preserve">independent samples </w:t>
      </w:r>
      <w:r w:rsidRPr="000B3CD2">
        <w:rPr>
          <w:rFonts w:cstheme="minorHAnsi"/>
        </w:rPr>
        <w:t>t</w:t>
      </w:r>
      <w:r>
        <w:rPr>
          <w:rFonts w:cstheme="minorHAnsi"/>
        </w:rPr>
        <w:t>,</w:t>
      </w:r>
      <w:r w:rsidRPr="000B3CD2">
        <w:rPr>
          <w:rFonts w:cstheme="minorHAnsi"/>
        </w:rPr>
        <w:t xml:space="preserve"> Fisher’s </w:t>
      </w:r>
      <w:r>
        <w:rPr>
          <w:rFonts w:cstheme="minorHAnsi"/>
        </w:rPr>
        <w:t>e</w:t>
      </w:r>
      <w:r w:rsidRPr="000B3CD2">
        <w:rPr>
          <w:rFonts w:cstheme="minorHAnsi"/>
        </w:rPr>
        <w:t>xact</w:t>
      </w:r>
      <w:r>
        <w:rPr>
          <w:rFonts w:cstheme="minorHAnsi"/>
        </w:rPr>
        <w:t>, or</w:t>
      </w:r>
      <w:r w:rsidRPr="000B3CD2">
        <w:rPr>
          <w:rFonts w:cstheme="minorHAnsi"/>
        </w:rPr>
        <w:t xml:space="preserve"> </w:t>
      </w:r>
      <w:r>
        <w:rPr>
          <w:rFonts w:cstheme="minorHAnsi"/>
        </w:rPr>
        <w:t xml:space="preserve">Wilcoxon rank-sum test between death and no death groups. </w:t>
      </w:r>
      <w:r w:rsidRPr="000B3CD2">
        <w:rPr>
          <w:rFonts w:cstheme="minorHAnsi"/>
        </w:rPr>
        <w:t xml:space="preserve">Abbreviations: </w:t>
      </w:r>
      <w:r>
        <w:rPr>
          <w:rFonts w:cstheme="minorHAnsi"/>
        </w:rPr>
        <w:t xml:space="preserve">6MWT: six-minute walking test, CCB: calcium channel blocker, </w:t>
      </w:r>
      <w:r w:rsidRPr="006A4FCF">
        <w:rPr>
          <w:rFonts w:cstheme="minorHAnsi"/>
        </w:rPr>
        <w:t>CI = cardiac index</w:t>
      </w:r>
      <w:r>
        <w:rPr>
          <w:rFonts w:cstheme="minorHAnsi"/>
        </w:rPr>
        <w:t xml:space="preserve">, CMR: cardiac magnetic resonance imaging, EDV: end diastolic volume, </w:t>
      </w:r>
      <w:proofErr w:type="spellStart"/>
      <w:r w:rsidRPr="006A4FCF">
        <w:rPr>
          <w:rFonts w:cstheme="minorHAnsi"/>
        </w:rPr>
        <w:t>EDVi</w:t>
      </w:r>
      <w:proofErr w:type="spellEnd"/>
      <w:r>
        <w:rPr>
          <w:rFonts w:cstheme="minorHAnsi"/>
        </w:rPr>
        <w:t xml:space="preserve">: </w:t>
      </w:r>
      <w:r w:rsidRPr="006A4FCF">
        <w:rPr>
          <w:rFonts w:cstheme="minorHAnsi"/>
        </w:rPr>
        <w:t xml:space="preserve"> indexed end diastolic volume</w:t>
      </w:r>
      <w:r>
        <w:rPr>
          <w:rFonts w:cstheme="minorHAnsi"/>
        </w:rPr>
        <w:t xml:space="preserve">; </w:t>
      </w:r>
      <w:r w:rsidRPr="006A4FCF">
        <w:rPr>
          <w:rFonts w:cstheme="minorHAnsi"/>
        </w:rPr>
        <w:t>EF</w:t>
      </w:r>
      <w:r>
        <w:rPr>
          <w:rFonts w:cstheme="minorHAnsi"/>
        </w:rPr>
        <w:t xml:space="preserve">: </w:t>
      </w:r>
      <w:r w:rsidRPr="006A4FCF">
        <w:rPr>
          <w:rFonts w:cstheme="minorHAnsi"/>
        </w:rPr>
        <w:t>ejection fractio</w:t>
      </w:r>
      <w:r>
        <w:rPr>
          <w:rFonts w:cstheme="minorHAnsi"/>
        </w:rPr>
        <w:t xml:space="preserve">n, </w:t>
      </w:r>
      <w:proofErr w:type="spellStart"/>
      <w:r w:rsidRPr="006A4FCF">
        <w:rPr>
          <w:rFonts w:cstheme="minorHAnsi"/>
        </w:rPr>
        <w:t>ESVi</w:t>
      </w:r>
      <w:proofErr w:type="spellEnd"/>
      <w:r>
        <w:rPr>
          <w:rFonts w:cstheme="minorHAnsi"/>
        </w:rPr>
        <w:t xml:space="preserve">: </w:t>
      </w:r>
      <w:r w:rsidRPr="006A4FCF">
        <w:rPr>
          <w:rFonts w:cstheme="minorHAnsi"/>
        </w:rPr>
        <w:t>indexed end systolic volume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ERA</w:t>
      </w:r>
      <w:r>
        <w:rPr>
          <w:rFonts w:cstheme="minorHAnsi"/>
        </w:rPr>
        <w:t>:</w:t>
      </w:r>
      <w:r w:rsidRPr="000B3CD2">
        <w:rPr>
          <w:rFonts w:cstheme="minorHAnsi"/>
        </w:rPr>
        <w:t xml:space="preserve"> endothelin receptor antagonist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FC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functional class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GFI</w:t>
      </w:r>
      <w:r>
        <w:rPr>
          <w:rFonts w:cstheme="minorHAnsi"/>
        </w:rPr>
        <w:t>:</w:t>
      </w:r>
      <w:r w:rsidRPr="006A4FCF">
        <w:rPr>
          <w:rFonts w:cstheme="minorHAnsi"/>
        </w:rPr>
        <w:t xml:space="preserve"> global function index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LV</w:t>
      </w:r>
      <w:r>
        <w:rPr>
          <w:rFonts w:cstheme="minorHAnsi"/>
        </w:rPr>
        <w:t>:</w:t>
      </w:r>
      <w:r w:rsidRPr="006A4FCF">
        <w:rPr>
          <w:rFonts w:cstheme="minorHAnsi"/>
        </w:rPr>
        <w:t xml:space="preserve"> left ventricle</w:t>
      </w:r>
      <w:r>
        <w:rPr>
          <w:rFonts w:cstheme="minorHAnsi"/>
        </w:rPr>
        <w:t>, NT-</w:t>
      </w:r>
      <w:proofErr w:type="spellStart"/>
      <w:r>
        <w:rPr>
          <w:rFonts w:cstheme="minorHAnsi"/>
        </w:rPr>
        <w:t>proBNP</w:t>
      </w:r>
      <w:proofErr w:type="spellEnd"/>
      <w:r>
        <w:rPr>
          <w:rFonts w:cstheme="minorHAnsi"/>
        </w:rPr>
        <w:t xml:space="preserve">: </w:t>
      </w:r>
      <w:r w:rsidRPr="005B5713">
        <w:rPr>
          <w:rFonts w:cstheme="minorHAnsi"/>
        </w:rPr>
        <w:t>N-terminal pro-hormone brain natriuretic peptide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PCA</w:t>
      </w:r>
      <w:r>
        <w:rPr>
          <w:rFonts w:cstheme="minorHAnsi"/>
        </w:rPr>
        <w:t>:</w:t>
      </w:r>
      <w:r w:rsidRPr="000B3CD2">
        <w:rPr>
          <w:rFonts w:cstheme="minorHAnsi"/>
        </w:rPr>
        <w:t xml:space="preserve"> prostacyclin</w:t>
      </w:r>
      <w:r>
        <w:rPr>
          <w:rFonts w:cstheme="minorHAnsi"/>
        </w:rPr>
        <w:t xml:space="preserve">, PDE5: phosphodiesterase-5 inhibitor, PH: pulmonary hypertension, </w:t>
      </w:r>
      <w:r w:rsidRPr="000B3CD2">
        <w:rPr>
          <w:rFonts w:cstheme="minorHAnsi"/>
        </w:rPr>
        <w:t>PO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oral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SQ/IV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parenteral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RV</w:t>
      </w:r>
      <w:r>
        <w:rPr>
          <w:rFonts w:cstheme="minorHAnsi"/>
        </w:rPr>
        <w:t xml:space="preserve">: </w:t>
      </w:r>
      <w:r w:rsidRPr="006A4FCF">
        <w:rPr>
          <w:rFonts w:cstheme="minorHAnsi"/>
        </w:rPr>
        <w:t>right ventricle</w:t>
      </w:r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SVi</w:t>
      </w:r>
      <w:proofErr w:type="spellEnd"/>
      <w:r>
        <w:rPr>
          <w:rFonts w:cstheme="minorHAnsi"/>
        </w:rPr>
        <w:t xml:space="preserve"> = indexed stroke volume, WHO: World Health Organization.</w:t>
      </w:r>
    </w:p>
    <w:p w14:paraId="3E0388B1" w14:textId="77777777" w:rsidR="00273167" w:rsidRDefault="00273167" w:rsidP="00273167">
      <w:pPr>
        <w:rPr>
          <w:rFonts w:cstheme="minorHAnsi"/>
        </w:rPr>
      </w:pPr>
      <w:r>
        <w:rPr>
          <w:rFonts w:cstheme="minorHAnsi"/>
        </w:rPr>
        <w:br w:type="page"/>
      </w:r>
    </w:p>
    <w:p w14:paraId="289FD10F" w14:textId="7475C60B" w:rsidR="00273167" w:rsidRDefault="00273167" w:rsidP="00273167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Table </w:t>
      </w:r>
      <w:r>
        <w:rPr>
          <w:rFonts w:cstheme="minorHAnsi"/>
        </w:rPr>
        <w:t>S</w:t>
      </w:r>
      <w:r>
        <w:rPr>
          <w:rFonts w:cstheme="minorHAnsi"/>
        </w:rPr>
        <w:t>3: Univariate Cox analysis for death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53"/>
        <w:gridCol w:w="2136"/>
        <w:gridCol w:w="880"/>
      </w:tblGrid>
      <w:tr w:rsidR="00273167" w:rsidRPr="000B3CD2" w14:paraId="1F914D1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3EF5D" w14:textId="77777777" w:rsidR="00273167" w:rsidRPr="000B3CD2" w:rsidRDefault="00273167" w:rsidP="00A46A36">
            <w:pPr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Univariate Cox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27E20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Hazard ratio (</w:t>
            </w:r>
            <w:r>
              <w:rPr>
                <w:rFonts w:cstheme="minorHAnsi"/>
                <w:b/>
              </w:rPr>
              <w:t xml:space="preserve">95% </w:t>
            </w:r>
            <w:r w:rsidRPr="000B3CD2">
              <w:rPr>
                <w:rFonts w:cstheme="minorHAnsi"/>
                <w:b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D8C6F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p value</w:t>
            </w:r>
          </w:p>
        </w:tc>
      </w:tr>
      <w:tr w:rsidR="00273167" w:rsidRPr="000B3CD2" w14:paraId="15B9AC6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6A812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A900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4666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3</w:t>
            </w:r>
          </w:p>
        </w:tc>
      </w:tr>
      <w:tr w:rsidR="00273167" w:rsidRPr="000B3CD2" w14:paraId="11BBCCC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6BDBD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Age at MRI</w:t>
            </w:r>
            <w:r>
              <w:rPr>
                <w:rFonts w:cstheme="minorHAnsi"/>
              </w:rPr>
              <w:t xml:space="preserve"> (per 1 year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9AD7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 (1.05, 1.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1663C" w14:textId="77777777" w:rsidR="00273167" w:rsidRPr="003B47C5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</w:t>
            </w:r>
          </w:p>
        </w:tc>
      </w:tr>
      <w:tr w:rsidR="00273167" w:rsidRPr="000B3CD2" w14:paraId="696AEF3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B1AD2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WHO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0DD2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10C8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</w:tr>
      <w:tr w:rsidR="00273167" w:rsidRPr="000B3CD2" w14:paraId="682FCD5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7C5BB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WHO FC (1 or</w:t>
            </w:r>
            <w:r>
              <w:rPr>
                <w:rFonts w:cstheme="minorHAnsi"/>
              </w:rPr>
              <w:t xml:space="preserve"> 2</w:t>
            </w:r>
            <w:r w:rsidRPr="000B3CD2">
              <w:rPr>
                <w:rFonts w:cstheme="minorHAnsi"/>
              </w:rPr>
              <w:t xml:space="preserve"> vs 3 or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96BF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 (0.004, 0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035E0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2</w:t>
            </w:r>
          </w:p>
        </w:tc>
      </w:tr>
      <w:tr w:rsidR="00273167" w:rsidRPr="000B3CD2" w14:paraId="199DE1B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5127E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6MWT (per 1 meter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332B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8</w:t>
            </w:r>
            <w:r w:rsidRPr="000B3CD2">
              <w:rPr>
                <w:rFonts w:cstheme="minorHAnsi"/>
              </w:rPr>
              <w:t xml:space="preserve"> (0.9</w:t>
            </w:r>
            <w:r>
              <w:rPr>
                <w:rFonts w:cstheme="minorHAnsi"/>
              </w:rPr>
              <w:t>7</w:t>
            </w:r>
            <w:r w:rsidRPr="000B3CD2">
              <w:rPr>
                <w:rFonts w:cstheme="minorHAnsi"/>
              </w:rPr>
              <w:t>, 0.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E0A4C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45D83DA8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84C91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NT-</w:t>
            </w:r>
            <w:proofErr w:type="spellStart"/>
            <w:r w:rsidRPr="000B3CD2">
              <w:rPr>
                <w:rFonts w:cstheme="minorHAnsi"/>
              </w:rPr>
              <w:t>proBNP</w:t>
            </w:r>
            <w:proofErr w:type="spellEnd"/>
            <w:r w:rsidRPr="000B3CD2">
              <w:rPr>
                <w:rFonts w:cstheme="minorHAnsi"/>
              </w:rPr>
              <w:t xml:space="preserve"> (per 1 </w:t>
            </w:r>
            <w:proofErr w:type="spellStart"/>
            <w:r w:rsidRPr="000B3CD2">
              <w:rPr>
                <w:rFonts w:cstheme="minorHAnsi"/>
              </w:rPr>
              <w:t>pg</w:t>
            </w:r>
            <w:proofErr w:type="spellEnd"/>
            <w:r w:rsidRPr="000B3CD2">
              <w:rPr>
                <w:rFonts w:cstheme="minorHAnsi"/>
              </w:rPr>
              <w:t>/ml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E4DE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7 (6, 109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ED6EE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3</w:t>
            </w:r>
          </w:p>
        </w:tc>
      </w:tr>
      <w:tr w:rsidR="00273167" w:rsidRPr="000B3CD2" w14:paraId="35BB41AF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21DAA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CF1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E428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4C45A74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3AE17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883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7F9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663EAE64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E50B1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CC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A553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4F52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</w:tr>
      <w:tr w:rsidR="00273167" w:rsidRPr="000B3CD2" w14:paraId="617864CA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513AA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PDE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125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D36B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0</w:t>
            </w:r>
            <w:r>
              <w:rPr>
                <w:rFonts w:cstheme="minorHAnsi"/>
              </w:rPr>
              <w:t>.98</w:t>
            </w:r>
          </w:p>
        </w:tc>
      </w:tr>
      <w:tr w:rsidR="00273167" w:rsidRPr="000B3CD2" w14:paraId="29CBD59D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F8B92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ERA (ERA vs no ER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A595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28818" w14:textId="77777777" w:rsidR="00273167" w:rsidRPr="001514BD" w:rsidRDefault="00273167" w:rsidP="00A46A36">
            <w:pPr>
              <w:jc w:val="center"/>
              <w:rPr>
                <w:rFonts w:cstheme="minorHAnsi"/>
                <w:bCs/>
              </w:rPr>
            </w:pPr>
            <w:r w:rsidRPr="001514BD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07</w:t>
            </w:r>
          </w:p>
        </w:tc>
      </w:tr>
      <w:tr w:rsidR="00273167" w:rsidRPr="000B3CD2" w14:paraId="1099C018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EBA29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PO </w:t>
            </w:r>
            <w:r>
              <w:rPr>
                <w:rFonts w:cstheme="minorHAnsi"/>
              </w:rPr>
              <w:t>P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86D5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88B0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2</w:t>
            </w:r>
          </w:p>
        </w:tc>
      </w:tr>
      <w:tr w:rsidR="00273167" w:rsidRPr="000B3CD2" w14:paraId="3C6E819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B0F90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SQ/IV P</w:t>
            </w:r>
            <w:r>
              <w:rPr>
                <w:rFonts w:cstheme="minorHAnsi"/>
              </w:rPr>
              <w:t xml:space="preserve">CA </w:t>
            </w:r>
            <w:r w:rsidRPr="000B3CD2">
              <w:rPr>
                <w:rFonts w:cstheme="minorHAnsi"/>
              </w:rPr>
              <w:t>(risk SQ/IV P</w:t>
            </w:r>
            <w:r>
              <w:rPr>
                <w:rFonts w:cstheme="minorHAnsi"/>
              </w:rPr>
              <w:t>CA</w:t>
            </w:r>
            <w:r w:rsidRPr="000B3CD2">
              <w:rPr>
                <w:rFonts w:cstheme="minorHAnsi"/>
              </w:rPr>
              <w:t xml:space="preserve"> vs no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1060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A74A" w14:textId="77777777" w:rsidR="00273167" w:rsidRPr="00D24B17" w:rsidRDefault="00273167" w:rsidP="00A46A36">
            <w:pPr>
              <w:jc w:val="center"/>
              <w:rPr>
                <w:rFonts w:cstheme="minorHAnsi"/>
                <w:bCs/>
              </w:rPr>
            </w:pPr>
            <w:r w:rsidRPr="00D24B17">
              <w:rPr>
                <w:rFonts w:cstheme="minorHAnsi"/>
                <w:bCs/>
              </w:rPr>
              <w:t>0.9</w:t>
            </w:r>
          </w:p>
        </w:tc>
      </w:tr>
      <w:tr w:rsidR="00273167" w:rsidRPr="000B3CD2" w14:paraId="19A343F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DA703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D0A4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0777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1D4324D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C514" w14:textId="77777777" w:rsidR="00273167" w:rsidRPr="004417ED" w:rsidRDefault="00273167" w:rsidP="00A46A36">
            <w:pPr>
              <w:rPr>
                <w:rFonts w:cstheme="minorHAnsi"/>
              </w:rPr>
            </w:pPr>
            <w:r w:rsidRPr="004417ED">
              <w:rPr>
                <w:rFonts w:cstheme="minorHAnsi"/>
              </w:rPr>
              <w:t>C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F572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F2032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0D6C956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02C6" w14:textId="77777777" w:rsidR="00273167" w:rsidRPr="004417ED" w:rsidRDefault="00273167" w:rsidP="00A46A36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F3D2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99EC4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61D30D1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B6B5B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</w:t>
            </w:r>
            <w:proofErr w:type="spellStart"/>
            <w:r w:rsidRPr="000B3CD2">
              <w:rPr>
                <w:rFonts w:cstheme="minorHAnsi"/>
              </w:rPr>
              <w:t>EDVi</w:t>
            </w:r>
            <w:proofErr w:type="spellEnd"/>
            <w:r w:rsidRPr="000B3CD2">
              <w:rPr>
                <w:rFonts w:cstheme="minorHAnsi"/>
              </w:rPr>
              <w:t xml:space="preserve"> (per 1 ml/m</w:t>
            </w:r>
            <w:r>
              <w:rPr>
                <w:rFonts w:cstheme="minorHAnsi"/>
                <w:vertAlign w:val="superscript"/>
              </w:rPr>
              <w:t>2</w:t>
            </w:r>
            <w:r w:rsidRPr="000B3CD2"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22F9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 xml:space="preserve"> (1.00</w:t>
            </w:r>
            <w:r>
              <w:rPr>
                <w:rFonts w:cstheme="minorHAnsi"/>
              </w:rPr>
              <w:t>7</w:t>
            </w:r>
            <w:r w:rsidRPr="000B3CD2">
              <w:rPr>
                <w:rFonts w:cstheme="minorHAnsi"/>
              </w:rPr>
              <w:t>, 1.01</w:t>
            </w:r>
            <w:r>
              <w:rPr>
                <w:rFonts w:cstheme="minorHAnsi"/>
              </w:rPr>
              <w:t>9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984A8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5E8F466C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98F41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</w:t>
            </w:r>
            <w:proofErr w:type="spellStart"/>
            <w:r w:rsidRPr="000B3CD2">
              <w:rPr>
                <w:rFonts w:cstheme="minorHAnsi"/>
              </w:rPr>
              <w:t>ESVi</w:t>
            </w:r>
            <w:proofErr w:type="spellEnd"/>
            <w:r w:rsidRPr="000B3CD2">
              <w:rPr>
                <w:rFonts w:cstheme="minorHAnsi"/>
              </w:rPr>
              <w:t xml:space="preserve"> (per 1 ml/m</w:t>
            </w:r>
            <w:r>
              <w:rPr>
                <w:rFonts w:cstheme="minorHAnsi"/>
                <w:vertAlign w:val="superscript"/>
              </w:rPr>
              <w:t>2</w:t>
            </w:r>
            <w:r w:rsidRPr="000B3CD2"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9AC6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1.01 (1.00</w:t>
            </w:r>
            <w:r>
              <w:rPr>
                <w:rFonts w:cstheme="minorHAnsi"/>
              </w:rPr>
              <w:t>9</w:t>
            </w:r>
            <w:r w:rsidRPr="000B3CD2">
              <w:rPr>
                <w:rFonts w:cstheme="minorHAnsi"/>
              </w:rPr>
              <w:t>, 1.0</w:t>
            </w:r>
            <w:r>
              <w:rPr>
                <w:rFonts w:cstheme="minorHAnsi"/>
              </w:rPr>
              <w:t>23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77B3A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56B473F2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D7BDF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</w:t>
            </w:r>
            <w:proofErr w:type="spellStart"/>
            <w:r w:rsidRPr="000B3CD2">
              <w:rPr>
                <w:rFonts w:cstheme="minorHAnsi"/>
              </w:rPr>
              <w:t>S</w:t>
            </w:r>
            <w:r>
              <w:rPr>
                <w:rFonts w:cstheme="minorHAnsi"/>
              </w:rPr>
              <w:t>V</w:t>
            </w:r>
            <w:r w:rsidRPr="000B3CD2">
              <w:rPr>
                <w:rFonts w:cstheme="minorHAnsi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DD4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78AC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9</w:t>
            </w:r>
          </w:p>
        </w:tc>
      </w:tr>
      <w:tr w:rsidR="00273167" w:rsidRPr="000B3CD2" w14:paraId="12B50A0C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01D3" w14:textId="77777777" w:rsidR="00273167" w:rsidRPr="00C046CD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Mass </w:t>
            </w:r>
            <w:r>
              <w:rPr>
                <w:rFonts w:cstheme="minorHAnsi"/>
              </w:rPr>
              <w:t>index (per 1 gm/m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FDF9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7 (25, 55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222FE" w14:textId="77777777" w:rsidR="00273167" w:rsidRPr="00C046CD" w:rsidRDefault="00273167" w:rsidP="00A46A36">
            <w:pPr>
              <w:jc w:val="center"/>
              <w:rPr>
                <w:rFonts w:cstheme="minorHAnsi"/>
                <w:b/>
              </w:rPr>
            </w:pPr>
            <w:r w:rsidRPr="00C046CD"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2D23A4AF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F2270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RV Mass: RVED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8EAE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7A722" w14:textId="77777777" w:rsidR="00273167" w:rsidRPr="008449F2" w:rsidRDefault="00273167" w:rsidP="00A46A36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96</w:t>
            </w:r>
          </w:p>
        </w:tc>
      </w:tr>
      <w:tr w:rsidR="00273167" w:rsidRPr="000B3CD2" w14:paraId="3C1A7B9A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1A58A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EF (per 1%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8826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7</w:t>
            </w:r>
            <w:r w:rsidRPr="000B3CD2">
              <w:rPr>
                <w:rFonts w:cstheme="minorHAnsi"/>
              </w:rPr>
              <w:t xml:space="preserve"> (0.8</w:t>
            </w:r>
            <w:r>
              <w:rPr>
                <w:rFonts w:cstheme="minorHAnsi"/>
              </w:rPr>
              <w:t>0</w:t>
            </w:r>
            <w:r w:rsidRPr="000B3CD2">
              <w:rPr>
                <w:rFonts w:cstheme="minorHAnsi"/>
              </w:rPr>
              <w:t>, 0.9</w:t>
            </w:r>
            <w:r>
              <w:rPr>
                <w:rFonts w:cstheme="minorHAnsi"/>
              </w:rPr>
              <w:t>2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FE9D6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7764BC0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49A03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CI (per 1 L/min/m</w:t>
            </w:r>
            <w:r w:rsidRPr="004417ED">
              <w:rPr>
                <w:rFonts w:cstheme="minorHAnsi"/>
                <w:vertAlign w:val="superscript"/>
              </w:rPr>
              <w:t>2</w:t>
            </w:r>
            <w:r w:rsidRPr="000B3CD2"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5417A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DBDBC" w14:textId="77777777" w:rsidR="00273167" w:rsidRPr="00D24B17" w:rsidRDefault="00273167" w:rsidP="00A46A36">
            <w:pPr>
              <w:jc w:val="center"/>
              <w:rPr>
                <w:rFonts w:cstheme="minorHAnsi"/>
                <w:bCs/>
              </w:rPr>
            </w:pPr>
            <w:r w:rsidRPr="00D24B17">
              <w:rPr>
                <w:rFonts w:cstheme="minorHAnsi"/>
                <w:bCs/>
              </w:rPr>
              <w:t>0.</w:t>
            </w:r>
            <w:r>
              <w:rPr>
                <w:rFonts w:cstheme="minorHAnsi"/>
                <w:bCs/>
              </w:rPr>
              <w:t>56</w:t>
            </w:r>
          </w:p>
        </w:tc>
      </w:tr>
      <w:tr w:rsidR="00273167" w:rsidRPr="000B3CD2" w14:paraId="2A7EC66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E0D24" w14:textId="77777777" w:rsidR="00273167" w:rsidRPr="000B3CD2" w:rsidRDefault="00273167" w:rsidP="00A46A36">
            <w:pPr>
              <w:tabs>
                <w:tab w:val="left" w:pos="3936"/>
              </w:tabs>
              <w:rPr>
                <w:rFonts w:cstheme="minorHAnsi"/>
              </w:rPr>
            </w:pPr>
            <w:r w:rsidRPr="000B3CD2">
              <w:rPr>
                <w:rFonts w:cstheme="minorHAnsi"/>
              </w:rPr>
              <w:t>RV GFI (per 1% increase)</w:t>
            </w:r>
            <w:r>
              <w:rPr>
                <w:rFonts w:cstheme="minorHAnsi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B0BB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8</w:t>
            </w:r>
            <w:r w:rsidRPr="000B3CD2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1</w:t>
            </w:r>
            <w:r w:rsidRPr="000B3CD2">
              <w:rPr>
                <w:rFonts w:cstheme="minorHAnsi"/>
              </w:rPr>
              <w:t>, 0.9</w:t>
            </w:r>
            <w:r>
              <w:rPr>
                <w:rFonts w:cstheme="minorHAnsi"/>
              </w:rPr>
              <w:t>3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CA1FB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354799E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DCA9C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2AC2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3E43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60DEA152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71C8A" w14:textId="77777777" w:rsidR="00273167" w:rsidRPr="004417ED" w:rsidRDefault="00273167" w:rsidP="00A46A36">
            <w:pPr>
              <w:jc w:val="both"/>
              <w:rPr>
                <w:rFonts w:cstheme="minorHAnsi"/>
                <w:i/>
                <w:iCs/>
              </w:rPr>
            </w:pPr>
            <w:r w:rsidRPr="004417ED">
              <w:rPr>
                <w:rFonts w:cstheme="minorHAnsi"/>
                <w:i/>
                <w:iCs/>
              </w:rPr>
              <w:t>L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E9EC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DADBA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4A32204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F9E3B" w14:textId="77777777" w:rsidR="00273167" w:rsidRPr="00715A71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proofErr w:type="spellStart"/>
            <w:r w:rsidRPr="000B3CD2">
              <w:rPr>
                <w:rFonts w:cstheme="minorHAnsi"/>
              </w:rPr>
              <w:t>EDVi</w:t>
            </w:r>
            <w:proofErr w:type="spellEnd"/>
            <w:r>
              <w:rPr>
                <w:rFonts w:cstheme="minorHAnsi"/>
              </w:rPr>
              <w:t xml:space="preserve"> (per 1 ml/m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164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 (1.016, 1.0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24BC9" w14:textId="77777777" w:rsidR="00273167" w:rsidRPr="00715A71" w:rsidRDefault="00273167" w:rsidP="00A46A36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2</w:t>
            </w:r>
          </w:p>
        </w:tc>
      </w:tr>
      <w:tr w:rsidR="00273167" w:rsidRPr="000B3CD2" w14:paraId="496479C9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4D56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proofErr w:type="spellStart"/>
            <w:r w:rsidRPr="000B3CD2">
              <w:rPr>
                <w:rFonts w:cstheme="minorHAnsi"/>
              </w:rPr>
              <w:t>ESVi</w:t>
            </w:r>
            <w:proofErr w:type="spellEnd"/>
            <w:r w:rsidRPr="000B3CD2">
              <w:rPr>
                <w:rFonts w:cstheme="minorHAnsi"/>
              </w:rPr>
              <w:t xml:space="preserve"> (per 1 ml/m</w:t>
            </w:r>
            <w:r w:rsidRPr="004417ED">
              <w:rPr>
                <w:rFonts w:cstheme="minorHAnsi"/>
                <w:vertAlign w:val="superscript"/>
              </w:rPr>
              <w:t>2</w:t>
            </w:r>
            <w:r w:rsidRPr="000B3CD2"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F890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6</w:t>
            </w:r>
            <w:r w:rsidRPr="000B3CD2">
              <w:rPr>
                <w:rFonts w:cstheme="minorHAnsi"/>
              </w:rPr>
              <w:t xml:space="preserve"> (1.0</w:t>
            </w:r>
            <w:r>
              <w:rPr>
                <w:rFonts w:cstheme="minorHAnsi"/>
              </w:rPr>
              <w:t>32</w:t>
            </w:r>
            <w:r w:rsidRPr="000B3CD2">
              <w:rPr>
                <w:rFonts w:cstheme="minorHAnsi"/>
              </w:rPr>
              <w:t>, 1.0</w:t>
            </w:r>
            <w:r>
              <w:rPr>
                <w:rFonts w:cstheme="minorHAnsi"/>
              </w:rPr>
              <w:t>88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98307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48E8B7F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0F07C" w14:textId="77777777" w:rsidR="00273167" w:rsidRPr="00D24B17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proofErr w:type="spellStart"/>
            <w:r w:rsidRPr="000B3CD2">
              <w:rPr>
                <w:rFonts w:cstheme="minorHAnsi"/>
              </w:rPr>
              <w:t>S</w:t>
            </w:r>
            <w:r>
              <w:rPr>
                <w:rFonts w:cstheme="minorHAnsi"/>
              </w:rPr>
              <w:t>V</w:t>
            </w:r>
            <w:r w:rsidRPr="000B3CD2">
              <w:rPr>
                <w:rFonts w:cstheme="minorHAnsi"/>
              </w:rPr>
              <w:t>i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67E1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F34C9" w14:textId="77777777" w:rsidR="00273167" w:rsidRPr="00715A71" w:rsidRDefault="00273167" w:rsidP="00A46A36">
            <w:pPr>
              <w:jc w:val="center"/>
              <w:rPr>
                <w:rFonts w:cstheme="minorHAnsi"/>
              </w:rPr>
            </w:pPr>
            <w:r w:rsidRPr="00715A71">
              <w:rPr>
                <w:rFonts w:cstheme="minorHAnsi"/>
              </w:rPr>
              <w:t>0.35</w:t>
            </w:r>
          </w:p>
        </w:tc>
      </w:tr>
      <w:tr w:rsidR="00273167" w:rsidRPr="000B3CD2" w14:paraId="43AF38C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77539" w14:textId="77777777" w:rsidR="00273167" w:rsidRPr="00715A71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Mass </w:t>
            </w:r>
            <w:r>
              <w:rPr>
                <w:rFonts w:cstheme="minorHAnsi"/>
              </w:rPr>
              <w:t>index</w:t>
            </w:r>
            <w:r w:rsidRPr="000B3CD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per 1 gm/m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8DF6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6 (1.028, 1.0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F4823" w14:textId="77777777" w:rsidR="00273167" w:rsidRPr="00715A71" w:rsidRDefault="00273167" w:rsidP="00A46A36">
            <w:pPr>
              <w:jc w:val="center"/>
              <w:rPr>
                <w:rFonts w:cstheme="minorHAnsi"/>
                <w:b/>
              </w:rPr>
            </w:pPr>
            <w:r w:rsidRPr="00715A71"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5CC9A64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166B5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EF (per 1%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E0DB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0</w:t>
            </w:r>
            <w:r w:rsidRPr="000B3CD2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85</w:t>
            </w:r>
            <w:r w:rsidRPr="000B3CD2">
              <w:rPr>
                <w:rFonts w:cstheme="minorHAnsi"/>
              </w:rPr>
              <w:t>, 0.9</w:t>
            </w:r>
            <w:r>
              <w:rPr>
                <w:rFonts w:cstheme="minorHAnsi"/>
              </w:rPr>
              <w:t>6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1D94A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2</w:t>
            </w:r>
          </w:p>
        </w:tc>
      </w:tr>
      <w:tr w:rsidR="00273167" w:rsidRPr="000B3CD2" w14:paraId="1E79B4F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BDDB3" w14:textId="77777777" w:rsidR="00273167" w:rsidRPr="00D24B17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CI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4E22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51956" w14:textId="77777777" w:rsidR="00273167" w:rsidRPr="00715A71" w:rsidRDefault="00273167" w:rsidP="00A46A36">
            <w:pPr>
              <w:jc w:val="center"/>
              <w:rPr>
                <w:rFonts w:cstheme="minorHAnsi"/>
              </w:rPr>
            </w:pPr>
            <w:r w:rsidRPr="00715A71">
              <w:rPr>
                <w:rFonts w:cstheme="minorHAnsi"/>
              </w:rPr>
              <w:t>0.94</w:t>
            </w:r>
          </w:p>
        </w:tc>
      </w:tr>
      <w:tr w:rsidR="00273167" w:rsidRPr="000B3CD2" w14:paraId="3808024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F139C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GFI (per 1%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018E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4</w:t>
            </w:r>
            <w:r w:rsidRPr="000B3CD2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77</w:t>
            </w:r>
            <w:r w:rsidRPr="000B3CD2">
              <w:rPr>
                <w:rFonts w:cstheme="minorHAnsi"/>
              </w:rPr>
              <w:t>, 0.9</w:t>
            </w: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7DF23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</w:tbl>
    <w:p w14:paraId="264D33D8" w14:textId="77777777" w:rsidR="00273167" w:rsidRDefault="00273167" w:rsidP="00273167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 xml:space="preserve">Hazard ratios only reported for comparisons with p values &lt; 0.05. </w:t>
      </w:r>
      <w:r w:rsidRPr="000B3CD2">
        <w:rPr>
          <w:rFonts w:cstheme="minorHAnsi"/>
        </w:rPr>
        <w:t>Abbreviations:</w:t>
      </w:r>
      <w:r>
        <w:rPr>
          <w:rFonts w:cstheme="minorHAnsi"/>
        </w:rPr>
        <w:t xml:space="preserve"> </w:t>
      </w:r>
    </w:p>
    <w:p w14:paraId="7ACAA036" w14:textId="77777777" w:rsidR="00273167" w:rsidRDefault="00273167" w:rsidP="00273167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 xml:space="preserve">6MWT: six-minute walking test, CCB: calcium channel blocker, </w:t>
      </w:r>
      <w:r w:rsidRPr="006A4FCF">
        <w:rPr>
          <w:rFonts w:cstheme="minorHAnsi"/>
        </w:rPr>
        <w:t>CI = cardiac index</w:t>
      </w:r>
      <w:r>
        <w:rPr>
          <w:rFonts w:cstheme="minorHAnsi"/>
        </w:rPr>
        <w:t xml:space="preserve">, CMR: cardiac magnetic resonance imaging, EDV: end diastolic volume, </w:t>
      </w:r>
      <w:proofErr w:type="spellStart"/>
      <w:r w:rsidRPr="006A4FCF">
        <w:rPr>
          <w:rFonts w:cstheme="minorHAnsi"/>
        </w:rPr>
        <w:t>EDVi</w:t>
      </w:r>
      <w:proofErr w:type="spellEnd"/>
      <w:r>
        <w:rPr>
          <w:rFonts w:cstheme="minorHAnsi"/>
        </w:rPr>
        <w:t xml:space="preserve">: </w:t>
      </w:r>
      <w:r w:rsidRPr="006A4FCF">
        <w:rPr>
          <w:rFonts w:cstheme="minorHAnsi"/>
        </w:rPr>
        <w:t xml:space="preserve"> indexed end diastolic volume</w:t>
      </w:r>
      <w:r>
        <w:rPr>
          <w:rFonts w:cstheme="minorHAnsi"/>
        </w:rPr>
        <w:t xml:space="preserve">; </w:t>
      </w:r>
      <w:r w:rsidRPr="006A4FCF">
        <w:rPr>
          <w:rFonts w:cstheme="minorHAnsi"/>
        </w:rPr>
        <w:t>EF</w:t>
      </w:r>
      <w:r>
        <w:rPr>
          <w:rFonts w:cstheme="minorHAnsi"/>
        </w:rPr>
        <w:t xml:space="preserve">: </w:t>
      </w:r>
      <w:r w:rsidRPr="006A4FCF">
        <w:rPr>
          <w:rFonts w:cstheme="minorHAnsi"/>
        </w:rPr>
        <w:t>ejection fractio</w:t>
      </w:r>
      <w:r>
        <w:rPr>
          <w:rFonts w:cstheme="minorHAnsi"/>
        </w:rPr>
        <w:t xml:space="preserve">n, </w:t>
      </w:r>
      <w:proofErr w:type="spellStart"/>
      <w:r w:rsidRPr="006A4FCF">
        <w:rPr>
          <w:rFonts w:cstheme="minorHAnsi"/>
        </w:rPr>
        <w:t>ESVi</w:t>
      </w:r>
      <w:proofErr w:type="spellEnd"/>
      <w:r>
        <w:rPr>
          <w:rFonts w:cstheme="minorHAnsi"/>
        </w:rPr>
        <w:t xml:space="preserve">: </w:t>
      </w:r>
      <w:r w:rsidRPr="006A4FCF">
        <w:rPr>
          <w:rFonts w:cstheme="minorHAnsi"/>
        </w:rPr>
        <w:t>indexed end systolic volume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ERA</w:t>
      </w:r>
      <w:r>
        <w:rPr>
          <w:rFonts w:cstheme="minorHAnsi"/>
        </w:rPr>
        <w:t>:</w:t>
      </w:r>
      <w:r w:rsidRPr="000B3CD2">
        <w:rPr>
          <w:rFonts w:cstheme="minorHAnsi"/>
        </w:rPr>
        <w:t xml:space="preserve"> endothelin receptor antagonist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FC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functional class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GFI</w:t>
      </w:r>
      <w:r>
        <w:rPr>
          <w:rFonts w:cstheme="minorHAnsi"/>
        </w:rPr>
        <w:t>:</w:t>
      </w:r>
      <w:r w:rsidRPr="006A4FCF">
        <w:rPr>
          <w:rFonts w:cstheme="minorHAnsi"/>
        </w:rPr>
        <w:t xml:space="preserve"> global function index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LV</w:t>
      </w:r>
      <w:r>
        <w:rPr>
          <w:rFonts w:cstheme="minorHAnsi"/>
        </w:rPr>
        <w:t>:</w:t>
      </w:r>
      <w:r w:rsidRPr="006A4FCF">
        <w:rPr>
          <w:rFonts w:cstheme="minorHAnsi"/>
        </w:rPr>
        <w:t xml:space="preserve"> left ventricle</w:t>
      </w:r>
      <w:r>
        <w:rPr>
          <w:rFonts w:cstheme="minorHAnsi"/>
        </w:rPr>
        <w:t>, NT-</w:t>
      </w:r>
      <w:proofErr w:type="spellStart"/>
      <w:r>
        <w:rPr>
          <w:rFonts w:cstheme="minorHAnsi"/>
        </w:rPr>
        <w:t>proBNP</w:t>
      </w:r>
      <w:proofErr w:type="spellEnd"/>
      <w:r>
        <w:rPr>
          <w:rFonts w:cstheme="minorHAnsi"/>
        </w:rPr>
        <w:t xml:space="preserve">: </w:t>
      </w:r>
      <w:r w:rsidRPr="005B5713">
        <w:rPr>
          <w:rFonts w:cstheme="minorHAnsi"/>
        </w:rPr>
        <w:t>N-terminal pro-hormone brain natriuretic peptide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PCA</w:t>
      </w:r>
      <w:r>
        <w:rPr>
          <w:rFonts w:cstheme="minorHAnsi"/>
        </w:rPr>
        <w:t>:</w:t>
      </w:r>
      <w:r w:rsidRPr="000B3CD2">
        <w:rPr>
          <w:rFonts w:cstheme="minorHAnsi"/>
        </w:rPr>
        <w:t xml:space="preserve"> prostacyclin</w:t>
      </w:r>
      <w:r>
        <w:rPr>
          <w:rFonts w:cstheme="minorHAnsi"/>
        </w:rPr>
        <w:t xml:space="preserve">, PDE5: phosphodiesterase-5 inhibitor, PH: pulmonary hypertension, </w:t>
      </w:r>
      <w:r w:rsidRPr="000B3CD2">
        <w:rPr>
          <w:rFonts w:cstheme="minorHAnsi"/>
        </w:rPr>
        <w:t>PO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oral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SQ/IV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parenteral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RV</w:t>
      </w:r>
      <w:r>
        <w:rPr>
          <w:rFonts w:cstheme="minorHAnsi"/>
        </w:rPr>
        <w:t xml:space="preserve">: </w:t>
      </w:r>
      <w:r w:rsidRPr="006A4FCF">
        <w:rPr>
          <w:rFonts w:cstheme="minorHAnsi"/>
        </w:rPr>
        <w:t>right ventricle</w:t>
      </w:r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SVi</w:t>
      </w:r>
      <w:proofErr w:type="spellEnd"/>
      <w:r>
        <w:rPr>
          <w:rFonts w:cstheme="minorHAnsi"/>
        </w:rPr>
        <w:t xml:space="preserve"> = indexed stroke volume, WHO: World Health Organization.</w:t>
      </w:r>
    </w:p>
    <w:p w14:paraId="4A71210A" w14:textId="77777777" w:rsidR="00273167" w:rsidRDefault="00273167" w:rsidP="00273167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br w:type="page"/>
      </w:r>
    </w:p>
    <w:p w14:paraId="710D6C59" w14:textId="126E5750" w:rsidR="00273167" w:rsidRDefault="00273167" w:rsidP="00273167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 xml:space="preserve">Table </w:t>
      </w:r>
      <w:r>
        <w:rPr>
          <w:rFonts w:cstheme="minorHAnsi"/>
        </w:rPr>
        <w:t>S</w:t>
      </w:r>
      <w:r>
        <w:rPr>
          <w:rFonts w:cstheme="minorHAnsi"/>
        </w:rPr>
        <w:t xml:space="preserve">4: </w:t>
      </w:r>
      <w:r w:rsidRPr="000B3CD2">
        <w:rPr>
          <w:rFonts w:cstheme="minorHAnsi"/>
        </w:rPr>
        <w:t>Demographic</w:t>
      </w:r>
      <w:r>
        <w:rPr>
          <w:rFonts w:cstheme="minorHAnsi"/>
        </w:rPr>
        <w:t xml:space="preserve"> and CMR</w:t>
      </w:r>
      <w:r w:rsidRPr="000B3CD2">
        <w:rPr>
          <w:rFonts w:cstheme="minorHAnsi"/>
        </w:rPr>
        <w:t xml:space="preserve"> data for </w:t>
      </w:r>
      <w:r>
        <w:rPr>
          <w:rFonts w:cstheme="minorHAnsi"/>
        </w:rPr>
        <w:t>WHO group 1 sub-cohort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48"/>
        <w:gridCol w:w="2151"/>
        <w:gridCol w:w="1779"/>
        <w:gridCol w:w="1779"/>
        <w:gridCol w:w="897"/>
      </w:tblGrid>
      <w:tr w:rsidR="00273167" w:rsidRPr="000B3CD2" w14:paraId="3F97BBAB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8BDE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C8F1B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WHO I </w:t>
            </w:r>
            <w:r w:rsidRPr="000B3CD2">
              <w:rPr>
                <w:rFonts w:cstheme="minorHAnsi"/>
                <w:b/>
              </w:rPr>
              <w:t>Cohort</w:t>
            </w:r>
            <w:r>
              <w:rPr>
                <w:rFonts w:cstheme="minorHAnsi"/>
                <w:b/>
              </w:rPr>
              <w:t xml:space="preserve"> (N=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AAEEA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CAO</w:t>
            </w:r>
          </w:p>
          <w:p w14:paraId="19A51204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=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0D01C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No CAO</w:t>
            </w:r>
          </w:p>
          <w:p w14:paraId="562CA5E7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N=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55FC5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p-value</w:t>
            </w:r>
          </w:p>
        </w:tc>
      </w:tr>
      <w:tr w:rsidR="00273167" w:rsidRPr="000B3CD2" w14:paraId="38BC948C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76451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Fem</w:t>
            </w:r>
            <w:r w:rsidRPr="000B3CD2">
              <w:rPr>
                <w:rFonts w:cstheme="minorHAnsi"/>
              </w:rPr>
              <w:t>ale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3F0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 (5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FEEC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90BD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 (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7D0A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</w:tr>
      <w:tr w:rsidR="00273167" w:rsidRPr="000B3CD2" w14:paraId="1F2AAF3D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B9EB2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D25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AFA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51F5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F4B5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1575679B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16E15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WHO F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8FAF0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FA4D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3121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AA5BE" w14:textId="77777777" w:rsidR="00273167" w:rsidRPr="00062FEC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3EE5428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46945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4C3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 (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4A7A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 (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FEC2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 (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2BEF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1B0BCB2A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52600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1 or 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FD7B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 (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3824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A1F8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 (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9804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6680147B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DBEC9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3 or 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CE52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 (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01BF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 (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D331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 (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EA080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2FD5BFD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A58C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6MW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1D72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7F79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14DF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7EF57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</w:t>
            </w:r>
          </w:p>
        </w:tc>
      </w:tr>
      <w:tr w:rsidR="00273167" w:rsidRPr="000B3CD2" w14:paraId="364A4CB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C54EC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2AAB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 (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C052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 (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F48E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 (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C3FD9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17FED28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CC225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Meters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0E6D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8 (390 – 5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4F1C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2 (330 – 5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BCB70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5 (442 – 5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5C6F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43BEE7B6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EAA4F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NT-</w:t>
            </w:r>
            <w:proofErr w:type="spellStart"/>
            <w:r w:rsidRPr="000B3CD2">
              <w:rPr>
                <w:rFonts w:cstheme="minorHAnsi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84D7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009D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59D5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233EE" w14:textId="77777777" w:rsidR="00273167" w:rsidRPr="00870B03" w:rsidRDefault="00273167" w:rsidP="00A46A36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58</w:t>
            </w:r>
          </w:p>
        </w:tc>
      </w:tr>
      <w:tr w:rsidR="00273167" w:rsidRPr="000B3CD2" w14:paraId="510C6FA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BF814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8E24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 (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D441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 (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9E3BA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 (6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200FB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36EBF8B2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53F86" w14:textId="77777777" w:rsidR="00273167" w:rsidRPr="000B3CD2" w:rsidRDefault="00273167" w:rsidP="00A46A3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g</w:t>
            </w:r>
            <w:proofErr w:type="spellEnd"/>
            <w:r>
              <w:rPr>
                <w:rFonts w:cstheme="minorHAnsi"/>
              </w:rPr>
              <w:t>/mL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2E54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6 (62 – 7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38AD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7 (208 – 21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726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8 (54 – 4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CF0BA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3A984302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09870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4B70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DBC0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2BBB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7781F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35DA8734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F8667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medication</w:t>
            </w:r>
            <w:r w:rsidRPr="000B3CD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r w:rsidRPr="000B3CD2">
              <w:rPr>
                <w:rFonts w:cstheme="minorHAnsi"/>
              </w:rPr>
              <w:t>n</w:t>
            </w:r>
            <w:r>
              <w:rPr>
                <w:rFonts w:cstheme="minorHAnsi"/>
              </w:rPr>
              <w:t xml:space="preserve">, </w:t>
            </w:r>
            <w:r w:rsidRPr="000B3CD2">
              <w:rPr>
                <w:rFonts w:cstheme="minorHAnsi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4261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5FFD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3EF5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26E9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1263A7D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1ADA2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CC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EEE3A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00C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FC9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 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1750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</w:tr>
      <w:tr w:rsidR="00273167" w:rsidRPr="000B3CD2" w14:paraId="032745A7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9FD0E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PDE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DCCC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5 (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3EE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 (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7A50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 (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664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273167" w:rsidRPr="000B3CD2" w14:paraId="261C690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7D051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E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F733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 (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2FF6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 (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C319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 (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813CC" w14:textId="77777777" w:rsidR="00273167" w:rsidRPr="00062FEC" w:rsidRDefault="00273167" w:rsidP="00A46A36">
            <w:pPr>
              <w:jc w:val="center"/>
              <w:rPr>
                <w:rFonts w:cstheme="minorHAnsi"/>
                <w:b/>
              </w:rPr>
            </w:pPr>
            <w:r w:rsidRPr="00062FEC">
              <w:rPr>
                <w:rFonts w:cstheme="minorHAnsi"/>
                <w:b/>
              </w:rPr>
              <w:t>0.04</w:t>
            </w:r>
          </w:p>
        </w:tc>
      </w:tr>
      <w:tr w:rsidR="00273167" w:rsidRPr="000B3CD2" w14:paraId="09F1856F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6FFF3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PO P</w:t>
            </w:r>
            <w:r>
              <w:rPr>
                <w:rFonts w:cstheme="minorHAnsi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5DA2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 (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EF1F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 (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9A5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1FC1D" w14:textId="77777777" w:rsidR="00273167" w:rsidRPr="00062FEC" w:rsidRDefault="00273167" w:rsidP="00A46A36">
            <w:pPr>
              <w:jc w:val="center"/>
              <w:rPr>
                <w:rFonts w:cstheme="minorHAnsi"/>
              </w:rPr>
            </w:pPr>
            <w:r w:rsidRPr="00062FEC">
              <w:rPr>
                <w:rFonts w:cstheme="minorHAnsi"/>
              </w:rPr>
              <w:t>0.53</w:t>
            </w:r>
          </w:p>
        </w:tc>
      </w:tr>
      <w:tr w:rsidR="00273167" w:rsidRPr="000B3CD2" w14:paraId="73D9DF9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89CD7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SQ/IV</w:t>
            </w:r>
            <w:r>
              <w:rPr>
                <w:rFonts w:cstheme="minorHAnsi"/>
              </w:rPr>
              <w:t xml:space="preserve"> P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5A05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 (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F5B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285D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 (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48472" w14:textId="77777777" w:rsidR="00273167" w:rsidRPr="00062FEC" w:rsidRDefault="00273167" w:rsidP="00A46A36">
            <w:pPr>
              <w:jc w:val="center"/>
              <w:rPr>
                <w:rFonts w:cstheme="minorHAnsi"/>
                <w:b/>
              </w:rPr>
            </w:pPr>
            <w:r w:rsidRPr="00062FEC"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000A777C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4A810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Dual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02470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 (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2A01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 (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5B16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 (3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2DAA3" w14:textId="77777777" w:rsidR="00273167" w:rsidRPr="00062FEC" w:rsidRDefault="00273167" w:rsidP="00A46A36">
            <w:pPr>
              <w:jc w:val="center"/>
              <w:rPr>
                <w:rFonts w:cstheme="minorHAnsi"/>
                <w:bCs/>
              </w:rPr>
            </w:pPr>
            <w:r w:rsidRPr="00062FEC">
              <w:rPr>
                <w:rFonts w:cstheme="minorHAnsi"/>
                <w:bCs/>
              </w:rPr>
              <w:t>1</w:t>
            </w:r>
          </w:p>
        </w:tc>
      </w:tr>
      <w:tr w:rsidR="00273167" w:rsidRPr="000B3CD2" w14:paraId="7B077C4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6827A" w14:textId="77777777" w:rsidR="00273167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Triple 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83F2A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 (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0241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 (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F42D7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 (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41A07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36</w:t>
            </w:r>
          </w:p>
        </w:tc>
      </w:tr>
      <w:tr w:rsidR="00273167" w:rsidRPr="000B3CD2" w14:paraId="7CB8AB2B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75B53" w14:textId="77777777" w:rsidR="00273167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76D86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17683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C4858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0401F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121528B4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B7C84" w14:textId="77777777" w:rsidR="00273167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Age at </w:t>
            </w:r>
            <w:r>
              <w:rPr>
                <w:rFonts w:cstheme="minorHAnsi"/>
              </w:rPr>
              <w:t>CMR,</w:t>
            </w:r>
            <w:r w:rsidRPr="000B3CD2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years </w:t>
            </w:r>
            <w:r w:rsidRPr="000B3CD2">
              <w:rPr>
                <w:rFonts w:cstheme="minorHAnsi"/>
              </w:rPr>
              <w:t>(</w:t>
            </w:r>
            <w:r>
              <w:rPr>
                <w:rFonts w:cstheme="minorHAnsi"/>
              </w:rPr>
              <w:t>IQR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4C36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3 (10 – 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7F12C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0 (10.0 – 1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C00C6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.3 (10.0 – 1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672F6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  <w:r w:rsidRPr="00BE3C12">
              <w:rPr>
                <w:rFonts w:cstheme="minorHAnsi"/>
                <w:bCs/>
              </w:rPr>
              <w:t>0.9</w:t>
            </w:r>
          </w:p>
        </w:tc>
      </w:tr>
      <w:tr w:rsidR="00273167" w:rsidRPr="000B3CD2" w14:paraId="2B8265D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732FE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C1D8F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69DE9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4DEDE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6C1B6" w14:textId="77777777" w:rsidR="00273167" w:rsidRPr="00BE3C12" w:rsidRDefault="00273167" w:rsidP="00A46A36">
            <w:pPr>
              <w:jc w:val="center"/>
              <w:rPr>
                <w:rFonts w:cstheme="minorHAnsi"/>
                <w:bCs/>
              </w:rPr>
            </w:pPr>
          </w:p>
        </w:tc>
      </w:tr>
      <w:tr w:rsidR="00273167" w:rsidRPr="000B3CD2" w14:paraId="6F032369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ACE24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3026A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4CFD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64D64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3DA1B" w14:textId="77777777" w:rsidR="00273167" w:rsidRPr="00BE3C12" w:rsidRDefault="00273167" w:rsidP="00A46A36">
            <w:pPr>
              <w:jc w:val="center"/>
              <w:rPr>
                <w:rFonts w:cstheme="minorHAnsi"/>
                <w:bCs/>
              </w:rPr>
            </w:pPr>
          </w:p>
        </w:tc>
      </w:tr>
      <w:tr w:rsidR="00273167" w:rsidRPr="000B3CD2" w14:paraId="19EFE714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258AC" w14:textId="77777777" w:rsidR="00273167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</w:t>
            </w:r>
            <w:proofErr w:type="spellStart"/>
            <w:r w:rsidRPr="000B3CD2">
              <w:rPr>
                <w:rFonts w:cstheme="minorHAnsi"/>
              </w:rPr>
              <w:t>EDVi</w:t>
            </w:r>
            <w:proofErr w:type="spellEnd"/>
            <w:r>
              <w:rPr>
                <w:rFonts w:cstheme="minorHAnsi"/>
              </w:rPr>
              <w:t xml:space="preserve">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09D1E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5 (93 – 1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8718C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6 (121 - 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8E60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5 (92 – 1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E1A34" w14:textId="77777777" w:rsidR="00273167" w:rsidRPr="00BE3C12" w:rsidRDefault="00273167" w:rsidP="00A46A36">
            <w:pPr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5256CE46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0A7DC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</w:t>
            </w:r>
            <w:proofErr w:type="spellStart"/>
            <w:r w:rsidRPr="000B3CD2">
              <w:rPr>
                <w:rFonts w:cstheme="minorHAnsi"/>
              </w:rPr>
              <w:t>ESVi</w:t>
            </w:r>
            <w:proofErr w:type="spellEnd"/>
            <w:r>
              <w:rPr>
                <w:rFonts w:cstheme="minorHAnsi"/>
              </w:rPr>
              <w:t xml:space="preserve">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623D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 (43 – 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9844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 (63 – 1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50BB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 (42 – 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E1BA1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  <w:r w:rsidRPr="00BE3C12">
              <w:rPr>
                <w:rFonts w:cstheme="minorHAnsi"/>
                <w:b/>
              </w:rPr>
              <w:t>0.006</w:t>
            </w:r>
          </w:p>
        </w:tc>
      </w:tr>
      <w:tr w:rsidR="00273167" w:rsidRPr="000B3CD2" w14:paraId="7DE15B8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424A6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S</w:t>
            </w:r>
            <w:r>
              <w:rPr>
                <w:rFonts w:cstheme="minorHAnsi"/>
              </w:rPr>
              <w:t>VI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EF09C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 (45 – 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779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 (42 – 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6FEA2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 (45 – 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347AC" w14:textId="77777777" w:rsidR="00273167" w:rsidRPr="00BE3C1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0.60</w:t>
            </w:r>
          </w:p>
        </w:tc>
      </w:tr>
      <w:tr w:rsidR="00273167" w:rsidRPr="000B3CD2" w14:paraId="18AF6A22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09C1D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Mass </w:t>
            </w:r>
            <w:r>
              <w:rPr>
                <w:rFonts w:cstheme="minorHAnsi"/>
              </w:rPr>
              <w:t>index (gm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1D12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 (19 – 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2F15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 (31 – 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0397D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 (19 – 3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A6FCA" w14:textId="77777777" w:rsidR="00273167" w:rsidRDefault="00273167" w:rsidP="00A46A36">
            <w:pPr>
              <w:jc w:val="center"/>
              <w:rPr>
                <w:rFonts w:cstheme="minorHAnsi"/>
              </w:rPr>
            </w:pPr>
            <w:r w:rsidRPr="006140ED">
              <w:rPr>
                <w:rFonts w:cstheme="minorHAnsi"/>
                <w:b/>
              </w:rPr>
              <w:t>0.005</w:t>
            </w:r>
          </w:p>
        </w:tc>
      </w:tr>
      <w:tr w:rsidR="00273167" w:rsidRPr="000B3CD2" w14:paraId="789F6F2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5459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EF</w:t>
            </w:r>
            <w:r>
              <w:rPr>
                <w:rFonts w:cstheme="minorHAnsi"/>
              </w:rPr>
              <w:t xml:space="preserve"> (</w:t>
            </w:r>
            <w:proofErr w:type="gramStart"/>
            <w:r>
              <w:rPr>
                <w:rFonts w:cstheme="minorHAnsi"/>
              </w:rPr>
              <w:t>% )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A47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 (42 – 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028D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 (20 – 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AA262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 (44 – 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455E1" w14:textId="77777777" w:rsidR="00273167" w:rsidRPr="006140ED" w:rsidRDefault="00273167" w:rsidP="00A46A36">
            <w:pPr>
              <w:jc w:val="center"/>
              <w:rPr>
                <w:rFonts w:cstheme="minorHAnsi"/>
                <w:b/>
              </w:rPr>
            </w:pPr>
            <w:r w:rsidRPr="006140ED"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59A6F198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2F64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CI</w:t>
            </w:r>
            <w:r>
              <w:rPr>
                <w:rFonts w:cstheme="minorHAnsi"/>
              </w:rPr>
              <w:t xml:space="preserve"> (L/min/m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1C01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2 (3.4 – 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3AF2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7 (3.5 – 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B28E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1 (3.3 – 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5B254" w14:textId="77777777" w:rsidR="00273167" w:rsidRPr="006140ED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0.20</w:t>
            </w:r>
          </w:p>
        </w:tc>
      </w:tr>
      <w:tr w:rsidR="00273167" w:rsidRPr="000B3CD2" w14:paraId="5F098762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F2D15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GFI</w:t>
            </w:r>
            <w:r>
              <w:rPr>
                <w:rFonts w:cstheme="minorHAnsi"/>
              </w:rPr>
              <w:t xml:space="preserve"> (</w:t>
            </w:r>
            <w:proofErr w:type="gramStart"/>
            <w:r>
              <w:rPr>
                <w:rFonts w:cstheme="minorHAnsi"/>
              </w:rPr>
              <w:t>% )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168CE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 (38 - 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E6926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 (17 – 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A720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 (44 – 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6C0A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</w:rPr>
              <w:t>&lt; 0.001</w:t>
            </w:r>
          </w:p>
        </w:tc>
      </w:tr>
      <w:tr w:rsidR="00273167" w:rsidRPr="000B3CD2" w14:paraId="6DD4D42C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BACF2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L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67A6E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3C8D8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CDC1C" w14:textId="77777777" w:rsidR="00273167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0F9E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5EB94858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C8988" w14:textId="77777777" w:rsidR="00273167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proofErr w:type="spellStart"/>
            <w:r w:rsidRPr="000B3CD2">
              <w:rPr>
                <w:rFonts w:cstheme="minorHAnsi"/>
              </w:rPr>
              <w:t>EDVi</w:t>
            </w:r>
            <w:proofErr w:type="spellEnd"/>
            <w:r>
              <w:rPr>
                <w:rFonts w:cstheme="minorHAnsi"/>
              </w:rPr>
              <w:t xml:space="preserve">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4EF76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 (74 – 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35F86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6 (68 – 1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499D4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 (76 – 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477C" w14:textId="77777777" w:rsidR="00273167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</w:rPr>
              <w:t>0.4</w:t>
            </w:r>
          </w:p>
        </w:tc>
      </w:tr>
      <w:tr w:rsidR="00273167" w:rsidRPr="000B3CD2" w14:paraId="2C85FD4D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9522E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proofErr w:type="spellStart"/>
            <w:r w:rsidRPr="000B3CD2">
              <w:rPr>
                <w:rFonts w:cstheme="minorHAnsi"/>
              </w:rPr>
              <w:t>ESVi</w:t>
            </w:r>
            <w:proofErr w:type="spellEnd"/>
            <w:r>
              <w:rPr>
                <w:rFonts w:cstheme="minorHAnsi"/>
              </w:rPr>
              <w:t xml:space="preserve">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26C01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6 (31 – 4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62C2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 (27 – 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9443C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 (31 – 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BB11A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</w:tr>
      <w:tr w:rsidR="00273167" w:rsidRPr="000B3CD2" w14:paraId="549C6C7B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3380F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proofErr w:type="spellStart"/>
            <w:r w:rsidRPr="000B3CD2">
              <w:rPr>
                <w:rFonts w:cstheme="minorHAnsi"/>
              </w:rPr>
              <w:t>S</w:t>
            </w:r>
            <w:r>
              <w:rPr>
                <w:rFonts w:cstheme="minorHAnsi"/>
              </w:rPr>
              <w:t>Vi</w:t>
            </w:r>
            <w:proofErr w:type="spellEnd"/>
            <w:r>
              <w:rPr>
                <w:rFonts w:cstheme="minorHAnsi"/>
              </w:rPr>
              <w:t xml:space="preserve"> (mL/m</w:t>
            </w:r>
            <w:r w:rsidRPr="006A4FCF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A5D0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 (42 – 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0D878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 (38 – 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D737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 (42- 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4AB4C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</w:tr>
      <w:tr w:rsidR="00273167" w:rsidRPr="000B3CD2" w14:paraId="09500067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A9DC7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Mass </w:t>
            </w:r>
            <w:r>
              <w:rPr>
                <w:rFonts w:cstheme="minorHAnsi"/>
              </w:rPr>
              <w:t>index (gm/m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38EC5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 (37 – 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8ED3C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 (40 – 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2168D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 (36 – 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ED87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</w:tr>
      <w:tr w:rsidR="00273167" w:rsidRPr="000B3CD2" w14:paraId="5225858F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C3746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EF</w:t>
            </w:r>
            <w:r>
              <w:rPr>
                <w:rFonts w:cstheme="minorHAnsi"/>
              </w:rPr>
              <w:t xml:space="preserve"> (</w:t>
            </w:r>
            <w:proofErr w:type="gramStart"/>
            <w:r>
              <w:rPr>
                <w:rFonts w:cstheme="minorHAnsi"/>
              </w:rPr>
              <w:t>% )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59B1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 (53 – 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A85E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 (49 – 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1093A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 (54 – 6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BC306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</w:tr>
      <w:tr w:rsidR="00273167" w:rsidRPr="000B3CD2" w14:paraId="162F5DA4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1AAA0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CI</w:t>
            </w:r>
            <w:r>
              <w:rPr>
                <w:rFonts w:cstheme="minorHAnsi"/>
              </w:rPr>
              <w:t xml:space="preserve"> (L/min/m</w:t>
            </w:r>
            <w:r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B7046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8 (3.0 – 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F1775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 (3.0 – 4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397E1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 (3.0 – 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6B4F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</w:p>
        </w:tc>
      </w:tr>
      <w:tr w:rsidR="00273167" w:rsidRPr="000B3CD2" w14:paraId="51CE45DA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08F0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GFI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BA70B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 (41 – 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3241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2 (37 – 4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8B89C" w14:textId="77777777" w:rsidR="00273167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 (42 – 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F2013" w14:textId="77777777" w:rsidR="00273167" w:rsidRDefault="00273167" w:rsidP="00A46A36">
            <w:pPr>
              <w:jc w:val="center"/>
              <w:rPr>
                <w:rFonts w:cstheme="minorHAnsi"/>
              </w:rPr>
            </w:pPr>
            <w:r w:rsidRPr="00BE3C12">
              <w:rPr>
                <w:rFonts w:cstheme="minorHAnsi"/>
                <w:bCs/>
              </w:rPr>
              <w:t>0.059</w:t>
            </w:r>
          </w:p>
        </w:tc>
      </w:tr>
    </w:tbl>
    <w:p w14:paraId="715AAAF0" w14:textId="77777777" w:rsidR="00273167" w:rsidRDefault="00273167" w:rsidP="00273167">
      <w:pPr>
        <w:spacing w:line="480" w:lineRule="auto"/>
        <w:jc w:val="both"/>
        <w:rPr>
          <w:rFonts w:cstheme="minorHAnsi"/>
        </w:rPr>
      </w:pPr>
      <w:r w:rsidRPr="000B3CD2">
        <w:rPr>
          <w:rFonts w:cstheme="minorHAnsi"/>
        </w:rPr>
        <w:t>Data are median (Interquartile range). P</w:t>
      </w:r>
      <w:r>
        <w:rPr>
          <w:rFonts w:cstheme="minorHAnsi"/>
        </w:rPr>
        <w:t>-</w:t>
      </w:r>
      <w:r w:rsidRPr="000B3CD2">
        <w:rPr>
          <w:rFonts w:cstheme="minorHAnsi"/>
        </w:rPr>
        <w:t xml:space="preserve">values </w:t>
      </w:r>
      <w:r>
        <w:rPr>
          <w:rFonts w:cstheme="minorHAnsi"/>
        </w:rPr>
        <w:t>obtained from</w:t>
      </w:r>
      <w:r w:rsidRPr="000B3CD2">
        <w:rPr>
          <w:rFonts w:cstheme="minorHAnsi"/>
        </w:rPr>
        <w:t xml:space="preserve"> </w:t>
      </w:r>
      <w:r>
        <w:rPr>
          <w:rFonts w:cstheme="minorHAnsi"/>
        </w:rPr>
        <w:t xml:space="preserve">independent samples </w:t>
      </w:r>
      <w:r w:rsidRPr="000B3CD2">
        <w:rPr>
          <w:rFonts w:cstheme="minorHAnsi"/>
        </w:rPr>
        <w:t>t</w:t>
      </w:r>
      <w:r>
        <w:rPr>
          <w:rFonts w:cstheme="minorHAnsi"/>
        </w:rPr>
        <w:t>,</w:t>
      </w:r>
      <w:r w:rsidRPr="000B3CD2">
        <w:rPr>
          <w:rFonts w:cstheme="minorHAnsi"/>
        </w:rPr>
        <w:t xml:space="preserve"> Fisher’s Exact</w:t>
      </w:r>
      <w:r>
        <w:rPr>
          <w:rFonts w:cstheme="minorHAnsi"/>
        </w:rPr>
        <w:t>, or</w:t>
      </w:r>
      <w:r w:rsidRPr="000B3CD2">
        <w:rPr>
          <w:rFonts w:cstheme="minorHAnsi"/>
        </w:rPr>
        <w:t xml:space="preserve"> </w:t>
      </w:r>
      <w:r>
        <w:rPr>
          <w:rFonts w:cstheme="minorHAnsi"/>
        </w:rPr>
        <w:t xml:space="preserve">Wilcoxon rank-sum test between death and no death groups. </w:t>
      </w:r>
      <w:r w:rsidRPr="000B3CD2">
        <w:rPr>
          <w:rFonts w:cstheme="minorHAnsi"/>
        </w:rPr>
        <w:t xml:space="preserve">Abbreviations: </w:t>
      </w:r>
      <w:r>
        <w:rPr>
          <w:rFonts w:cstheme="minorHAnsi"/>
        </w:rPr>
        <w:t xml:space="preserve">6MWT: six-minute walking test, CCB: calcium channel blocker, </w:t>
      </w:r>
      <w:r w:rsidRPr="006A4FCF">
        <w:rPr>
          <w:rFonts w:cstheme="minorHAnsi"/>
        </w:rPr>
        <w:t>CI = cardiac index</w:t>
      </w:r>
      <w:r>
        <w:rPr>
          <w:rFonts w:cstheme="minorHAnsi"/>
        </w:rPr>
        <w:t xml:space="preserve">, CMR: cardiac magnetic resonance imaging, EDV: end diastolic volume, </w:t>
      </w:r>
      <w:proofErr w:type="spellStart"/>
      <w:r w:rsidRPr="006A4FCF">
        <w:rPr>
          <w:rFonts w:cstheme="minorHAnsi"/>
        </w:rPr>
        <w:t>EDVi</w:t>
      </w:r>
      <w:proofErr w:type="spellEnd"/>
      <w:r>
        <w:rPr>
          <w:rFonts w:cstheme="minorHAnsi"/>
        </w:rPr>
        <w:t xml:space="preserve">: </w:t>
      </w:r>
      <w:r w:rsidRPr="006A4FCF">
        <w:rPr>
          <w:rFonts w:cstheme="minorHAnsi"/>
        </w:rPr>
        <w:t xml:space="preserve"> indexed end diastolic volume</w:t>
      </w:r>
      <w:r>
        <w:rPr>
          <w:rFonts w:cstheme="minorHAnsi"/>
        </w:rPr>
        <w:t xml:space="preserve">; </w:t>
      </w:r>
      <w:r w:rsidRPr="006A4FCF">
        <w:rPr>
          <w:rFonts w:cstheme="minorHAnsi"/>
        </w:rPr>
        <w:t>EF</w:t>
      </w:r>
      <w:r>
        <w:rPr>
          <w:rFonts w:cstheme="minorHAnsi"/>
        </w:rPr>
        <w:t xml:space="preserve">: </w:t>
      </w:r>
      <w:r w:rsidRPr="006A4FCF">
        <w:rPr>
          <w:rFonts w:cstheme="minorHAnsi"/>
        </w:rPr>
        <w:t>ejection fractio</w:t>
      </w:r>
      <w:r>
        <w:rPr>
          <w:rFonts w:cstheme="minorHAnsi"/>
        </w:rPr>
        <w:t xml:space="preserve">n, </w:t>
      </w:r>
      <w:proofErr w:type="spellStart"/>
      <w:r w:rsidRPr="006A4FCF">
        <w:rPr>
          <w:rFonts w:cstheme="minorHAnsi"/>
        </w:rPr>
        <w:t>ESVi</w:t>
      </w:r>
      <w:proofErr w:type="spellEnd"/>
      <w:r>
        <w:rPr>
          <w:rFonts w:cstheme="minorHAnsi"/>
        </w:rPr>
        <w:t xml:space="preserve">: </w:t>
      </w:r>
      <w:r w:rsidRPr="006A4FCF">
        <w:rPr>
          <w:rFonts w:cstheme="minorHAnsi"/>
        </w:rPr>
        <w:t>indexed end systolic volume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ERA</w:t>
      </w:r>
      <w:r>
        <w:rPr>
          <w:rFonts w:cstheme="minorHAnsi"/>
        </w:rPr>
        <w:t>:</w:t>
      </w:r>
      <w:r w:rsidRPr="000B3CD2">
        <w:rPr>
          <w:rFonts w:cstheme="minorHAnsi"/>
        </w:rPr>
        <w:t xml:space="preserve"> endothelin receptor antagonist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FC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functional class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GFI</w:t>
      </w:r>
      <w:r>
        <w:rPr>
          <w:rFonts w:cstheme="minorHAnsi"/>
        </w:rPr>
        <w:t>:</w:t>
      </w:r>
      <w:r w:rsidRPr="006A4FCF">
        <w:rPr>
          <w:rFonts w:cstheme="minorHAnsi"/>
        </w:rPr>
        <w:t xml:space="preserve"> global function index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LV</w:t>
      </w:r>
      <w:r>
        <w:rPr>
          <w:rFonts w:cstheme="minorHAnsi"/>
        </w:rPr>
        <w:t>:</w:t>
      </w:r>
      <w:r w:rsidRPr="006A4FCF">
        <w:rPr>
          <w:rFonts w:cstheme="minorHAnsi"/>
        </w:rPr>
        <w:t xml:space="preserve"> left ventricle</w:t>
      </w:r>
      <w:r>
        <w:rPr>
          <w:rFonts w:cstheme="minorHAnsi"/>
        </w:rPr>
        <w:t>, NT-</w:t>
      </w:r>
      <w:proofErr w:type="spellStart"/>
      <w:r>
        <w:rPr>
          <w:rFonts w:cstheme="minorHAnsi"/>
        </w:rPr>
        <w:t>proBNP</w:t>
      </w:r>
      <w:proofErr w:type="spellEnd"/>
      <w:r>
        <w:rPr>
          <w:rFonts w:cstheme="minorHAnsi"/>
        </w:rPr>
        <w:t xml:space="preserve">: </w:t>
      </w:r>
      <w:r w:rsidRPr="005B5713">
        <w:rPr>
          <w:rFonts w:cstheme="minorHAnsi"/>
        </w:rPr>
        <w:t>N-terminal pro-hormone brain natriuretic peptide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PCA</w:t>
      </w:r>
      <w:r>
        <w:rPr>
          <w:rFonts w:cstheme="minorHAnsi"/>
        </w:rPr>
        <w:t>:</w:t>
      </w:r>
      <w:r w:rsidRPr="000B3CD2">
        <w:rPr>
          <w:rFonts w:cstheme="minorHAnsi"/>
        </w:rPr>
        <w:t xml:space="preserve"> prostacyclin</w:t>
      </w:r>
      <w:r>
        <w:rPr>
          <w:rFonts w:cstheme="minorHAnsi"/>
        </w:rPr>
        <w:t xml:space="preserve">, PDE5: phosphodiesterase-5 inhibitor, PH: pulmonary hypertension, </w:t>
      </w:r>
      <w:r w:rsidRPr="000B3CD2">
        <w:rPr>
          <w:rFonts w:cstheme="minorHAnsi"/>
        </w:rPr>
        <w:t>PO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oral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SQ/IV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parenteral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RV</w:t>
      </w:r>
      <w:r>
        <w:rPr>
          <w:rFonts w:cstheme="minorHAnsi"/>
        </w:rPr>
        <w:t xml:space="preserve">: </w:t>
      </w:r>
      <w:r w:rsidRPr="006A4FCF">
        <w:rPr>
          <w:rFonts w:cstheme="minorHAnsi"/>
        </w:rPr>
        <w:t>right ventricle</w:t>
      </w:r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SVi</w:t>
      </w:r>
      <w:proofErr w:type="spellEnd"/>
      <w:r>
        <w:rPr>
          <w:rFonts w:cstheme="minorHAnsi"/>
        </w:rPr>
        <w:t xml:space="preserve"> = indexed stroke volume, WHO: World Health Organization.</w:t>
      </w:r>
    </w:p>
    <w:p w14:paraId="3E5CA4DC" w14:textId="77777777" w:rsidR="00273167" w:rsidRDefault="00273167" w:rsidP="00273167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br w:type="page"/>
      </w:r>
    </w:p>
    <w:p w14:paraId="032D6684" w14:textId="79EDC7BE" w:rsidR="00273167" w:rsidRPr="000B3CD2" w:rsidRDefault="00273167" w:rsidP="00273167">
      <w:pPr>
        <w:rPr>
          <w:rFonts w:cstheme="minorHAnsi"/>
        </w:rPr>
      </w:pPr>
      <w:r>
        <w:rPr>
          <w:rFonts w:cstheme="minorHAnsi"/>
        </w:rPr>
        <w:t>T</w:t>
      </w:r>
      <w:r w:rsidRPr="000B3CD2">
        <w:rPr>
          <w:rFonts w:cstheme="minorHAnsi"/>
        </w:rPr>
        <w:t xml:space="preserve">able </w:t>
      </w:r>
      <w:r>
        <w:rPr>
          <w:rFonts w:cstheme="minorHAnsi"/>
        </w:rPr>
        <w:t>S</w:t>
      </w:r>
      <w:r>
        <w:rPr>
          <w:rFonts w:cstheme="minorHAnsi"/>
        </w:rPr>
        <w:t>5</w:t>
      </w:r>
      <w:r w:rsidRPr="000B3CD2">
        <w:rPr>
          <w:rFonts w:cstheme="minorHAnsi"/>
        </w:rPr>
        <w:t>: Univariate Cox Analysis</w:t>
      </w:r>
      <w:r>
        <w:rPr>
          <w:rFonts w:cstheme="minorHAnsi"/>
        </w:rPr>
        <w:t xml:space="preserve"> with CAO, WHO Group I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349"/>
        <w:gridCol w:w="2343"/>
        <w:gridCol w:w="880"/>
      </w:tblGrid>
      <w:tr w:rsidR="00273167" w:rsidRPr="000B3CD2" w14:paraId="23F0B9E3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27A37" w14:textId="77777777" w:rsidR="00273167" w:rsidRPr="000B3CD2" w:rsidRDefault="00273167" w:rsidP="00A46A36">
            <w:pPr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Univariate Cox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78CE3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Hazard ratio (</w:t>
            </w:r>
            <w:r>
              <w:rPr>
                <w:rFonts w:cstheme="minorHAnsi"/>
                <w:b/>
              </w:rPr>
              <w:t xml:space="preserve">95% </w:t>
            </w:r>
            <w:r w:rsidRPr="000B3CD2">
              <w:rPr>
                <w:rFonts w:cstheme="minorHAnsi"/>
                <w:b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4C972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p value</w:t>
            </w:r>
          </w:p>
        </w:tc>
      </w:tr>
      <w:tr w:rsidR="00273167" w:rsidRPr="000B3CD2" w14:paraId="3DF37EC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7F808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32F1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2333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</w:t>
            </w:r>
          </w:p>
        </w:tc>
      </w:tr>
      <w:tr w:rsidR="00273167" w:rsidRPr="000B3CD2" w14:paraId="17776437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26750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Age at MR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2408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4EE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</w:tr>
      <w:tr w:rsidR="00273167" w:rsidRPr="000B3CD2" w14:paraId="5BF4A506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C5976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WHO FC (1 or</w:t>
            </w:r>
            <w:r>
              <w:rPr>
                <w:rFonts w:cstheme="minorHAnsi"/>
              </w:rPr>
              <w:t xml:space="preserve"> 2</w:t>
            </w:r>
            <w:r w:rsidRPr="000B3CD2">
              <w:rPr>
                <w:rFonts w:cstheme="minorHAnsi"/>
              </w:rPr>
              <w:t xml:space="preserve"> vs 3 or 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0E8A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7 (0.07, 0.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E78C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0C7A557A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BB5BD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6MWT (per 1 meter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7F65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 (0.986, 0.9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249EA" w14:textId="77777777" w:rsidR="00273167" w:rsidRPr="00B525C8" w:rsidRDefault="00273167" w:rsidP="00A46A36">
            <w:pPr>
              <w:jc w:val="center"/>
              <w:rPr>
                <w:rFonts w:cstheme="minorHAnsi"/>
                <w:b/>
              </w:rPr>
            </w:pPr>
            <w:r w:rsidRPr="00B525C8"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35C1CBF9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DD707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NT-</w:t>
            </w:r>
            <w:proofErr w:type="spellStart"/>
            <w:r w:rsidRPr="000B3CD2">
              <w:rPr>
                <w:rFonts w:cstheme="minorHAnsi"/>
              </w:rPr>
              <w:t>proBNP</w:t>
            </w:r>
            <w:proofErr w:type="spellEnd"/>
            <w:r w:rsidRPr="000B3CD2">
              <w:rPr>
                <w:rFonts w:cstheme="minorHAnsi"/>
              </w:rPr>
              <w:t xml:space="preserve"> (per 1 </w:t>
            </w:r>
            <w:proofErr w:type="spellStart"/>
            <w:r w:rsidRPr="000B3CD2">
              <w:rPr>
                <w:rFonts w:cstheme="minorHAnsi"/>
              </w:rPr>
              <w:t>pg</w:t>
            </w:r>
            <w:proofErr w:type="spellEnd"/>
            <w:r w:rsidRPr="000B3CD2">
              <w:rPr>
                <w:rFonts w:cstheme="minorHAnsi"/>
              </w:rPr>
              <w:t>/ml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EF9B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06 (1.0002, 1.00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AB78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3F1F3B1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ADDD4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D0E1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8C4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6AE56B67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9A24A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PH </w:t>
            </w:r>
            <w:r>
              <w:rPr>
                <w:rFonts w:cstheme="minorHAnsi"/>
              </w:rPr>
              <w:t>medi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3C3A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6B90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6436497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64626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CC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E2A3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ACE2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</w:tr>
      <w:tr w:rsidR="00273167" w:rsidRPr="000B3CD2" w14:paraId="3C6C205B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C711C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PDE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BF8B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17180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</w:tr>
      <w:tr w:rsidR="00273167" w:rsidRPr="000B3CD2" w14:paraId="447C076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2096B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ERA (ERA vs no ER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016D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1 (1.2, 2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97FE3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8</w:t>
            </w:r>
          </w:p>
        </w:tc>
      </w:tr>
      <w:tr w:rsidR="00273167" w:rsidRPr="000B3CD2" w14:paraId="27BBE64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3B488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PO </w:t>
            </w:r>
            <w:r>
              <w:rPr>
                <w:rFonts w:cstheme="minorHAnsi"/>
              </w:rPr>
              <w:t>P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1AA43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D928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</w:t>
            </w:r>
          </w:p>
        </w:tc>
      </w:tr>
      <w:tr w:rsidR="00273167" w:rsidRPr="000B3CD2" w14:paraId="3CA9DBD8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D9DA2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SQ/IV P</w:t>
            </w:r>
            <w:r>
              <w:rPr>
                <w:rFonts w:cstheme="minorHAnsi"/>
              </w:rPr>
              <w:t xml:space="preserve">CA </w:t>
            </w:r>
            <w:r w:rsidRPr="000B3CD2">
              <w:rPr>
                <w:rFonts w:cstheme="minorHAnsi"/>
              </w:rPr>
              <w:t>(risk SQ/IV P</w:t>
            </w:r>
            <w:r>
              <w:rPr>
                <w:rFonts w:cstheme="minorHAnsi"/>
              </w:rPr>
              <w:t>CA</w:t>
            </w:r>
            <w:r w:rsidRPr="000B3CD2">
              <w:rPr>
                <w:rFonts w:cstheme="minorHAnsi"/>
              </w:rPr>
              <w:t xml:space="preserve"> vs no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5555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2 (2.1, 1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911BA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35C70A6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3CE0D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4A7B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39710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55A3B2F7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68668" w14:textId="77777777" w:rsidR="00273167" w:rsidRPr="004417ED" w:rsidRDefault="00273167" w:rsidP="00A46A36">
            <w:pPr>
              <w:rPr>
                <w:rFonts w:cstheme="minorHAnsi"/>
              </w:rPr>
            </w:pPr>
            <w:r w:rsidRPr="004417ED">
              <w:rPr>
                <w:rFonts w:cstheme="minorHAnsi"/>
              </w:rPr>
              <w:t>CM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F02B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83CDC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1BA845BB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8F11" w14:textId="77777777" w:rsidR="00273167" w:rsidRPr="004417ED" w:rsidRDefault="00273167" w:rsidP="00A46A36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E30C7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22594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</w:p>
        </w:tc>
      </w:tr>
      <w:tr w:rsidR="00273167" w:rsidRPr="000B3CD2" w14:paraId="101AE32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7DBCC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</w:t>
            </w:r>
            <w:proofErr w:type="spellStart"/>
            <w:r w:rsidRPr="000B3CD2">
              <w:rPr>
                <w:rFonts w:cstheme="minorHAnsi"/>
              </w:rPr>
              <w:t>EDVi</w:t>
            </w:r>
            <w:proofErr w:type="spellEnd"/>
            <w:r w:rsidRPr="000B3CD2">
              <w:rPr>
                <w:rFonts w:cstheme="minorHAnsi"/>
              </w:rPr>
              <w:t xml:space="preserve"> (per 1 ml/m</w:t>
            </w:r>
            <w:r>
              <w:rPr>
                <w:rFonts w:cstheme="minorHAnsi"/>
                <w:vertAlign w:val="superscript"/>
              </w:rPr>
              <w:t>2</w:t>
            </w:r>
            <w:r w:rsidRPr="000B3CD2"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7E8D0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1.006, 1.0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6D3E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2A73649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82959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</w:t>
            </w:r>
            <w:proofErr w:type="spellStart"/>
            <w:r w:rsidRPr="000B3CD2">
              <w:rPr>
                <w:rFonts w:cstheme="minorHAnsi"/>
              </w:rPr>
              <w:t>ESVi</w:t>
            </w:r>
            <w:proofErr w:type="spellEnd"/>
            <w:r w:rsidRPr="000B3CD2">
              <w:rPr>
                <w:rFonts w:cstheme="minorHAnsi"/>
              </w:rPr>
              <w:t xml:space="preserve"> (per 1 ml/m</w:t>
            </w:r>
            <w:r>
              <w:rPr>
                <w:rFonts w:cstheme="minorHAnsi"/>
                <w:vertAlign w:val="superscript"/>
              </w:rPr>
              <w:t>2</w:t>
            </w:r>
            <w:r w:rsidRPr="000B3CD2"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73CA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1 (1.007, 1.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EE6A6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1058C82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7D3F9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</w:t>
            </w:r>
            <w:proofErr w:type="spellStart"/>
            <w:r w:rsidRPr="000B3CD2">
              <w:rPr>
                <w:rFonts w:cstheme="minorHAnsi"/>
              </w:rPr>
              <w:t>S</w:t>
            </w:r>
            <w:r>
              <w:rPr>
                <w:rFonts w:cstheme="minorHAnsi"/>
              </w:rPr>
              <w:t>V</w:t>
            </w:r>
            <w:r w:rsidRPr="000B3CD2">
              <w:rPr>
                <w:rFonts w:cstheme="minorHAnsi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BB16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9960" w14:textId="77777777" w:rsidR="00273167" w:rsidRPr="00CB012B" w:rsidRDefault="00273167" w:rsidP="00A46A36">
            <w:pPr>
              <w:jc w:val="center"/>
              <w:rPr>
                <w:rFonts w:cstheme="minorHAnsi"/>
              </w:rPr>
            </w:pPr>
            <w:r w:rsidRPr="00CB012B">
              <w:rPr>
                <w:rFonts w:cstheme="minorHAnsi"/>
              </w:rPr>
              <w:t>0.55</w:t>
            </w:r>
          </w:p>
        </w:tc>
      </w:tr>
      <w:tr w:rsidR="00273167" w:rsidRPr="000B3CD2" w14:paraId="1F2C76DF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23BB5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RV Mass I (per 1 </w:t>
            </w:r>
            <w:r>
              <w:rPr>
                <w:rFonts w:cstheme="minorHAnsi"/>
              </w:rPr>
              <w:t>g</w:t>
            </w:r>
            <w:r w:rsidRPr="000B3CD2">
              <w:rPr>
                <w:rFonts w:cstheme="minorHAnsi"/>
              </w:rPr>
              <w:t>/m</w:t>
            </w:r>
            <w:r>
              <w:rPr>
                <w:rFonts w:cstheme="minorHAnsi"/>
                <w:vertAlign w:val="superscript"/>
              </w:rPr>
              <w:t>2</w:t>
            </w:r>
            <w:r w:rsidRPr="000B3CD2"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95E8E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1.04 (1.0</w:t>
            </w:r>
            <w:r>
              <w:rPr>
                <w:rFonts w:cstheme="minorHAnsi"/>
              </w:rPr>
              <w:t>25</w:t>
            </w:r>
            <w:r w:rsidRPr="000B3CD2">
              <w:rPr>
                <w:rFonts w:cstheme="minorHAnsi"/>
              </w:rPr>
              <w:t>, 1.0</w:t>
            </w:r>
            <w:r>
              <w:rPr>
                <w:rFonts w:cstheme="minorHAnsi"/>
              </w:rPr>
              <w:t>58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D3238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0A052A6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0B67" w14:textId="77777777" w:rsidR="00273167" w:rsidRPr="000B3CD2" w:rsidRDefault="00273167" w:rsidP="00A46A36">
            <w:pPr>
              <w:rPr>
                <w:rFonts w:cstheme="minorHAnsi"/>
              </w:rPr>
            </w:pPr>
            <w:r>
              <w:rPr>
                <w:rFonts w:cstheme="minorHAnsi"/>
              </w:rPr>
              <w:t>RV Mass: RVED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71F59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985 (4.6, 209154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6443" w14:textId="77777777" w:rsidR="00273167" w:rsidRPr="00CB012B" w:rsidRDefault="00273167" w:rsidP="00A46A36">
            <w:pPr>
              <w:jc w:val="center"/>
              <w:rPr>
                <w:rFonts w:cstheme="minorHAnsi"/>
                <w:b/>
              </w:rPr>
            </w:pPr>
            <w:r w:rsidRPr="00CB012B">
              <w:rPr>
                <w:rFonts w:cstheme="minorHAnsi"/>
                <w:b/>
              </w:rPr>
              <w:t>0.02</w:t>
            </w:r>
          </w:p>
        </w:tc>
      </w:tr>
      <w:tr w:rsidR="00273167" w:rsidRPr="000B3CD2" w14:paraId="1156F95D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8262F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EF (per 1%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D831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0.92 (0.</w:t>
            </w:r>
            <w:r>
              <w:rPr>
                <w:rFonts w:cstheme="minorHAnsi"/>
              </w:rPr>
              <w:t>90</w:t>
            </w:r>
            <w:r w:rsidRPr="000B3CD2">
              <w:rPr>
                <w:rFonts w:cstheme="minorHAnsi"/>
              </w:rPr>
              <w:t>, 0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B9F31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2CD504D6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9211A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CI (per 1 L/min/m</w:t>
            </w:r>
            <w:r w:rsidRPr="004417ED">
              <w:rPr>
                <w:rFonts w:cstheme="minorHAnsi"/>
                <w:vertAlign w:val="superscript"/>
              </w:rPr>
              <w:t>2</w:t>
            </w:r>
            <w:r w:rsidRPr="000B3CD2"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7C4C1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3DF94" w14:textId="77777777" w:rsidR="00273167" w:rsidRPr="00CB012B" w:rsidRDefault="00273167" w:rsidP="00A46A36">
            <w:pPr>
              <w:jc w:val="center"/>
              <w:rPr>
                <w:rFonts w:cstheme="minorHAnsi"/>
                <w:bCs/>
              </w:rPr>
            </w:pPr>
            <w:r w:rsidRPr="00CB012B">
              <w:rPr>
                <w:rFonts w:cstheme="minorHAnsi"/>
                <w:bCs/>
              </w:rPr>
              <w:t>0.06</w:t>
            </w:r>
          </w:p>
        </w:tc>
      </w:tr>
      <w:tr w:rsidR="00273167" w:rsidRPr="000B3CD2" w14:paraId="1C05A3D5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757F1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RV GFI (per 1%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575FF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3</w:t>
            </w:r>
            <w:r w:rsidRPr="000B3CD2">
              <w:rPr>
                <w:rFonts w:cstheme="minorHAnsi"/>
              </w:rPr>
              <w:t xml:space="preserve"> (0.9</w:t>
            </w: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>, 0.9</w:t>
            </w:r>
            <w:r>
              <w:rPr>
                <w:rFonts w:cstheme="minorHAnsi"/>
              </w:rPr>
              <w:t>6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C6905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&lt;0.001</w:t>
            </w:r>
          </w:p>
        </w:tc>
      </w:tr>
      <w:tr w:rsidR="00273167" w:rsidRPr="000B3CD2" w14:paraId="74CD5FC0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F301" w14:textId="77777777" w:rsidR="00273167" w:rsidRPr="000B3CD2" w:rsidRDefault="00273167" w:rsidP="00A46A36">
            <w:pPr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931E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D0C4A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75041074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F4609" w14:textId="77777777" w:rsidR="00273167" w:rsidRPr="004417ED" w:rsidRDefault="00273167" w:rsidP="00A46A36">
            <w:pPr>
              <w:jc w:val="both"/>
              <w:rPr>
                <w:rFonts w:cstheme="minorHAnsi"/>
                <w:i/>
                <w:iCs/>
              </w:rPr>
            </w:pPr>
            <w:r w:rsidRPr="004417ED">
              <w:rPr>
                <w:rFonts w:cstheme="minorHAnsi"/>
                <w:i/>
                <w:iCs/>
              </w:rPr>
              <w:t>L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E6F5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D6B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</w:tr>
      <w:tr w:rsidR="00273167" w:rsidRPr="000B3CD2" w14:paraId="5B611D6B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83A83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proofErr w:type="spellStart"/>
            <w:r w:rsidRPr="000B3CD2">
              <w:rPr>
                <w:rFonts w:cstheme="minorHAnsi"/>
              </w:rPr>
              <w:t>EDV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97D8B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2220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5</w:t>
            </w:r>
          </w:p>
        </w:tc>
      </w:tr>
      <w:tr w:rsidR="00273167" w:rsidRPr="000B3CD2" w14:paraId="4282173E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283C3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proofErr w:type="spellStart"/>
            <w:r w:rsidRPr="000B3CD2">
              <w:rPr>
                <w:rFonts w:cstheme="minorHAnsi"/>
              </w:rPr>
              <w:t>ESVi</w:t>
            </w:r>
            <w:proofErr w:type="spellEnd"/>
            <w:r w:rsidRPr="000B3CD2">
              <w:rPr>
                <w:rFonts w:cstheme="minorHAnsi"/>
              </w:rPr>
              <w:t xml:space="preserve"> (per 1 ml/m</w:t>
            </w:r>
            <w:r w:rsidRPr="004417ED">
              <w:rPr>
                <w:rFonts w:cstheme="minorHAnsi"/>
                <w:vertAlign w:val="superscript"/>
              </w:rPr>
              <w:t>2</w:t>
            </w:r>
            <w:r w:rsidRPr="000B3CD2"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5AD4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1.03 (1.0</w:t>
            </w:r>
            <w:r>
              <w:rPr>
                <w:rFonts w:cstheme="minorHAnsi"/>
              </w:rPr>
              <w:t>07</w:t>
            </w:r>
            <w:r w:rsidRPr="000B3CD2">
              <w:rPr>
                <w:rFonts w:cstheme="minorHAnsi"/>
              </w:rPr>
              <w:t>, 1.0</w:t>
            </w:r>
            <w:r>
              <w:rPr>
                <w:rFonts w:cstheme="minorHAnsi"/>
              </w:rPr>
              <w:t>49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543AC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12</w:t>
            </w:r>
          </w:p>
        </w:tc>
      </w:tr>
      <w:tr w:rsidR="00273167" w:rsidRPr="000B3CD2" w14:paraId="1DC451DB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285CF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 xml:space="preserve">LV </w:t>
            </w:r>
            <w:proofErr w:type="spellStart"/>
            <w:r w:rsidRPr="000B3CD2">
              <w:rPr>
                <w:rFonts w:cstheme="minorHAnsi"/>
              </w:rPr>
              <w:t>S</w:t>
            </w:r>
            <w:r>
              <w:rPr>
                <w:rFonts w:cstheme="minorHAnsi"/>
              </w:rPr>
              <w:t>V</w:t>
            </w:r>
            <w:r w:rsidRPr="000B3CD2">
              <w:rPr>
                <w:rFonts w:cstheme="minorHAnsi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41956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CC87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0</w:t>
            </w:r>
          </w:p>
        </w:tc>
      </w:tr>
      <w:tr w:rsidR="00273167" w:rsidRPr="000B3CD2" w14:paraId="48F66A7F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50E5C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Mass I (per 1 g/m</w:t>
            </w:r>
            <w:r w:rsidRPr="004417ED">
              <w:rPr>
                <w:rFonts w:cstheme="minorHAnsi"/>
                <w:vertAlign w:val="superscript"/>
              </w:rPr>
              <w:t>2</w:t>
            </w:r>
            <w:r w:rsidRPr="000B3CD2">
              <w:rPr>
                <w:rFonts w:cstheme="minorHAnsi"/>
              </w:rPr>
              <w:t xml:space="preserve">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4A40D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1.0</w:t>
            </w:r>
            <w:r>
              <w:rPr>
                <w:rFonts w:cstheme="minorHAnsi"/>
              </w:rPr>
              <w:t>27</w:t>
            </w:r>
            <w:r w:rsidRPr="000B3CD2">
              <w:rPr>
                <w:rFonts w:cstheme="minorHAnsi"/>
              </w:rPr>
              <w:t xml:space="preserve"> (1.0</w:t>
            </w:r>
            <w:r>
              <w:rPr>
                <w:rFonts w:cstheme="minorHAnsi"/>
              </w:rPr>
              <w:t>01</w:t>
            </w:r>
            <w:r w:rsidRPr="000B3CD2">
              <w:rPr>
                <w:rFonts w:cstheme="minorHAnsi"/>
              </w:rPr>
              <w:t>, 1.05</w:t>
            </w:r>
            <w:r>
              <w:rPr>
                <w:rFonts w:cstheme="minorHAnsi"/>
              </w:rPr>
              <w:t>1</w:t>
            </w:r>
            <w:r w:rsidRPr="000B3CD2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6959C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0.015</w:t>
            </w:r>
          </w:p>
        </w:tc>
      </w:tr>
      <w:tr w:rsidR="00273167" w:rsidRPr="000B3CD2" w14:paraId="77CEFB71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6866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EF (per 1%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1D7DC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305B6" w14:textId="77777777" w:rsidR="00273167" w:rsidRPr="00B525C8" w:rsidRDefault="00273167" w:rsidP="00A46A36">
            <w:pPr>
              <w:jc w:val="center"/>
              <w:rPr>
                <w:rFonts w:cstheme="minorHAnsi"/>
                <w:bCs/>
              </w:rPr>
            </w:pPr>
            <w:r w:rsidRPr="00B525C8">
              <w:rPr>
                <w:rFonts w:cstheme="minorHAnsi"/>
                <w:bCs/>
              </w:rPr>
              <w:t>0.053</w:t>
            </w:r>
          </w:p>
        </w:tc>
      </w:tr>
      <w:tr w:rsidR="00273167" w:rsidRPr="000B3CD2" w14:paraId="40DC3529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12692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18715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7F484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</w:tr>
      <w:tr w:rsidR="00273167" w:rsidRPr="000B3CD2" w14:paraId="1BA33284" w14:textId="77777777" w:rsidTr="00A46A3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2B21" w14:textId="77777777" w:rsidR="00273167" w:rsidRPr="000B3CD2" w:rsidRDefault="00273167" w:rsidP="00A46A36">
            <w:pPr>
              <w:rPr>
                <w:rFonts w:cstheme="minorHAnsi"/>
              </w:rPr>
            </w:pPr>
            <w:r w:rsidRPr="000B3CD2">
              <w:rPr>
                <w:rFonts w:cstheme="minorHAnsi"/>
              </w:rPr>
              <w:t>LV GFI (per 1% increas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36488" w14:textId="77777777" w:rsidR="00273167" w:rsidRPr="000B3CD2" w:rsidRDefault="00273167" w:rsidP="00A46A36">
            <w:pPr>
              <w:jc w:val="center"/>
              <w:rPr>
                <w:rFonts w:cstheme="minorHAnsi"/>
              </w:rPr>
            </w:pPr>
            <w:r w:rsidRPr="000B3CD2">
              <w:rPr>
                <w:rFonts w:cstheme="minorHAnsi"/>
              </w:rPr>
              <w:t>0.93 (0.8</w:t>
            </w:r>
            <w:r>
              <w:rPr>
                <w:rFonts w:cstheme="minorHAnsi"/>
              </w:rPr>
              <w:t>9</w:t>
            </w:r>
            <w:r w:rsidRPr="000B3CD2">
              <w:rPr>
                <w:rFonts w:cstheme="minorHAnsi"/>
              </w:rPr>
              <w:t>, 0.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A38D" w14:textId="77777777" w:rsidR="00273167" w:rsidRPr="000B3CD2" w:rsidRDefault="00273167" w:rsidP="00A46A36">
            <w:pPr>
              <w:jc w:val="center"/>
              <w:rPr>
                <w:rFonts w:cstheme="minorHAnsi"/>
                <w:b/>
              </w:rPr>
            </w:pPr>
            <w:r w:rsidRPr="000B3CD2">
              <w:rPr>
                <w:rFonts w:cstheme="minorHAnsi"/>
                <w:b/>
              </w:rPr>
              <w:t>0.00</w:t>
            </w:r>
            <w:r>
              <w:rPr>
                <w:rFonts w:cstheme="minorHAnsi"/>
                <w:b/>
              </w:rPr>
              <w:t>6</w:t>
            </w:r>
          </w:p>
        </w:tc>
      </w:tr>
    </w:tbl>
    <w:p w14:paraId="5ED5A0B5" w14:textId="77777777" w:rsidR="00273167" w:rsidRDefault="00273167" w:rsidP="00273167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 xml:space="preserve">Hazard ratios only reported for comparisons with p values &lt; 0.05. </w:t>
      </w:r>
      <w:r w:rsidRPr="000B3CD2">
        <w:rPr>
          <w:rFonts w:cstheme="minorHAnsi"/>
        </w:rPr>
        <w:t>Abbreviations:</w:t>
      </w:r>
      <w:r>
        <w:rPr>
          <w:rFonts w:cstheme="minorHAnsi"/>
        </w:rPr>
        <w:t xml:space="preserve"> 6MWT: six-minute walking test, CCB: calcium channel blocker, </w:t>
      </w:r>
      <w:r w:rsidRPr="006A4FCF">
        <w:rPr>
          <w:rFonts w:cstheme="minorHAnsi"/>
        </w:rPr>
        <w:t>CI = cardiac index</w:t>
      </w:r>
      <w:r>
        <w:rPr>
          <w:rFonts w:cstheme="minorHAnsi"/>
        </w:rPr>
        <w:t xml:space="preserve">, CMR: cardiac magnetic resonance imaging, EDV: end diastolic volume, </w:t>
      </w:r>
      <w:proofErr w:type="spellStart"/>
      <w:r w:rsidRPr="006A4FCF">
        <w:rPr>
          <w:rFonts w:cstheme="minorHAnsi"/>
        </w:rPr>
        <w:t>EDVi</w:t>
      </w:r>
      <w:proofErr w:type="spellEnd"/>
      <w:r>
        <w:rPr>
          <w:rFonts w:cstheme="minorHAnsi"/>
        </w:rPr>
        <w:t xml:space="preserve">: </w:t>
      </w:r>
      <w:r w:rsidRPr="006A4FCF">
        <w:rPr>
          <w:rFonts w:cstheme="minorHAnsi"/>
        </w:rPr>
        <w:t xml:space="preserve"> indexed end diastolic volume</w:t>
      </w:r>
      <w:r>
        <w:rPr>
          <w:rFonts w:cstheme="minorHAnsi"/>
        </w:rPr>
        <w:t xml:space="preserve">; </w:t>
      </w:r>
      <w:r w:rsidRPr="006A4FCF">
        <w:rPr>
          <w:rFonts w:cstheme="minorHAnsi"/>
        </w:rPr>
        <w:t>EF</w:t>
      </w:r>
      <w:r>
        <w:rPr>
          <w:rFonts w:cstheme="minorHAnsi"/>
        </w:rPr>
        <w:t xml:space="preserve">: </w:t>
      </w:r>
      <w:r w:rsidRPr="006A4FCF">
        <w:rPr>
          <w:rFonts w:cstheme="minorHAnsi"/>
        </w:rPr>
        <w:t>ejection fractio</w:t>
      </w:r>
      <w:r>
        <w:rPr>
          <w:rFonts w:cstheme="minorHAnsi"/>
        </w:rPr>
        <w:t xml:space="preserve">n, </w:t>
      </w:r>
      <w:proofErr w:type="spellStart"/>
      <w:r w:rsidRPr="006A4FCF">
        <w:rPr>
          <w:rFonts w:cstheme="minorHAnsi"/>
        </w:rPr>
        <w:t>ESVi</w:t>
      </w:r>
      <w:proofErr w:type="spellEnd"/>
      <w:r>
        <w:rPr>
          <w:rFonts w:cstheme="minorHAnsi"/>
        </w:rPr>
        <w:t xml:space="preserve">: </w:t>
      </w:r>
      <w:r w:rsidRPr="006A4FCF">
        <w:rPr>
          <w:rFonts w:cstheme="minorHAnsi"/>
        </w:rPr>
        <w:t>indexed end systolic volume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ERA</w:t>
      </w:r>
      <w:r>
        <w:rPr>
          <w:rFonts w:cstheme="minorHAnsi"/>
        </w:rPr>
        <w:t>:</w:t>
      </w:r>
      <w:r w:rsidRPr="000B3CD2">
        <w:rPr>
          <w:rFonts w:cstheme="minorHAnsi"/>
        </w:rPr>
        <w:t xml:space="preserve"> endothelin receptor antagonist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FC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functional class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GFI</w:t>
      </w:r>
      <w:r>
        <w:rPr>
          <w:rFonts w:cstheme="minorHAnsi"/>
        </w:rPr>
        <w:t>:</w:t>
      </w:r>
      <w:r w:rsidRPr="006A4FCF">
        <w:rPr>
          <w:rFonts w:cstheme="minorHAnsi"/>
        </w:rPr>
        <w:t xml:space="preserve"> global function index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LV</w:t>
      </w:r>
      <w:r>
        <w:rPr>
          <w:rFonts w:cstheme="minorHAnsi"/>
        </w:rPr>
        <w:t>:</w:t>
      </w:r>
      <w:r w:rsidRPr="006A4FCF">
        <w:rPr>
          <w:rFonts w:cstheme="minorHAnsi"/>
        </w:rPr>
        <w:t xml:space="preserve"> left ventricle</w:t>
      </w:r>
      <w:r>
        <w:rPr>
          <w:rFonts w:cstheme="minorHAnsi"/>
        </w:rPr>
        <w:t>, NT-</w:t>
      </w:r>
      <w:proofErr w:type="spellStart"/>
      <w:r>
        <w:rPr>
          <w:rFonts w:cstheme="minorHAnsi"/>
        </w:rPr>
        <w:t>proBNP</w:t>
      </w:r>
      <w:proofErr w:type="spellEnd"/>
      <w:r>
        <w:rPr>
          <w:rFonts w:cstheme="minorHAnsi"/>
        </w:rPr>
        <w:t xml:space="preserve">: </w:t>
      </w:r>
      <w:r w:rsidRPr="005B5713">
        <w:rPr>
          <w:rFonts w:cstheme="minorHAnsi"/>
        </w:rPr>
        <w:t>N-terminal pro-hormone brain natriuretic peptide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PCA</w:t>
      </w:r>
      <w:r>
        <w:rPr>
          <w:rFonts w:cstheme="minorHAnsi"/>
        </w:rPr>
        <w:t>:</w:t>
      </w:r>
      <w:r w:rsidRPr="000B3CD2">
        <w:rPr>
          <w:rFonts w:cstheme="minorHAnsi"/>
        </w:rPr>
        <w:t xml:space="preserve"> prostacyclin</w:t>
      </w:r>
      <w:r>
        <w:rPr>
          <w:rFonts w:cstheme="minorHAnsi"/>
        </w:rPr>
        <w:t xml:space="preserve">, PDE5: phosphodiesterase-5 inhibitor, PH: pulmonary hypertension, </w:t>
      </w:r>
      <w:r w:rsidRPr="000B3CD2">
        <w:rPr>
          <w:rFonts w:cstheme="minorHAnsi"/>
        </w:rPr>
        <w:t>PO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oral</w:t>
      </w:r>
      <w:r>
        <w:rPr>
          <w:rFonts w:cstheme="minorHAnsi"/>
        </w:rPr>
        <w:t xml:space="preserve">, </w:t>
      </w:r>
      <w:r w:rsidRPr="000B3CD2">
        <w:rPr>
          <w:rFonts w:cstheme="minorHAnsi"/>
        </w:rPr>
        <w:t>SQ/IV</w:t>
      </w:r>
      <w:r>
        <w:rPr>
          <w:rFonts w:cstheme="minorHAnsi"/>
        </w:rPr>
        <w:t xml:space="preserve">: </w:t>
      </w:r>
      <w:r w:rsidRPr="000B3CD2">
        <w:rPr>
          <w:rFonts w:cstheme="minorHAnsi"/>
        </w:rPr>
        <w:t>parenteral</w:t>
      </w:r>
      <w:r>
        <w:rPr>
          <w:rFonts w:cstheme="minorHAnsi"/>
        </w:rPr>
        <w:t xml:space="preserve">, </w:t>
      </w:r>
      <w:r w:rsidRPr="006A4FCF">
        <w:rPr>
          <w:rFonts w:cstheme="minorHAnsi"/>
        </w:rPr>
        <w:t>RV</w:t>
      </w:r>
      <w:r>
        <w:rPr>
          <w:rFonts w:cstheme="minorHAnsi"/>
        </w:rPr>
        <w:t xml:space="preserve">: </w:t>
      </w:r>
      <w:r w:rsidRPr="006A4FCF">
        <w:rPr>
          <w:rFonts w:cstheme="minorHAnsi"/>
        </w:rPr>
        <w:t>right ventricle</w:t>
      </w:r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SVi</w:t>
      </w:r>
      <w:proofErr w:type="spellEnd"/>
      <w:r>
        <w:rPr>
          <w:rFonts w:cstheme="minorHAnsi"/>
        </w:rPr>
        <w:t xml:space="preserve"> = indexed stroke volume, WHO: World Health Organization.</w:t>
      </w:r>
    </w:p>
    <w:p w14:paraId="448326C8" w14:textId="77777777" w:rsidR="00273167" w:rsidRDefault="00273167" w:rsidP="00273167">
      <w:pPr>
        <w:spacing w:line="480" w:lineRule="auto"/>
        <w:jc w:val="both"/>
      </w:pPr>
    </w:p>
    <w:p w14:paraId="76739720" w14:textId="77777777" w:rsidR="00273167" w:rsidRDefault="00273167" w:rsidP="00273167">
      <w:pPr>
        <w:spacing w:line="480" w:lineRule="auto"/>
        <w:jc w:val="both"/>
        <w:rPr>
          <w:rFonts w:cstheme="minorHAnsi"/>
        </w:rPr>
      </w:pPr>
    </w:p>
    <w:p w14:paraId="4B79A9F9" w14:textId="77777777" w:rsidR="00273167" w:rsidRDefault="00273167" w:rsidP="00273167">
      <w:pPr>
        <w:spacing w:line="480" w:lineRule="auto"/>
        <w:jc w:val="both"/>
        <w:rPr>
          <w:rFonts w:cstheme="minorHAnsi"/>
        </w:rPr>
      </w:pPr>
    </w:p>
    <w:p w14:paraId="0902B3EA" w14:textId="77777777" w:rsidR="00DE5E16" w:rsidRDefault="00DE5E16"/>
    <w:sectPr w:rsidR="00DE5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D2C38"/>
    <w:multiLevelType w:val="hybridMultilevel"/>
    <w:tmpl w:val="3E90ADB2"/>
    <w:lvl w:ilvl="0" w:tplc="2EE0A9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E62D8"/>
    <w:multiLevelType w:val="hybridMultilevel"/>
    <w:tmpl w:val="9CE0EE48"/>
    <w:lvl w:ilvl="0" w:tplc="4D0C4D3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7324DB"/>
    <w:multiLevelType w:val="hybridMultilevel"/>
    <w:tmpl w:val="4F62FCEC"/>
    <w:lvl w:ilvl="0" w:tplc="2EE0A9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0324159">
    <w:abstractNumId w:val="2"/>
  </w:num>
  <w:num w:numId="2" w16cid:durableId="1131048691">
    <w:abstractNumId w:val="0"/>
  </w:num>
  <w:num w:numId="3" w16cid:durableId="8555377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167"/>
    <w:rsid w:val="00001A90"/>
    <w:rsid w:val="000028A1"/>
    <w:rsid w:val="00004B00"/>
    <w:rsid w:val="000054C0"/>
    <w:rsid w:val="00005A2F"/>
    <w:rsid w:val="0000606E"/>
    <w:rsid w:val="0000654F"/>
    <w:rsid w:val="000121C0"/>
    <w:rsid w:val="00013FAF"/>
    <w:rsid w:val="00016205"/>
    <w:rsid w:val="00016372"/>
    <w:rsid w:val="00021BB4"/>
    <w:rsid w:val="000231E8"/>
    <w:rsid w:val="00023CAA"/>
    <w:rsid w:val="0002659F"/>
    <w:rsid w:val="00030264"/>
    <w:rsid w:val="0003048A"/>
    <w:rsid w:val="00032949"/>
    <w:rsid w:val="00034598"/>
    <w:rsid w:val="00034AEE"/>
    <w:rsid w:val="00034C8D"/>
    <w:rsid w:val="0003605B"/>
    <w:rsid w:val="00036651"/>
    <w:rsid w:val="0003679B"/>
    <w:rsid w:val="00037D46"/>
    <w:rsid w:val="00041D1C"/>
    <w:rsid w:val="000436C2"/>
    <w:rsid w:val="000446C2"/>
    <w:rsid w:val="00050793"/>
    <w:rsid w:val="00052842"/>
    <w:rsid w:val="00054BF5"/>
    <w:rsid w:val="0005619C"/>
    <w:rsid w:val="000561ED"/>
    <w:rsid w:val="00057B4D"/>
    <w:rsid w:val="000614FB"/>
    <w:rsid w:val="00067338"/>
    <w:rsid w:val="00076B62"/>
    <w:rsid w:val="00077F1B"/>
    <w:rsid w:val="000827CD"/>
    <w:rsid w:val="000845B3"/>
    <w:rsid w:val="0008743E"/>
    <w:rsid w:val="00092A60"/>
    <w:rsid w:val="00092C0E"/>
    <w:rsid w:val="000942EC"/>
    <w:rsid w:val="000957D1"/>
    <w:rsid w:val="00096CAB"/>
    <w:rsid w:val="000A22E3"/>
    <w:rsid w:val="000A233B"/>
    <w:rsid w:val="000A2B2C"/>
    <w:rsid w:val="000A3498"/>
    <w:rsid w:val="000A34C7"/>
    <w:rsid w:val="000A4FFD"/>
    <w:rsid w:val="000A66F2"/>
    <w:rsid w:val="000B0277"/>
    <w:rsid w:val="000B0C86"/>
    <w:rsid w:val="000B1501"/>
    <w:rsid w:val="000B58E5"/>
    <w:rsid w:val="000B58EE"/>
    <w:rsid w:val="000B5C4F"/>
    <w:rsid w:val="000B7253"/>
    <w:rsid w:val="000B7417"/>
    <w:rsid w:val="000C0FDA"/>
    <w:rsid w:val="000C173B"/>
    <w:rsid w:val="000C1E94"/>
    <w:rsid w:val="000C1EA4"/>
    <w:rsid w:val="000C2B6F"/>
    <w:rsid w:val="000C3210"/>
    <w:rsid w:val="000C4711"/>
    <w:rsid w:val="000C49ED"/>
    <w:rsid w:val="000C6AE1"/>
    <w:rsid w:val="000D1045"/>
    <w:rsid w:val="000D4155"/>
    <w:rsid w:val="000E473F"/>
    <w:rsid w:val="000E6275"/>
    <w:rsid w:val="000E70E0"/>
    <w:rsid w:val="000E7E60"/>
    <w:rsid w:val="000F039B"/>
    <w:rsid w:val="000F11A2"/>
    <w:rsid w:val="000F20B5"/>
    <w:rsid w:val="000F2174"/>
    <w:rsid w:val="000F2316"/>
    <w:rsid w:val="000F27D9"/>
    <w:rsid w:val="000F382E"/>
    <w:rsid w:val="000F3BB5"/>
    <w:rsid w:val="000F7B21"/>
    <w:rsid w:val="0010247E"/>
    <w:rsid w:val="00104E06"/>
    <w:rsid w:val="001054C0"/>
    <w:rsid w:val="00106CB3"/>
    <w:rsid w:val="00111634"/>
    <w:rsid w:val="00120CD6"/>
    <w:rsid w:val="00122DFE"/>
    <w:rsid w:val="001257C9"/>
    <w:rsid w:val="001264D1"/>
    <w:rsid w:val="001348E7"/>
    <w:rsid w:val="001355CD"/>
    <w:rsid w:val="001400C0"/>
    <w:rsid w:val="00141BCD"/>
    <w:rsid w:val="0014470E"/>
    <w:rsid w:val="00145690"/>
    <w:rsid w:val="00147637"/>
    <w:rsid w:val="00151E26"/>
    <w:rsid w:val="001532FE"/>
    <w:rsid w:val="00153F3B"/>
    <w:rsid w:val="00153F68"/>
    <w:rsid w:val="00155516"/>
    <w:rsid w:val="001607BC"/>
    <w:rsid w:val="00163A5C"/>
    <w:rsid w:val="00164EC1"/>
    <w:rsid w:val="00166364"/>
    <w:rsid w:val="001702C3"/>
    <w:rsid w:val="00171CBF"/>
    <w:rsid w:val="001733BE"/>
    <w:rsid w:val="00173CEE"/>
    <w:rsid w:val="0017429A"/>
    <w:rsid w:val="00174658"/>
    <w:rsid w:val="0017475D"/>
    <w:rsid w:val="0018196C"/>
    <w:rsid w:val="00181DE8"/>
    <w:rsid w:val="00184525"/>
    <w:rsid w:val="0018569E"/>
    <w:rsid w:val="00186C71"/>
    <w:rsid w:val="001913A6"/>
    <w:rsid w:val="001917D1"/>
    <w:rsid w:val="00195F7C"/>
    <w:rsid w:val="00196AFD"/>
    <w:rsid w:val="001974F9"/>
    <w:rsid w:val="001A06DC"/>
    <w:rsid w:val="001A14C1"/>
    <w:rsid w:val="001A1FC5"/>
    <w:rsid w:val="001A25DE"/>
    <w:rsid w:val="001A2D9C"/>
    <w:rsid w:val="001A38F4"/>
    <w:rsid w:val="001A42D9"/>
    <w:rsid w:val="001A4A11"/>
    <w:rsid w:val="001A4A24"/>
    <w:rsid w:val="001A575F"/>
    <w:rsid w:val="001B2A9C"/>
    <w:rsid w:val="001B3FFB"/>
    <w:rsid w:val="001B49C8"/>
    <w:rsid w:val="001B6E30"/>
    <w:rsid w:val="001B7937"/>
    <w:rsid w:val="001C2359"/>
    <w:rsid w:val="001C2F10"/>
    <w:rsid w:val="001C3A7D"/>
    <w:rsid w:val="001C541F"/>
    <w:rsid w:val="001C55A4"/>
    <w:rsid w:val="001C577B"/>
    <w:rsid w:val="001C58B9"/>
    <w:rsid w:val="001C60AB"/>
    <w:rsid w:val="001D2626"/>
    <w:rsid w:val="001D609E"/>
    <w:rsid w:val="001D6B14"/>
    <w:rsid w:val="001D79D2"/>
    <w:rsid w:val="001E51CD"/>
    <w:rsid w:val="001E58C2"/>
    <w:rsid w:val="001E6E2B"/>
    <w:rsid w:val="001E6F1D"/>
    <w:rsid w:val="001E7F82"/>
    <w:rsid w:val="001F0349"/>
    <w:rsid w:val="001F2534"/>
    <w:rsid w:val="001F3456"/>
    <w:rsid w:val="001F554B"/>
    <w:rsid w:val="002003A9"/>
    <w:rsid w:val="00201F5A"/>
    <w:rsid w:val="0020243C"/>
    <w:rsid w:val="002056C1"/>
    <w:rsid w:val="00207285"/>
    <w:rsid w:val="002106DF"/>
    <w:rsid w:val="00210DFD"/>
    <w:rsid w:val="00212757"/>
    <w:rsid w:val="00212763"/>
    <w:rsid w:val="00212DA0"/>
    <w:rsid w:val="00214203"/>
    <w:rsid w:val="00214672"/>
    <w:rsid w:val="00214849"/>
    <w:rsid w:val="002161CC"/>
    <w:rsid w:val="00220FEE"/>
    <w:rsid w:val="00221203"/>
    <w:rsid w:val="0022301B"/>
    <w:rsid w:val="00224C44"/>
    <w:rsid w:val="0023059A"/>
    <w:rsid w:val="00230A82"/>
    <w:rsid w:val="0023497F"/>
    <w:rsid w:val="00235245"/>
    <w:rsid w:val="002368B6"/>
    <w:rsid w:val="00240E9D"/>
    <w:rsid w:val="00241FFE"/>
    <w:rsid w:val="00243371"/>
    <w:rsid w:val="0024348F"/>
    <w:rsid w:val="00252EFF"/>
    <w:rsid w:val="00253284"/>
    <w:rsid w:val="002554C2"/>
    <w:rsid w:val="0026086C"/>
    <w:rsid w:val="00261E45"/>
    <w:rsid w:val="00262A02"/>
    <w:rsid w:val="00262EE1"/>
    <w:rsid w:val="0026337E"/>
    <w:rsid w:val="00266659"/>
    <w:rsid w:val="0026669D"/>
    <w:rsid w:val="00271220"/>
    <w:rsid w:val="002715C0"/>
    <w:rsid w:val="00271D96"/>
    <w:rsid w:val="00272096"/>
    <w:rsid w:val="0027278F"/>
    <w:rsid w:val="00273167"/>
    <w:rsid w:val="00277E19"/>
    <w:rsid w:val="00280DA0"/>
    <w:rsid w:val="00281E8B"/>
    <w:rsid w:val="002827E4"/>
    <w:rsid w:val="00282E3E"/>
    <w:rsid w:val="00282FFD"/>
    <w:rsid w:val="00283696"/>
    <w:rsid w:val="002850D0"/>
    <w:rsid w:val="0028621F"/>
    <w:rsid w:val="0028671E"/>
    <w:rsid w:val="00286ED6"/>
    <w:rsid w:val="00287337"/>
    <w:rsid w:val="002875E9"/>
    <w:rsid w:val="00287605"/>
    <w:rsid w:val="00287843"/>
    <w:rsid w:val="00291BAC"/>
    <w:rsid w:val="00293859"/>
    <w:rsid w:val="00294613"/>
    <w:rsid w:val="00294ECE"/>
    <w:rsid w:val="002969C3"/>
    <w:rsid w:val="00297741"/>
    <w:rsid w:val="002A35C3"/>
    <w:rsid w:val="002A3980"/>
    <w:rsid w:val="002A42EC"/>
    <w:rsid w:val="002A480F"/>
    <w:rsid w:val="002A51D6"/>
    <w:rsid w:val="002A7140"/>
    <w:rsid w:val="002B0ADF"/>
    <w:rsid w:val="002B174B"/>
    <w:rsid w:val="002B1D32"/>
    <w:rsid w:val="002B207C"/>
    <w:rsid w:val="002B22A0"/>
    <w:rsid w:val="002B3B1B"/>
    <w:rsid w:val="002B46D1"/>
    <w:rsid w:val="002B4DA3"/>
    <w:rsid w:val="002B55BF"/>
    <w:rsid w:val="002B6CFE"/>
    <w:rsid w:val="002B7365"/>
    <w:rsid w:val="002B7AAD"/>
    <w:rsid w:val="002C164A"/>
    <w:rsid w:val="002C27DC"/>
    <w:rsid w:val="002C7897"/>
    <w:rsid w:val="002D0CA7"/>
    <w:rsid w:val="002D212B"/>
    <w:rsid w:val="002D372D"/>
    <w:rsid w:val="002D4279"/>
    <w:rsid w:val="002D4607"/>
    <w:rsid w:val="002D5114"/>
    <w:rsid w:val="002D5B70"/>
    <w:rsid w:val="002D65DD"/>
    <w:rsid w:val="002D67E9"/>
    <w:rsid w:val="002D7EB0"/>
    <w:rsid w:val="002E1CFC"/>
    <w:rsid w:val="002E26F4"/>
    <w:rsid w:val="002E36DD"/>
    <w:rsid w:val="002E4025"/>
    <w:rsid w:val="002E610C"/>
    <w:rsid w:val="002E6896"/>
    <w:rsid w:val="002E699E"/>
    <w:rsid w:val="002E7201"/>
    <w:rsid w:val="002F2533"/>
    <w:rsid w:val="002F3120"/>
    <w:rsid w:val="002F3722"/>
    <w:rsid w:val="002F4332"/>
    <w:rsid w:val="002F6B0A"/>
    <w:rsid w:val="00300FD7"/>
    <w:rsid w:val="003023AB"/>
    <w:rsid w:val="00304A08"/>
    <w:rsid w:val="0030591D"/>
    <w:rsid w:val="003064FD"/>
    <w:rsid w:val="00307853"/>
    <w:rsid w:val="00307942"/>
    <w:rsid w:val="0031015E"/>
    <w:rsid w:val="0031066E"/>
    <w:rsid w:val="00311E24"/>
    <w:rsid w:val="00312291"/>
    <w:rsid w:val="00312ECB"/>
    <w:rsid w:val="00314EDD"/>
    <w:rsid w:val="00322A9B"/>
    <w:rsid w:val="00324854"/>
    <w:rsid w:val="00324C7D"/>
    <w:rsid w:val="003256DB"/>
    <w:rsid w:val="003338D3"/>
    <w:rsid w:val="00333D9A"/>
    <w:rsid w:val="00335647"/>
    <w:rsid w:val="003360EC"/>
    <w:rsid w:val="0033746F"/>
    <w:rsid w:val="00337A19"/>
    <w:rsid w:val="00342B21"/>
    <w:rsid w:val="00342D8F"/>
    <w:rsid w:val="003438CC"/>
    <w:rsid w:val="0034485B"/>
    <w:rsid w:val="0034501C"/>
    <w:rsid w:val="00345023"/>
    <w:rsid w:val="003453AD"/>
    <w:rsid w:val="00346743"/>
    <w:rsid w:val="0035182D"/>
    <w:rsid w:val="00354612"/>
    <w:rsid w:val="003560B9"/>
    <w:rsid w:val="003570C5"/>
    <w:rsid w:val="003571DE"/>
    <w:rsid w:val="00360F4C"/>
    <w:rsid w:val="00361C00"/>
    <w:rsid w:val="003625F0"/>
    <w:rsid w:val="00366B6E"/>
    <w:rsid w:val="00370616"/>
    <w:rsid w:val="003709EF"/>
    <w:rsid w:val="00370F4D"/>
    <w:rsid w:val="0037154B"/>
    <w:rsid w:val="0037735F"/>
    <w:rsid w:val="00380156"/>
    <w:rsid w:val="00380790"/>
    <w:rsid w:val="00380B2E"/>
    <w:rsid w:val="00383BD4"/>
    <w:rsid w:val="0038656C"/>
    <w:rsid w:val="00386880"/>
    <w:rsid w:val="00390ACD"/>
    <w:rsid w:val="00390F03"/>
    <w:rsid w:val="003923FC"/>
    <w:rsid w:val="0039324C"/>
    <w:rsid w:val="003940F4"/>
    <w:rsid w:val="0039476F"/>
    <w:rsid w:val="00396A36"/>
    <w:rsid w:val="003973DC"/>
    <w:rsid w:val="00397B39"/>
    <w:rsid w:val="003A0CDA"/>
    <w:rsid w:val="003A1075"/>
    <w:rsid w:val="003A22DE"/>
    <w:rsid w:val="003A4B4E"/>
    <w:rsid w:val="003A52B3"/>
    <w:rsid w:val="003A5F02"/>
    <w:rsid w:val="003B1216"/>
    <w:rsid w:val="003B3A6F"/>
    <w:rsid w:val="003B3BD0"/>
    <w:rsid w:val="003B3D41"/>
    <w:rsid w:val="003B4B24"/>
    <w:rsid w:val="003B5F27"/>
    <w:rsid w:val="003B788C"/>
    <w:rsid w:val="003B7F72"/>
    <w:rsid w:val="003C06F0"/>
    <w:rsid w:val="003C3F04"/>
    <w:rsid w:val="003C7CB6"/>
    <w:rsid w:val="003C7F1D"/>
    <w:rsid w:val="003D1F82"/>
    <w:rsid w:val="003D26B6"/>
    <w:rsid w:val="003D3465"/>
    <w:rsid w:val="003D3A13"/>
    <w:rsid w:val="003D3D11"/>
    <w:rsid w:val="003D5415"/>
    <w:rsid w:val="003D596D"/>
    <w:rsid w:val="003D6117"/>
    <w:rsid w:val="003D6731"/>
    <w:rsid w:val="003D7508"/>
    <w:rsid w:val="003E572D"/>
    <w:rsid w:val="003E5EE9"/>
    <w:rsid w:val="003F0023"/>
    <w:rsid w:val="003F02DF"/>
    <w:rsid w:val="003F1795"/>
    <w:rsid w:val="003F1F23"/>
    <w:rsid w:val="003F4C08"/>
    <w:rsid w:val="00403928"/>
    <w:rsid w:val="00403ADC"/>
    <w:rsid w:val="004068D8"/>
    <w:rsid w:val="00406C0D"/>
    <w:rsid w:val="00406CDD"/>
    <w:rsid w:val="00411532"/>
    <w:rsid w:val="00413F95"/>
    <w:rsid w:val="00414D5D"/>
    <w:rsid w:val="00415F98"/>
    <w:rsid w:val="004163DC"/>
    <w:rsid w:val="0041702C"/>
    <w:rsid w:val="004206E9"/>
    <w:rsid w:val="00425600"/>
    <w:rsid w:val="00425E10"/>
    <w:rsid w:val="00427633"/>
    <w:rsid w:val="00430396"/>
    <w:rsid w:val="00430B59"/>
    <w:rsid w:val="00431BDB"/>
    <w:rsid w:val="00432A3D"/>
    <w:rsid w:val="00433403"/>
    <w:rsid w:val="00435D68"/>
    <w:rsid w:val="00436035"/>
    <w:rsid w:val="0043716F"/>
    <w:rsid w:val="0043746C"/>
    <w:rsid w:val="004402F0"/>
    <w:rsid w:val="00440BDB"/>
    <w:rsid w:val="00441121"/>
    <w:rsid w:val="00442C09"/>
    <w:rsid w:val="0044649C"/>
    <w:rsid w:val="004500B3"/>
    <w:rsid w:val="004520AD"/>
    <w:rsid w:val="00454C32"/>
    <w:rsid w:val="004555ED"/>
    <w:rsid w:val="00456D5E"/>
    <w:rsid w:val="00460857"/>
    <w:rsid w:val="00461203"/>
    <w:rsid w:val="00461B7F"/>
    <w:rsid w:val="00465736"/>
    <w:rsid w:val="00465F6C"/>
    <w:rsid w:val="0046676F"/>
    <w:rsid w:val="0047170F"/>
    <w:rsid w:val="004720E3"/>
    <w:rsid w:val="00474093"/>
    <w:rsid w:val="00476284"/>
    <w:rsid w:val="00476CA1"/>
    <w:rsid w:val="004771AA"/>
    <w:rsid w:val="0048000D"/>
    <w:rsid w:val="00481696"/>
    <w:rsid w:val="004827A5"/>
    <w:rsid w:val="00483445"/>
    <w:rsid w:val="004843DE"/>
    <w:rsid w:val="004854F8"/>
    <w:rsid w:val="00486A7E"/>
    <w:rsid w:val="004908FF"/>
    <w:rsid w:val="00491606"/>
    <w:rsid w:val="00492C0C"/>
    <w:rsid w:val="0049404D"/>
    <w:rsid w:val="00494827"/>
    <w:rsid w:val="004955BA"/>
    <w:rsid w:val="00495910"/>
    <w:rsid w:val="00495FB6"/>
    <w:rsid w:val="0049673F"/>
    <w:rsid w:val="004A0DDF"/>
    <w:rsid w:val="004A1AB3"/>
    <w:rsid w:val="004A1FDD"/>
    <w:rsid w:val="004A4BE9"/>
    <w:rsid w:val="004A6C27"/>
    <w:rsid w:val="004A765E"/>
    <w:rsid w:val="004B2E0E"/>
    <w:rsid w:val="004B36C5"/>
    <w:rsid w:val="004B6008"/>
    <w:rsid w:val="004B6B48"/>
    <w:rsid w:val="004B77D1"/>
    <w:rsid w:val="004C017B"/>
    <w:rsid w:val="004C059F"/>
    <w:rsid w:val="004C0621"/>
    <w:rsid w:val="004C0C55"/>
    <w:rsid w:val="004C2EE7"/>
    <w:rsid w:val="004C3801"/>
    <w:rsid w:val="004C53F3"/>
    <w:rsid w:val="004C5711"/>
    <w:rsid w:val="004C5B2E"/>
    <w:rsid w:val="004C64DA"/>
    <w:rsid w:val="004C6F78"/>
    <w:rsid w:val="004D1070"/>
    <w:rsid w:val="004D3A2F"/>
    <w:rsid w:val="004D474D"/>
    <w:rsid w:val="004D60ED"/>
    <w:rsid w:val="004D6996"/>
    <w:rsid w:val="004E2ACF"/>
    <w:rsid w:val="004E5567"/>
    <w:rsid w:val="004E7EC2"/>
    <w:rsid w:val="004E7FFA"/>
    <w:rsid w:val="004F22E9"/>
    <w:rsid w:val="004F2506"/>
    <w:rsid w:val="004F2671"/>
    <w:rsid w:val="004F513E"/>
    <w:rsid w:val="004F635B"/>
    <w:rsid w:val="004F67B4"/>
    <w:rsid w:val="004F7B12"/>
    <w:rsid w:val="005113BD"/>
    <w:rsid w:val="00513462"/>
    <w:rsid w:val="00513C11"/>
    <w:rsid w:val="00513E91"/>
    <w:rsid w:val="0051458B"/>
    <w:rsid w:val="00514B7C"/>
    <w:rsid w:val="00514CDF"/>
    <w:rsid w:val="00515503"/>
    <w:rsid w:val="00516BA9"/>
    <w:rsid w:val="005202BC"/>
    <w:rsid w:val="00521D7A"/>
    <w:rsid w:val="00523ECC"/>
    <w:rsid w:val="0052576F"/>
    <w:rsid w:val="00531228"/>
    <w:rsid w:val="00533479"/>
    <w:rsid w:val="0053364D"/>
    <w:rsid w:val="005355B5"/>
    <w:rsid w:val="00540B69"/>
    <w:rsid w:val="00542C9A"/>
    <w:rsid w:val="00544BD3"/>
    <w:rsid w:val="005479C6"/>
    <w:rsid w:val="00551283"/>
    <w:rsid w:val="0055251C"/>
    <w:rsid w:val="00552AFF"/>
    <w:rsid w:val="0055313D"/>
    <w:rsid w:val="0055339A"/>
    <w:rsid w:val="00556380"/>
    <w:rsid w:val="00556756"/>
    <w:rsid w:val="00556D87"/>
    <w:rsid w:val="00557E5F"/>
    <w:rsid w:val="00563FAE"/>
    <w:rsid w:val="005642B5"/>
    <w:rsid w:val="00573B9A"/>
    <w:rsid w:val="00574277"/>
    <w:rsid w:val="00576831"/>
    <w:rsid w:val="00582AC2"/>
    <w:rsid w:val="0058329F"/>
    <w:rsid w:val="005849A4"/>
    <w:rsid w:val="005906EB"/>
    <w:rsid w:val="005914F9"/>
    <w:rsid w:val="005924FA"/>
    <w:rsid w:val="005957EF"/>
    <w:rsid w:val="0059589F"/>
    <w:rsid w:val="005972BB"/>
    <w:rsid w:val="005A04B9"/>
    <w:rsid w:val="005A0796"/>
    <w:rsid w:val="005A1C14"/>
    <w:rsid w:val="005A2D85"/>
    <w:rsid w:val="005A2DD4"/>
    <w:rsid w:val="005A3081"/>
    <w:rsid w:val="005A3169"/>
    <w:rsid w:val="005A6D06"/>
    <w:rsid w:val="005B07C2"/>
    <w:rsid w:val="005B3275"/>
    <w:rsid w:val="005B5A6B"/>
    <w:rsid w:val="005C2673"/>
    <w:rsid w:val="005C5DA2"/>
    <w:rsid w:val="005C7701"/>
    <w:rsid w:val="005D6434"/>
    <w:rsid w:val="005E29F2"/>
    <w:rsid w:val="005E36C6"/>
    <w:rsid w:val="005E3AF7"/>
    <w:rsid w:val="005E5B81"/>
    <w:rsid w:val="005F25D5"/>
    <w:rsid w:val="005F4B40"/>
    <w:rsid w:val="005F547E"/>
    <w:rsid w:val="005F58FE"/>
    <w:rsid w:val="006005B9"/>
    <w:rsid w:val="00600A92"/>
    <w:rsid w:val="00600B5E"/>
    <w:rsid w:val="006019CC"/>
    <w:rsid w:val="00602139"/>
    <w:rsid w:val="00604DA0"/>
    <w:rsid w:val="00605C39"/>
    <w:rsid w:val="00606398"/>
    <w:rsid w:val="00606D3E"/>
    <w:rsid w:val="006070A5"/>
    <w:rsid w:val="00607C4B"/>
    <w:rsid w:val="00610802"/>
    <w:rsid w:val="00613C55"/>
    <w:rsid w:val="00614A5B"/>
    <w:rsid w:val="00614E74"/>
    <w:rsid w:val="0062075D"/>
    <w:rsid w:val="00620B6C"/>
    <w:rsid w:val="006213EA"/>
    <w:rsid w:val="00621FA7"/>
    <w:rsid w:val="00622165"/>
    <w:rsid w:val="00622417"/>
    <w:rsid w:val="00623E1C"/>
    <w:rsid w:val="00626806"/>
    <w:rsid w:val="00627261"/>
    <w:rsid w:val="00627DAF"/>
    <w:rsid w:val="0063062F"/>
    <w:rsid w:val="0063225A"/>
    <w:rsid w:val="00633844"/>
    <w:rsid w:val="0063437E"/>
    <w:rsid w:val="006371A1"/>
    <w:rsid w:val="00637543"/>
    <w:rsid w:val="00641A9B"/>
    <w:rsid w:val="00643753"/>
    <w:rsid w:val="00643FE5"/>
    <w:rsid w:val="00644EFA"/>
    <w:rsid w:val="0064700C"/>
    <w:rsid w:val="0064755C"/>
    <w:rsid w:val="00650AF6"/>
    <w:rsid w:val="00651D8F"/>
    <w:rsid w:val="00652516"/>
    <w:rsid w:val="006526E9"/>
    <w:rsid w:val="0065350C"/>
    <w:rsid w:val="006537AB"/>
    <w:rsid w:val="00654ED3"/>
    <w:rsid w:val="00656CBA"/>
    <w:rsid w:val="00656E55"/>
    <w:rsid w:val="0066106A"/>
    <w:rsid w:val="00661233"/>
    <w:rsid w:val="00661BC7"/>
    <w:rsid w:val="0066222B"/>
    <w:rsid w:val="00662E6B"/>
    <w:rsid w:val="00662FC9"/>
    <w:rsid w:val="00664661"/>
    <w:rsid w:val="006661E9"/>
    <w:rsid w:val="00667B4A"/>
    <w:rsid w:val="006720D2"/>
    <w:rsid w:val="0067318E"/>
    <w:rsid w:val="00673FDB"/>
    <w:rsid w:val="0067522A"/>
    <w:rsid w:val="00676FF6"/>
    <w:rsid w:val="0067766B"/>
    <w:rsid w:val="00681655"/>
    <w:rsid w:val="006840D4"/>
    <w:rsid w:val="0068584D"/>
    <w:rsid w:val="006862C0"/>
    <w:rsid w:val="00686331"/>
    <w:rsid w:val="00687DF6"/>
    <w:rsid w:val="006919DC"/>
    <w:rsid w:val="00693E13"/>
    <w:rsid w:val="0069552C"/>
    <w:rsid w:val="006A292E"/>
    <w:rsid w:val="006A45D0"/>
    <w:rsid w:val="006A7290"/>
    <w:rsid w:val="006B1240"/>
    <w:rsid w:val="006B6045"/>
    <w:rsid w:val="006B619E"/>
    <w:rsid w:val="006B696B"/>
    <w:rsid w:val="006C1E96"/>
    <w:rsid w:val="006C3A00"/>
    <w:rsid w:val="006C410E"/>
    <w:rsid w:val="006C5DCD"/>
    <w:rsid w:val="006C6DB3"/>
    <w:rsid w:val="006D0E7D"/>
    <w:rsid w:val="006D1FCB"/>
    <w:rsid w:val="006D2678"/>
    <w:rsid w:val="006D2767"/>
    <w:rsid w:val="006D392B"/>
    <w:rsid w:val="006D3B73"/>
    <w:rsid w:val="006D4C3F"/>
    <w:rsid w:val="006D6BAA"/>
    <w:rsid w:val="006D7274"/>
    <w:rsid w:val="006D7381"/>
    <w:rsid w:val="006D7476"/>
    <w:rsid w:val="006D7E8C"/>
    <w:rsid w:val="006E16E3"/>
    <w:rsid w:val="006E3480"/>
    <w:rsid w:val="006E37AE"/>
    <w:rsid w:val="006E490E"/>
    <w:rsid w:val="006E4B71"/>
    <w:rsid w:val="006E70E9"/>
    <w:rsid w:val="006F1856"/>
    <w:rsid w:val="006F1AF0"/>
    <w:rsid w:val="006F3D13"/>
    <w:rsid w:val="006F56AD"/>
    <w:rsid w:val="006F5CDD"/>
    <w:rsid w:val="006F7B75"/>
    <w:rsid w:val="00700AB3"/>
    <w:rsid w:val="00700C2D"/>
    <w:rsid w:val="00711C86"/>
    <w:rsid w:val="00714127"/>
    <w:rsid w:val="007159A0"/>
    <w:rsid w:val="00715BCC"/>
    <w:rsid w:val="00722B35"/>
    <w:rsid w:val="0072323B"/>
    <w:rsid w:val="00724369"/>
    <w:rsid w:val="007264DE"/>
    <w:rsid w:val="00733DDD"/>
    <w:rsid w:val="00735A11"/>
    <w:rsid w:val="00735B6B"/>
    <w:rsid w:val="00735DE6"/>
    <w:rsid w:val="007416CD"/>
    <w:rsid w:val="00742E63"/>
    <w:rsid w:val="00744E79"/>
    <w:rsid w:val="00745125"/>
    <w:rsid w:val="0074750C"/>
    <w:rsid w:val="00747D75"/>
    <w:rsid w:val="00751E7E"/>
    <w:rsid w:val="00751E8F"/>
    <w:rsid w:val="0075280D"/>
    <w:rsid w:val="0075411A"/>
    <w:rsid w:val="00756F3A"/>
    <w:rsid w:val="00761D36"/>
    <w:rsid w:val="00764E9F"/>
    <w:rsid w:val="00767B03"/>
    <w:rsid w:val="00770C17"/>
    <w:rsid w:val="007727CB"/>
    <w:rsid w:val="00775120"/>
    <w:rsid w:val="00775405"/>
    <w:rsid w:val="00776410"/>
    <w:rsid w:val="007808E5"/>
    <w:rsid w:val="00786EE3"/>
    <w:rsid w:val="00787EF0"/>
    <w:rsid w:val="00790998"/>
    <w:rsid w:val="007930BD"/>
    <w:rsid w:val="00793419"/>
    <w:rsid w:val="007946B6"/>
    <w:rsid w:val="00794F44"/>
    <w:rsid w:val="00795B89"/>
    <w:rsid w:val="007960C7"/>
    <w:rsid w:val="007A02C2"/>
    <w:rsid w:val="007A0709"/>
    <w:rsid w:val="007A13C7"/>
    <w:rsid w:val="007A191E"/>
    <w:rsid w:val="007A257D"/>
    <w:rsid w:val="007A25D9"/>
    <w:rsid w:val="007A2E31"/>
    <w:rsid w:val="007A3F98"/>
    <w:rsid w:val="007A42D7"/>
    <w:rsid w:val="007A50B6"/>
    <w:rsid w:val="007A5345"/>
    <w:rsid w:val="007B0C53"/>
    <w:rsid w:val="007B14CB"/>
    <w:rsid w:val="007B28D5"/>
    <w:rsid w:val="007B2DB6"/>
    <w:rsid w:val="007B3A71"/>
    <w:rsid w:val="007B4459"/>
    <w:rsid w:val="007B6BE5"/>
    <w:rsid w:val="007B70CC"/>
    <w:rsid w:val="007C27A2"/>
    <w:rsid w:val="007C43EE"/>
    <w:rsid w:val="007D18FF"/>
    <w:rsid w:val="007D1AAA"/>
    <w:rsid w:val="007E000F"/>
    <w:rsid w:val="007E2DBE"/>
    <w:rsid w:val="007E77DD"/>
    <w:rsid w:val="007E7E89"/>
    <w:rsid w:val="007F0EAA"/>
    <w:rsid w:val="007F21FE"/>
    <w:rsid w:val="007F25A7"/>
    <w:rsid w:val="007F4BF2"/>
    <w:rsid w:val="007F58A9"/>
    <w:rsid w:val="007F7925"/>
    <w:rsid w:val="00800BB8"/>
    <w:rsid w:val="00801B6F"/>
    <w:rsid w:val="00801B9D"/>
    <w:rsid w:val="0080452C"/>
    <w:rsid w:val="008052B0"/>
    <w:rsid w:val="00805407"/>
    <w:rsid w:val="00806920"/>
    <w:rsid w:val="0081138D"/>
    <w:rsid w:val="008125C4"/>
    <w:rsid w:val="00813B84"/>
    <w:rsid w:val="00813D61"/>
    <w:rsid w:val="008156DB"/>
    <w:rsid w:val="00816B2F"/>
    <w:rsid w:val="00820591"/>
    <w:rsid w:val="00823733"/>
    <w:rsid w:val="00825328"/>
    <w:rsid w:val="00825A25"/>
    <w:rsid w:val="0083064C"/>
    <w:rsid w:val="0083288D"/>
    <w:rsid w:val="00833465"/>
    <w:rsid w:val="00833A50"/>
    <w:rsid w:val="008368A6"/>
    <w:rsid w:val="008374C0"/>
    <w:rsid w:val="00841197"/>
    <w:rsid w:val="00843E23"/>
    <w:rsid w:val="008441BF"/>
    <w:rsid w:val="00844912"/>
    <w:rsid w:val="00847D3F"/>
    <w:rsid w:val="008514D9"/>
    <w:rsid w:val="00851830"/>
    <w:rsid w:val="00853B92"/>
    <w:rsid w:val="00855C2C"/>
    <w:rsid w:val="00856909"/>
    <w:rsid w:val="008621CE"/>
    <w:rsid w:val="0086324F"/>
    <w:rsid w:val="00863F14"/>
    <w:rsid w:val="008654A4"/>
    <w:rsid w:val="008670BF"/>
    <w:rsid w:val="008677FE"/>
    <w:rsid w:val="00867DD0"/>
    <w:rsid w:val="00872C33"/>
    <w:rsid w:val="00873683"/>
    <w:rsid w:val="008741FD"/>
    <w:rsid w:val="00874ABD"/>
    <w:rsid w:val="00876F97"/>
    <w:rsid w:val="0087775E"/>
    <w:rsid w:val="00881264"/>
    <w:rsid w:val="00883BA7"/>
    <w:rsid w:val="00883FCD"/>
    <w:rsid w:val="00886E3E"/>
    <w:rsid w:val="008902B2"/>
    <w:rsid w:val="00890866"/>
    <w:rsid w:val="00891E4D"/>
    <w:rsid w:val="008936E3"/>
    <w:rsid w:val="0089540B"/>
    <w:rsid w:val="008A0CD6"/>
    <w:rsid w:val="008A1A0D"/>
    <w:rsid w:val="008A3AC8"/>
    <w:rsid w:val="008A6D70"/>
    <w:rsid w:val="008B0396"/>
    <w:rsid w:val="008B0A2A"/>
    <w:rsid w:val="008B20D0"/>
    <w:rsid w:val="008B23D7"/>
    <w:rsid w:val="008B4091"/>
    <w:rsid w:val="008B6BF2"/>
    <w:rsid w:val="008C0B41"/>
    <w:rsid w:val="008C18DF"/>
    <w:rsid w:val="008C26C7"/>
    <w:rsid w:val="008C30C9"/>
    <w:rsid w:val="008C394E"/>
    <w:rsid w:val="008D03D7"/>
    <w:rsid w:val="008D0CEB"/>
    <w:rsid w:val="008D1440"/>
    <w:rsid w:val="008D21F8"/>
    <w:rsid w:val="008D26C6"/>
    <w:rsid w:val="008D45C0"/>
    <w:rsid w:val="008D6958"/>
    <w:rsid w:val="008E0DC4"/>
    <w:rsid w:val="008E2D4F"/>
    <w:rsid w:val="008E3531"/>
    <w:rsid w:val="008E4DAB"/>
    <w:rsid w:val="008E6EEE"/>
    <w:rsid w:val="008E7937"/>
    <w:rsid w:val="008F45B6"/>
    <w:rsid w:val="008F657E"/>
    <w:rsid w:val="008F734E"/>
    <w:rsid w:val="008F74E7"/>
    <w:rsid w:val="008F782B"/>
    <w:rsid w:val="008F78E6"/>
    <w:rsid w:val="008F7C0A"/>
    <w:rsid w:val="00901C7D"/>
    <w:rsid w:val="00902601"/>
    <w:rsid w:val="00904BE6"/>
    <w:rsid w:val="00904C5D"/>
    <w:rsid w:val="00907C51"/>
    <w:rsid w:val="00907E4F"/>
    <w:rsid w:val="00907FB0"/>
    <w:rsid w:val="00910770"/>
    <w:rsid w:val="00910F4B"/>
    <w:rsid w:val="00911B2B"/>
    <w:rsid w:val="0091214F"/>
    <w:rsid w:val="009121BC"/>
    <w:rsid w:val="00912487"/>
    <w:rsid w:val="00913D8F"/>
    <w:rsid w:val="009169C5"/>
    <w:rsid w:val="00917E24"/>
    <w:rsid w:val="00920C29"/>
    <w:rsid w:val="00921AC1"/>
    <w:rsid w:val="009229CA"/>
    <w:rsid w:val="00924B4F"/>
    <w:rsid w:val="00933AC0"/>
    <w:rsid w:val="00933D83"/>
    <w:rsid w:val="00934153"/>
    <w:rsid w:val="00941008"/>
    <w:rsid w:val="009413D3"/>
    <w:rsid w:val="00942346"/>
    <w:rsid w:val="009442D1"/>
    <w:rsid w:val="0094549B"/>
    <w:rsid w:val="00946D96"/>
    <w:rsid w:val="0095016B"/>
    <w:rsid w:val="0095120F"/>
    <w:rsid w:val="00953EF0"/>
    <w:rsid w:val="009554A8"/>
    <w:rsid w:val="00955A0C"/>
    <w:rsid w:val="00955AAD"/>
    <w:rsid w:val="00955F80"/>
    <w:rsid w:val="00956268"/>
    <w:rsid w:val="009615C6"/>
    <w:rsid w:val="009618A3"/>
    <w:rsid w:val="009622D6"/>
    <w:rsid w:val="009623EF"/>
    <w:rsid w:val="00964CB9"/>
    <w:rsid w:val="00964CF5"/>
    <w:rsid w:val="00965655"/>
    <w:rsid w:val="009661F8"/>
    <w:rsid w:val="0096668B"/>
    <w:rsid w:val="00966B36"/>
    <w:rsid w:val="009701F4"/>
    <w:rsid w:val="009720BC"/>
    <w:rsid w:val="00974093"/>
    <w:rsid w:val="00974205"/>
    <w:rsid w:val="00980507"/>
    <w:rsid w:val="00981739"/>
    <w:rsid w:val="00981FD1"/>
    <w:rsid w:val="009835B3"/>
    <w:rsid w:val="009837B1"/>
    <w:rsid w:val="009848BD"/>
    <w:rsid w:val="00985855"/>
    <w:rsid w:val="009858C7"/>
    <w:rsid w:val="0098691E"/>
    <w:rsid w:val="009871D5"/>
    <w:rsid w:val="009907BA"/>
    <w:rsid w:val="009946BB"/>
    <w:rsid w:val="00994BD9"/>
    <w:rsid w:val="009956FE"/>
    <w:rsid w:val="00996D41"/>
    <w:rsid w:val="009975C7"/>
    <w:rsid w:val="009A005A"/>
    <w:rsid w:val="009A05B9"/>
    <w:rsid w:val="009A0869"/>
    <w:rsid w:val="009A0CB9"/>
    <w:rsid w:val="009A1148"/>
    <w:rsid w:val="009A160A"/>
    <w:rsid w:val="009A22AE"/>
    <w:rsid w:val="009A512C"/>
    <w:rsid w:val="009A5376"/>
    <w:rsid w:val="009B0EB6"/>
    <w:rsid w:val="009B10E4"/>
    <w:rsid w:val="009B25A0"/>
    <w:rsid w:val="009B29F3"/>
    <w:rsid w:val="009B3A29"/>
    <w:rsid w:val="009B7D1D"/>
    <w:rsid w:val="009C2572"/>
    <w:rsid w:val="009C37A6"/>
    <w:rsid w:val="009C4B49"/>
    <w:rsid w:val="009D5CC7"/>
    <w:rsid w:val="009D71E1"/>
    <w:rsid w:val="009E0BDD"/>
    <w:rsid w:val="009E12C5"/>
    <w:rsid w:val="009E3C79"/>
    <w:rsid w:val="009E45A5"/>
    <w:rsid w:val="009E4B88"/>
    <w:rsid w:val="009E7343"/>
    <w:rsid w:val="009E7F77"/>
    <w:rsid w:val="009F04E1"/>
    <w:rsid w:val="009F0D28"/>
    <w:rsid w:val="009F0D4C"/>
    <w:rsid w:val="009F16E4"/>
    <w:rsid w:val="009F3D37"/>
    <w:rsid w:val="009F3FD4"/>
    <w:rsid w:val="009F496F"/>
    <w:rsid w:val="009F4AA8"/>
    <w:rsid w:val="009F56B3"/>
    <w:rsid w:val="009F708F"/>
    <w:rsid w:val="00A00275"/>
    <w:rsid w:val="00A00319"/>
    <w:rsid w:val="00A019DD"/>
    <w:rsid w:val="00A03C27"/>
    <w:rsid w:val="00A052EB"/>
    <w:rsid w:val="00A06F54"/>
    <w:rsid w:val="00A10CD9"/>
    <w:rsid w:val="00A10EE9"/>
    <w:rsid w:val="00A11073"/>
    <w:rsid w:val="00A11C80"/>
    <w:rsid w:val="00A141A1"/>
    <w:rsid w:val="00A15166"/>
    <w:rsid w:val="00A20B82"/>
    <w:rsid w:val="00A21ACF"/>
    <w:rsid w:val="00A2233B"/>
    <w:rsid w:val="00A24DA2"/>
    <w:rsid w:val="00A26961"/>
    <w:rsid w:val="00A26C68"/>
    <w:rsid w:val="00A26D0B"/>
    <w:rsid w:val="00A32FBE"/>
    <w:rsid w:val="00A34583"/>
    <w:rsid w:val="00A34668"/>
    <w:rsid w:val="00A34CBB"/>
    <w:rsid w:val="00A36EF7"/>
    <w:rsid w:val="00A3775A"/>
    <w:rsid w:val="00A377F3"/>
    <w:rsid w:val="00A40BB1"/>
    <w:rsid w:val="00A41AD3"/>
    <w:rsid w:val="00A427D4"/>
    <w:rsid w:val="00A439EF"/>
    <w:rsid w:val="00A46E4B"/>
    <w:rsid w:val="00A47339"/>
    <w:rsid w:val="00A505B6"/>
    <w:rsid w:val="00A51FEF"/>
    <w:rsid w:val="00A55769"/>
    <w:rsid w:val="00A56AF0"/>
    <w:rsid w:val="00A63859"/>
    <w:rsid w:val="00A676B8"/>
    <w:rsid w:val="00A71388"/>
    <w:rsid w:val="00A765F2"/>
    <w:rsid w:val="00A766C4"/>
    <w:rsid w:val="00A76A6D"/>
    <w:rsid w:val="00A80FF2"/>
    <w:rsid w:val="00A820B9"/>
    <w:rsid w:val="00A85B2A"/>
    <w:rsid w:val="00A90802"/>
    <w:rsid w:val="00A9118C"/>
    <w:rsid w:val="00A928B2"/>
    <w:rsid w:val="00AA3055"/>
    <w:rsid w:val="00AA3C48"/>
    <w:rsid w:val="00AA4ABD"/>
    <w:rsid w:val="00AA5043"/>
    <w:rsid w:val="00AA53DB"/>
    <w:rsid w:val="00AB0D5E"/>
    <w:rsid w:val="00AB31E0"/>
    <w:rsid w:val="00AB33BB"/>
    <w:rsid w:val="00AB44D3"/>
    <w:rsid w:val="00AB4536"/>
    <w:rsid w:val="00AB4AE4"/>
    <w:rsid w:val="00AB519D"/>
    <w:rsid w:val="00AB53B5"/>
    <w:rsid w:val="00AB5DC9"/>
    <w:rsid w:val="00AB7B41"/>
    <w:rsid w:val="00AC0317"/>
    <w:rsid w:val="00AC10BB"/>
    <w:rsid w:val="00AC31E3"/>
    <w:rsid w:val="00AC3CE5"/>
    <w:rsid w:val="00AC3EF1"/>
    <w:rsid w:val="00AC609D"/>
    <w:rsid w:val="00AC7E90"/>
    <w:rsid w:val="00AD0966"/>
    <w:rsid w:val="00AD0990"/>
    <w:rsid w:val="00AD2B2C"/>
    <w:rsid w:val="00AD3430"/>
    <w:rsid w:val="00AD42E3"/>
    <w:rsid w:val="00AD64FC"/>
    <w:rsid w:val="00AD6F44"/>
    <w:rsid w:val="00AD7B26"/>
    <w:rsid w:val="00AE0CB1"/>
    <w:rsid w:val="00AE2357"/>
    <w:rsid w:val="00AE2792"/>
    <w:rsid w:val="00AE2812"/>
    <w:rsid w:val="00AE4D00"/>
    <w:rsid w:val="00AF005C"/>
    <w:rsid w:val="00AF2FC5"/>
    <w:rsid w:val="00AF76B6"/>
    <w:rsid w:val="00B00E8A"/>
    <w:rsid w:val="00B026B5"/>
    <w:rsid w:val="00B0316E"/>
    <w:rsid w:val="00B054E0"/>
    <w:rsid w:val="00B06C46"/>
    <w:rsid w:val="00B07CD6"/>
    <w:rsid w:val="00B10C75"/>
    <w:rsid w:val="00B11E8F"/>
    <w:rsid w:val="00B136C7"/>
    <w:rsid w:val="00B13A6F"/>
    <w:rsid w:val="00B14897"/>
    <w:rsid w:val="00B14CA7"/>
    <w:rsid w:val="00B1505F"/>
    <w:rsid w:val="00B15E8C"/>
    <w:rsid w:val="00B203F2"/>
    <w:rsid w:val="00B207BA"/>
    <w:rsid w:val="00B20AFA"/>
    <w:rsid w:val="00B213AC"/>
    <w:rsid w:val="00B22A01"/>
    <w:rsid w:val="00B23821"/>
    <w:rsid w:val="00B23BB5"/>
    <w:rsid w:val="00B24087"/>
    <w:rsid w:val="00B243C8"/>
    <w:rsid w:val="00B25DFD"/>
    <w:rsid w:val="00B2681F"/>
    <w:rsid w:val="00B3061E"/>
    <w:rsid w:val="00B31057"/>
    <w:rsid w:val="00B317AC"/>
    <w:rsid w:val="00B319F4"/>
    <w:rsid w:val="00B330F3"/>
    <w:rsid w:val="00B359CD"/>
    <w:rsid w:val="00B35B25"/>
    <w:rsid w:val="00B368C5"/>
    <w:rsid w:val="00B40B81"/>
    <w:rsid w:val="00B441E4"/>
    <w:rsid w:val="00B448B5"/>
    <w:rsid w:val="00B456CA"/>
    <w:rsid w:val="00B47A00"/>
    <w:rsid w:val="00B5029C"/>
    <w:rsid w:val="00B50780"/>
    <w:rsid w:val="00B50D67"/>
    <w:rsid w:val="00B51882"/>
    <w:rsid w:val="00B53C6E"/>
    <w:rsid w:val="00B53E4F"/>
    <w:rsid w:val="00B540D1"/>
    <w:rsid w:val="00B54A6A"/>
    <w:rsid w:val="00B57BEB"/>
    <w:rsid w:val="00B60A20"/>
    <w:rsid w:val="00B630B6"/>
    <w:rsid w:val="00B6320A"/>
    <w:rsid w:val="00B64326"/>
    <w:rsid w:val="00B649CD"/>
    <w:rsid w:val="00B6552C"/>
    <w:rsid w:val="00B668BF"/>
    <w:rsid w:val="00B7254F"/>
    <w:rsid w:val="00B726EC"/>
    <w:rsid w:val="00B73843"/>
    <w:rsid w:val="00B77501"/>
    <w:rsid w:val="00B80DAF"/>
    <w:rsid w:val="00B80E13"/>
    <w:rsid w:val="00B8286E"/>
    <w:rsid w:val="00B84D0E"/>
    <w:rsid w:val="00B86845"/>
    <w:rsid w:val="00B86EF6"/>
    <w:rsid w:val="00B87206"/>
    <w:rsid w:val="00B87338"/>
    <w:rsid w:val="00B87A10"/>
    <w:rsid w:val="00B904F0"/>
    <w:rsid w:val="00B91492"/>
    <w:rsid w:val="00B94D56"/>
    <w:rsid w:val="00B94F93"/>
    <w:rsid w:val="00B95858"/>
    <w:rsid w:val="00B95929"/>
    <w:rsid w:val="00B97062"/>
    <w:rsid w:val="00B97905"/>
    <w:rsid w:val="00BA0177"/>
    <w:rsid w:val="00BA194A"/>
    <w:rsid w:val="00BA1D55"/>
    <w:rsid w:val="00BA29E9"/>
    <w:rsid w:val="00BA3EAD"/>
    <w:rsid w:val="00BA4021"/>
    <w:rsid w:val="00BA4D3D"/>
    <w:rsid w:val="00BA6ACE"/>
    <w:rsid w:val="00BA7295"/>
    <w:rsid w:val="00BA7520"/>
    <w:rsid w:val="00BA7D1B"/>
    <w:rsid w:val="00BB0CED"/>
    <w:rsid w:val="00BB1E33"/>
    <w:rsid w:val="00BB26EA"/>
    <w:rsid w:val="00BB2D4D"/>
    <w:rsid w:val="00BB5FB9"/>
    <w:rsid w:val="00BC046A"/>
    <w:rsid w:val="00BC08A9"/>
    <w:rsid w:val="00BC1360"/>
    <w:rsid w:val="00BC1930"/>
    <w:rsid w:val="00BC6585"/>
    <w:rsid w:val="00BC7F5D"/>
    <w:rsid w:val="00BD0839"/>
    <w:rsid w:val="00BD0BDA"/>
    <w:rsid w:val="00BD20C2"/>
    <w:rsid w:val="00BD290D"/>
    <w:rsid w:val="00BD2DFC"/>
    <w:rsid w:val="00BD5457"/>
    <w:rsid w:val="00BD5528"/>
    <w:rsid w:val="00BD64FD"/>
    <w:rsid w:val="00BE0089"/>
    <w:rsid w:val="00BE598C"/>
    <w:rsid w:val="00BE5BF4"/>
    <w:rsid w:val="00BE60BE"/>
    <w:rsid w:val="00BE62DC"/>
    <w:rsid w:val="00BE66F9"/>
    <w:rsid w:val="00BE73C7"/>
    <w:rsid w:val="00BF1331"/>
    <w:rsid w:val="00BF15B2"/>
    <w:rsid w:val="00BF1728"/>
    <w:rsid w:val="00BF5424"/>
    <w:rsid w:val="00BF5D57"/>
    <w:rsid w:val="00BF5E10"/>
    <w:rsid w:val="00BF6B70"/>
    <w:rsid w:val="00C00E22"/>
    <w:rsid w:val="00C01422"/>
    <w:rsid w:val="00C03716"/>
    <w:rsid w:val="00C0446C"/>
    <w:rsid w:val="00C05ABA"/>
    <w:rsid w:val="00C05ABD"/>
    <w:rsid w:val="00C06249"/>
    <w:rsid w:val="00C0694D"/>
    <w:rsid w:val="00C07E65"/>
    <w:rsid w:val="00C07E7E"/>
    <w:rsid w:val="00C07E7F"/>
    <w:rsid w:val="00C10875"/>
    <w:rsid w:val="00C111CD"/>
    <w:rsid w:val="00C117E9"/>
    <w:rsid w:val="00C12889"/>
    <w:rsid w:val="00C14922"/>
    <w:rsid w:val="00C14FC7"/>
    <w:rsid w:val="00C16724"/>
    <w:rsid w:val="00C2098F"/>
    <w:rsid w:val="00C21C70"/>
    <w:rsid w:val="00C224C5"/>
    <w:rsid w:val="00C22720"/>
    <w:rsid w:val="00C24412"/>
    <w:rsid w:val="00C24C69"/>
    <w:rsid w:val="00C25BE3"/>
    <w:rsid w:val="00C25DC1"/>
    <w:rsid w:val="00C3041F"/>
    <w:rsid w:val="00C3151B"/>
    <w:rsid w:val="00C31C07"/>
    <w:rsid w:val="00C338A9"/>
    <w:rsid w:val="00C33A27"/>
    <w:rsid w:val="00C349BA"/>
    <w:rsid w:val="00C35E51"/>
    <w:rsid w:val="00C36A11"/>
    <w:rsid w:val="00C41386"/>
    <w:rsid w:val="00C42A7D"/>
    <w:rsid w:val="00C42F44"/>
    <w:rsid w:val="00C43148"/>
    <w:rsid w:val="00C442F1"/>
    <w:rsid w:val="00C4445F"/>
    <w:rsid w:val="00C46C72"/>
    <w:rsid w:val="00C5020A"/>
    <w:rsid w:val="00C5451B"/>
    <w:rsid w:val="00C550B6"/>
    <w:rsid w:val="00C6289F"/>
    <w:rsid w:val="00C6311F"/>
    <w:rsid w:val="00C636DA"/>
    <w:rsid w:val="00C6542D"/>
    <w:rsid w:val="00C65D71"/>
    <w:rsid w:val="00C7299C"/>
    <w:rsid w:val="00C745A2"/>
    <w:rsid w:val="00C751CE"/>
    <w:rsid w:val="00C758B9"/>
    <w:rsid w:val="00C760C9"/>
    <w:rsid w:val="00C801FB"/>
    <w:rsid w:val="00C82830"/>
    <w:rsid w:val="00C82BEC"/>
    <w:rsid w:val="00C8310D"/>
    <w:rsid w:val="00C838D8"/>
    <w:rsid w:val="00C8550B"/>
    <w:rsid w:val="00C856A2"/>
    <w:rsid w:val="00C879F0"/>
    <w:rsid w:val="00C90461"/>
    <w:rsid w:val="00C916B8"/>
    <w:rsid w:val="00C92565"/>
    <w:rsid w:val="00C93993"/>
    <w:rsid w:val="00C948D9"/>
    <w:rsid w:val="00C94BCA"/>
    <w:rsid w:val="00C95296"/>
    <w:rsid w:val="00C956BE"/>
    <w:rsid w:val="00C9602D"/>
    <w:rsid w:val="00C96579"/>
    <w:rsid w:val="00C96700"/>
    <w:rsid w:val="00C97CDD"/>
    <w:rsid w:val="00CA00E5"/>
    <w:rsid w:val="00CA092F"/>
    <w:rsid w:val="00CA4619"/>
    <w:rsid w:val="00CA58ED"/>
    <w:rsid w:val="00CA5AB7"/>
    <w:rsid w:val="00CA6B4A"/>
    <w:rsid w:val="00CA7C0D"/>
    <w:rsid w:val="00CB0007"/>
    <w:rsid w:val="00CB0DFE"/>
    <w:rsid w:val="00CB12AE"/>
    <w:rsid w:val="00CB323D"/>
    <w:rsid w:val="00CB37CC"/>
    <w:rsid w:val="00CB4E37"/>
    <w:rsid w:val="00CB7538"/>
    <w:rsid w:val="00CC0EA2"/>
    <w:rsid w:val="00CC0F3E"/>
    <w:rsid w:val="00CC14F9"/>
    <w:rsid w:val="00CC17E9"/>
    <w:rsid w:val="00CC2440"/>
    <w:rsid w:val="00CC57B0"/>
    <w:rsid w:val="00CC5967"/>
    <w:rsid w:val="00CC6ACE"/>
    <w:rsid w:val="00CD06B8"/>
    <w:rsid w:val="00CD1654"/>
    <w:rsid w:val="00CD16B5"/>
    <w:rsid w:val="00CD2727"/>
    <w:rsid w:val="00CD3C6C"/>
    <w:rsid w:val="00CD45E5"/>
    <w:rsid w:val="00CD5364"/>
    <w:rsid w:val="00CD6969"/>
    <w:rsid w:val="00CD7004"/>
    <w:rsid w:val="00CD7378"/>
    <w:rsid w:val="00CE003C"/>
    <w:rsid w:val="00CE0621"/>
    <w:rsid w:val="00CE0E93"/>
    <w:rsid w:val="00CE1902"/>
    <w:rsid w:val="00CE1F5A"/>
    <w:rsid w:val="00CE1F61"/>
    <w:rsid w:val="00CE2F6D"/>
    <w:rsid w:val="00CE3C5A"/>
    <w:rsid w:val="00CE4B87"/>
    <w:rsid w:val="00CE65A8"/>
    <w:rsid w:val="00CE65B8"/>
    <w:rsid w:val="00CF041A"/>
    <w:rsid w:val="00CF086E"/>
    <w:rsid w:val="00CF0ECA"/>
    <w:rsid w:val="00CF122B"/>
    <w:rsid w:val="00CF19CB"/>
    <w:rsid w:val="00CF4604"/>
    <w:rsid w:val="00CF4DBB"/>
    <w:rsid w:val="00CF6226"/>
    <w:rsid w:val="00D005D1"/>
    <w:rsid w:val="00D01F23"/>
    <w:rsid w:val="00D03E85"/>
    <w:rsid w:val="00D06B73"/>
    <w:rsid w:val="00D074BA"/>
    <w:rsid w:val="00D07EB1"/>
    <w:rsid w:val="00D1069B"/>
    <w:rsid w:val="00D11147"/>
    <w:rsid w:val="00D14082"/>
    <w:rsid w:val="00D1598C"/>
    <w:rsid w:val="00D17514"/>
    <w:rsid w:val="00D244A6"/>
    <w:rsid w:val="00D25DF6"/>
    <w:rsid w:val="00D27CDE"/>
    <w:rsid w:val="00D27E9D"/>
    <w:rsid w:val="00D31111"/>
    <w:rsid w:val="00D32241"/>
    <w:rsid w:val="00D32E4A"/>
    <w:rsid w:val="00D33FCF"/>
    <w:rsid w:val="00D34F76"/>
    <w:rsid w:val="00D353CF"/>
    <w:rsid w:val="00D36379"/>
    <w:rsid w:val="00D437C7"/>
    <w:rsid w:val="00D43FF3"/>
    <w:rsid w:val="00D4419A"/>
    <w:rsid w:val="00D45C8A"/>
    <w:rsid w:val="00D462D2"/>
    <w:rsid w:val="00D46617"/>
    <w:rsid w:val="00D4695B"/>
    <w:rsid w:val="00D46AE8"/>
    <w:rsid w:val="00D473DB"/>
    <w:rsid w:val="00D47E99"/>
    <w:rsid w:val="00D5043F"/>
    <w:rsid w:val="00D50C3D"/>
    <w:rsid w:val="00D515A2"/>
    <w:rsid w:val="00D51B40"/>
    <w:rsid w:val="00D52796"/>
    <w:rsid w:val="00D52F34"/>
    <w:rsid w:val="00D53182"/>
    <w:rsid w:val="00D5363D"/>
    <w:rsid w:val="00D544A7"/>
    <w:rsid w:val="00D55C89"/>
    <w:rsid w:val="00D560CE"/>
    <w:rsid w:val="00D5740F"/>
    <w:rsid w:val="00D636C8"/>
    <w:rsid w:val="00D640D4"/>
    <w:rsid w:val="00D661D4"/>
    <w:rsid w:val="00D66DA4"/>
    <w:rsid w:val="00D66FC1"/>
    <w:rsid w:val="00D718E5"/>
    <w:rsid w:val="00D721E1"/>
    <w:rsid w:val="00D728D4"/>
    <w:rsid w:val="00D73BF7"/>
    <w:rsid w:val="00D748FC"/>
    <w:rsid w:val="00D74915"/>
    <w:rsid w:val="00D76979"/>
    <w:rsid w:val="00D76BA2"/>
    <w:rsid w:val="00D80584"/>
    <w:rsid w:val="00D8281A"/>
    <w:rsid w:val="00D82C11"/>
    <w:rsid w:val="00D8369A"/>
    <w:rsid w:val="00D8500F"/>
    <w:rsid w:val="00D8625F"/>
    <w:rsid w:val="00D87C36"/>
    <w:rsid w:val="00D9118C"/>
    <w:rsid w:val="00D9202C"/>
    <w:rsid w:val="00D922FB"/>
    <w:rsid w:val="00D92518"/>
    <w:rsid w:val="00D92CE4"/>
    <w:rsid w:val="00D92EAC"/>
    <w:rsid w:val="00D935CA"/>
    <w:rsid w:val="00D9361D"/>
    <w:rsid w:val="00D93F43"/>
    <w:rsid w:val="00D97B26"/>
    <w:rsid w:val="00D97D38"/>
    <w:rsid w:val="00D97D46"/>
    <w:rsid w:val="00D97FEB"/>
    <w:rsid w:val="00DA10FC"/>
    <w:rsid w:val="00DA1DE7"/>
    <w:rsid w:val="00DA4D9D"/>
    <w:rsid w:val="00DA5B5F"/>
    <w:rsid w:val="00DA639A"/>
    <w:rsid w:val="00DA66FE"/>
    <w:rsid w:val="00DA73B2"/>
    <w:rsid w:val="00DA794E"/>
    <w:rsid w:val="00DB080F"/>
    <w:rsid w:val="00DB11B1"/>
    <w:rsid w:val="00DB13DE"/>
    <w:rsid w:val="00DB3BFE"/>
    <w:rsid w:val="00DB5DA2"/>
    <w:rsid w:val="00DB60C5"/>
    <w:rsid w:val="00DC01C7"/>
    <w:rsid w:val="00DC0AC6"/>
    <w:rsid w:val="00DC1604"/>
    <w:rsid w:val="00DC1BD3"/>
    <w:rsid w:val="00DC22CA"/>
    <w:rsid w:val="00DC75FB"/>
    <w:rsid w:val="00DD1087"/>
    <w:rsid w:val="00DD2860"/>
    <w:rsid w:val="00DD29AC"/>
    <w:rsid w:val="00DD4BBD"/>
    <w:rsid w:val="00DD5E9E"/>
    <w:rsid w:val="00DD63BF"/>
    <w:rsid w:val="00DE0280"/>
    <w:rsid w:val="00DE0D2B"/>
    <w:rsid w:val="00DE1188"/>
    <w:rsid w:val="00DE17CB"/>
    <w:rsid w:val="00DE373E"/>
    <w:rsid w:val="00DE5E16"/>
    <w:rsid w:val="00DE684C"/>
    <w:rsid w:val="00DE720F"/>
    <w:rsid w:val="00DF0E24"/>
    <w:rsid w:val="00DF168F"/>
    <w:rsid w:val="00DF2DE7"/>
    <w:rsid w:val="00DF2F51"/>
    <w:rsid w:val="00DF3588"/>
    <w:rsid w:val="00DF4F84"/>
    <w:rsid w:val="00DF58D2"/>
    <w:rsid w:val="00DF630E"/>
    <w:rsid w:val="00DF7CAF"/>
    <w:rsid w:val="00E011BC"/>
    <w:rsid w:val="00E012B9"/>
    <w:rsid w:val="00E024A0"/>
    <w:rsid w:val="00E02A00"/>
    <w:rsid w:val="00E05E9D"/>
    <w:rsid w:val="00E06C76"/>
    <w:rsid w:val="00E11E40"/>
    <w:rsid w:val="00E12DDA"/>
    <w:rsid w:val="00E1360B"/>
    <w:rsid w:val="00E1397E"/>
    <w:rsid w:val="00E150FC"/>
    <w:rsid w:val="00E17749"/>
    <w:rsid w:val="00E20D3C"/>
    <w:rsid w:val="00E227AE"/>
    <w:rsid w:val="00E2474F"/>
    <w:rsid w:val="00E25AC8"/>
    <w:rsid w:val="00E26113"/>
    <w:rsid w:val="00E263EA"/>
    <w:rsid w:val="00E265B5"/>
    <w:rsid w:val="00E2700C"/>
    <w:rsid w:val="00E31D18"/>
    <w:rsid w:val="00E31EFC"/>
    <w:rsid w:val="00E335EC"/>
    <w:rsid w:val="00E3556B"/>
    <w:rsid w:val="00E405A9"/>
    <w:rsid w:val="00E418BE"/>
    <w:rsid w:val="00E4262D"/>
    <w:rsid w:val="00E44BD6"/>
    <w:rsid w:val="00E4561B"/>
    <w:rsid w:val="00E45E41"/>
    <w:rsid w:val="00E46CBA"/>
    <w:rsid w:val="00E471A0"/>
    <w:rsid w:val="00E5176E"/>
    <w:rsid w:val="00E526EB"/>
    <w:rsid w:val="00E52916"/>
    <w:rsid w:val="00E53DCE"/>
    <w:rsid w:val="00E53F80"/>
    <w:rsid w:val="00E5420E"/>
    <w:rsid w:val="00E5471E"/>
    <w:rsid w:val="00E55108"/>
    <w:rsid w:val="00E5687D"/>
    <w:rsid w:val="00E6294A"/>
    <w:rsid w:val="00E63BB0"/>
    <w:rsid w:val="00E66D74"/>
    <w:rsid w:val="00E67083"/>
    <w:rsid w:val="00E7462A"/>
    <w:rsid w:val="00E76DCB"/>
    <w:rsid w:val="00E770ED"/>
    <w:rsid w:val="00E82134"/>
    <w:rsid w:val="00E8225D"/>
    <w:rsid w:val="00E83956"/>
    <w:rsid w:val="00E848BF"/>
    <w:rsid w:val="00E85167"/>
    <w:rsid w:val="00E86E6C"/>
    <w:rsid w:val="00E9088F"/>
    <w:rsid w:val="00E9154D"/>
    <w:rsid w:val="00E92F9A"/>
    <w:rsid w:val="00E92FDC"/>
    <w:rsid w:val="00E9602A"/>
    <w:rsid w:val="00E966B5"/>
    <w:rsid w:val="00EA0070"/>
    <w:rsid w:val="00EA01E7"/>
    <w:rsid w:val="00EA06A6"/>
    <w:rsid w:val="00EA0F49"/>
    <w:rsid w:val="00EA60C2"/>
    <w:rsid w:val="00EA6362"/>
    <w:rsid w:val="00EA70FF"/>
    <w:rsid w:val="00EA735A"/>
    <w:rsid w:val="00EB0486"/>
    <w:rsid w:val="00EB1037"/>
    <w:rsid w:val="00EB14F1"/>
    <w:rsid w:val="00EB2EA8"/>
    <w:rsid w:val="00EB3AA3"/>
    <w:rsid w:val="00EB409B"/>
    <w:rsid w:val="00EB433D"/>
    <w:rsid w:val="00EB47E3"/>
    <w:rsid w:val="00EB61A3"/>
    <w:rsid w:val="00EB6F84"/>
    <w:rsid w:val="00EB7131"/>
    <w:rsid w:val="00EB739F"/>
    <w:rsid w:val="00EC6B70"/>
    <w:rsid w:val="00EC7BAD"/>
    <w:rsid w:val="00ED030A"/>
    <w:rsid w:val="00ED1B46"/>
    <w:rsid w:val="00ED29EF"/>
    <w:rsid w:val="00ED31CB"/>
    <w:rsid w:val="00ED3EF4"/>
    <w:rsid w:val="00ED626D"/>
    <w:rsid w:val="00ED639D"/>
    <w:rsid w:val="00ED673E"/>
    <w:rsid w:val="00ED6EE2"/>
    <w:rsid w:val="00ED712D"/>
    <w:rsid w:val="00EE101B"/>
    <w:rsid w:val="00EE103E"/>
    <w:rsid w:val="00EE1A6B"/>
    <w:rsid w:val="00EE20D9"/>
    <w:rsid w:val="00EE2228"/>
    <w:rsid w:val="00EE24D2"/>
    <w:rsid w:val="00EE36CE"/>
    <w:rsid w:val="00EE3EC2"/>
    <w:rsid w:val="00EE40CF"/>
    <w:rsid w:val="00EE563D"/>
    <w:rsid w:val="00EE5CEC"/>
    <w:rsid w:val="00EE6F6B"/>
    <w:rsid w:val="00EE7CA9"/>
    <w:rsid w:val="00EF0777"/>
    <w:rsid w:val="00EF07D5"/>
    <w:rsid w:val="00EF136C"/>
    <w:rsid w:val="00EF1EE1"/>
    <w:rsid w:val="00EF2108"/>
    <w:rsid w:val="00EF5071"/>
    <w:rsid w:val="00EF5E5A"/>
    <w:rsid w:val="00EF5F09"/>
    <w:rsid w:val="00EF6D26"/>
    <w:rsid w:val="00EF755B"/>
    <w:rsid w:val="00F00C03"/>
    <w:rsid w:val="00F00D56"/>
    <w:rsid w:val="00F011A0"/>
    <w:rsid w:val="00F02F19"/>
    <w:rsid w:val="00F0335A"/>
    <w:rsid w:val="00F04EF5"/>
    <w:rsid w:val="00F060E0"/>
    <w:rsid w:val="00F07BD5"/>
    <w:rsid w:val="00F103BB"/>
    <w:rsid w:val="00F10980"/>
    <w:rsid w:val="00F10B4D"/>
    <w:rsid w:val="00F112CD"/>
    <w:rsid w:val="00F12B1C"/>
    <w:rsid w:val="00F13CB4"/>
    <w:rsid w:val="00F142C7"/>
    <w:rsid w:val="00F179E2"/>
    <w:rsid w:val="00F215DD"/>
    <w:rsid w:val="00F237F9"/>
    <w:rsid w:val="00F24109"/>
    <w:rsid w:val="00F24D59"/>
    <w:rsid w:val="00F25185"/>
    <w:rsid w:val="00F26DF2"/>
    <w:rsid w:val="00F31067"/>
    <w:rsid w:val="00F3160E"/>
    <w:rsid w:val="00F32E3E"/>
    <w:rsid w:val="00F34229"/>
    <w:rsid w:val="00F36005"/>
    <w:rsid w:val="00F370C5"/>
    <w:rsid w:val="00F378D8"/>
    <w:rsid w:val="00F40407"/>
    <w:rsid w:val="00F4103D"/>
    <w:rsid w:val="00F4300C"/>
    <w:rsid w:val="00F46BCD"/>
    <w:rsid w:val="00F471AC"/>
    <w:rsid w:val="00F5078C"/>
    <w:rsid w:val="00F51760"/>
    <w:rsid w:val="00F51CCF"/>
    <w:rsid w:val="00F527A8"/>
    <w:rsid w:val="00F52ED5"/>
    <w:rsid w:val="00F541D2"/>
    <w:rsid w:val="00F553B9"/>
    <w:rsid w:val="00F56E23"/>
    <w:rsid w:val="00F5731F"/>
    <w:rsid w:val="00F57E60"/>
    <w:rsid w:val="00F621E1"/>
    <w:rsid w:val="00F62602"/>
    <w:rsid w:val="00F627AB"/>
    <w:rsid w:val="00F64211"/>
    <w:rsid w:val="00F65BA9"/>
    <w:rsid w:val="00F66091"/>
    <w:rsid w:val="00F66BF6"/>
    <w:rsid w:val="00F70839"/>
    <w:rsid w:val="00F7169B"/>
    <w:rsid w:val="00F740D3"/>
    <w:rsid w:val="00F75415"/>
    <w:rsid w:val="00F75474"/>
    <w:rsid w:val="00F75C7B"/>
    <w:rsid w:val="00F77A25"/>
    <w:rsid w:val="00F80550"/>
    <w:rsid w:val="00F805B0"/>
    <w:rsid w:val="00F8099C"/>
    <w:rsid w:val="00F80BA7"/>
    <w:rsid w:val="00F83821"/>
    <w:rsid w:val="00F83864"/>
    <w:rsid w:val="00F85452"/>
    <w:rsid w:val="00F8712B"/>
    <w:rsid w:val="00F90058"/>
    <w:rsid w:val="00F97FA9"/>
    <w:rsid w:val="00FA0426"/>
    <w:rsid w:val="00FA3AC7"/>
    <w:rsid w:val="00FA41DE"/>
    <w:rsid w:val="00FA44E4"/>
    <w:rsid w:val="00FA5425"/>
    <w:rsid w:val="00FA5EF4"/>
    <w:rsid w:val="00FA64A8"/>
    <w:rsid w:val="00FA6EDF"/>
    <w:rsid w:val="00FA767A"/>
    <w:rsid w:val="00FA771B"/>
    <w:rsid w:val="00FA79A3"/>
    <w:rsid w:val="00FA7E6E"/>
    <w:rsid w:val="00FB2DAE"/>
    <w:rsid w:val="00FC0C02"/>
    <w:rsid w:val="00FC24D7"/>
    <w:rsid w:val="00FC280B"/>
    <w:rsid w:val="00FC3CB2"/>
    <w:rsid w:val="00FC3E92"/>
    <w:rsid w:val="00FC575E"/>
    <w:rsid w:val="00FC795D"/>
    <w:rsid w:val="00FD0C58"/>
    <w:rsid w:val="00FD172A"/>
    <w:rsid w:val="00FD35C3"/>
    <w:rsid w:val="00FE1451"/>
    <w:rsid w:val="00FE3495"/>
    <w:rsid w:val="00FE43B8"/>
    <w:rsid w:val="00FE520D"/>
    <w:rsid w:val="00FE5AE2"/>
    <w:rsid w:val="00FF0FB1"/>
    <w:rsid w:val="00FF1001"/>
    <w:rsid w:val="00FF5230"/>
    <w:rsid w:val="00FF5D21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6375D"/>
  <w15:chartTrackingRefBased/>
  <w15:docId w15:val="{B54ACE6C-B618-45FF-AAAA-7E5C5CCF2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1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16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316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731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3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31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3167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731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31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31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3167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3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16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3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16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31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167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7316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3167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1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167"/>
    <w:rPr>
      <w:rFonts w:ascii="Segoe UI" w:hAnsi="Segoe UI" w:cs="Segoe UI"/>
      <w:sz w:val="18"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2731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9</Words>
  <Characters>8488</Characters>
  <Application>Microsoft Office Word</Application>
  <DocSecurity>0</DocSecurity>
  <Lines>70</Lines>
  <Paragraphs>19</Paragraphs>
  <ScaleCrop>false</ScaleCrop>
  <Company/>
  <LinksUpToDate>false</LinksUpToDate>
  <CharactersWithSpaces>9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1</cp:revision>
  <dcterms:created xsi:type="dcterms:W3CDTF">2023-06-13T08:16:00Z</dcterms:created>
  <dcterms:modified xsi:type="dcterms:W3CDTF">2023-06-13T08:17:00Z</dcterms:modified>
</cp:coreProperties>
</file>